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6B6F7" w14:textId="77777777" w:rsidR="00F233C5" w:rsidRPr="00F8675F" w:rsidRDefault="00F233C5" w:rsidP="00416383">
      <w:pPr>
        <w:spacing w:after="100" w:afterAutospacing="1" w:line="480" w:lineRule="auto"/>
        <w:jc w:val="center"/>
        <w:rPr>
          <w:b/>
          <w:sz w:val="32"/>
          <w:szCs w:val="32"/>
          <w:lang w:val="en-US"/>
        </w:rPr>
      </w:pPr>
      <w:r w:rsidRPr="00F8675F">
        <w:rPr>
          <w:b/>
          <w:sz w:val="32"/>
          <w:szCs w:val="32"/>
          <w:lang w:val="en-US"/>
        </w:rPr>
        <w:t>Supplementary Information</w:t>
      </w:r>
    </w:p>
    <w:p w14:paraId="2452DF1D" w14:textId="77777777" w:rsidR="004D5AAE" w:rsidRPr="007F7883" w:rsidRDefault="004D5AAE" w:rsidP="004D5AAE">
      <w:pPr>
        <w:spacing w:after="100" w:afterAutospacing="1" w:line="480" w:lineRule="auto"/>
        <w:jc w:val="center"/>
        <w:rPr>
          <w:b/>
          <w:sz w:val="32"/>
          <w:szCs w:val="32"/>
          <w:lang w:val="en-US"/>
        </w:rPr>
      </w:pPr>
      <w:r w:rsidRPr="007F7883">
        <w:rPr>
          <w:b/>
          <w:sz w:val="32"/>
          <w:szCs w:val="32"/>
          <w:lang w:val="en-US"/>
        </w:rPr>
        <w:t>Elevated FSP1 protects KRAS-mutated cells from ferroptosis during tumor initiation</w:t>
      </w:r>
    </w:p>
    <w:p w14:paraId="1A4629C3" w14:textId="77777777" w:rsidR="004D5AAE" w:rsidRPr="007F7883" w:rsidRDefault="004D5AAE" w:rsidP="004D5AAE">
      <w:pPr>
        <w:spacing w:after="100" w:afterAutospacing="1" w:line="480" w:lineRule="auto"/>
        <w:jc w:val="both"/>
        <w:rPr>
          <w:b/>
          <w:sz w:val="20"/>
          <w:szCs w:val="20"/>
          <w:vertAlign w:val="superscript"/>
          <w:lang w:val="en-US"/>
        </w:rPr>
      </w:pPr>
      <w:r w:rsidRPr="007F7883">
        <w:rPr>
          <w:b/>
          <w:sz w:val="20"/>
          <w:szCs w:val="20"/>
          <w:lang w:val="en-US"/>
        </w:rPr>
        <w:t>Fabienne Müller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Jonathan K. M. Lim</w:t>
      </w:r>
      <w:r w:rsidRPr="007F7883">
        <w:rPr>
          <w:b/>
          <w:sz w:val="20"/>
          <w:szCs w:val="20"/>
          <w:vertAlign w:val="superscript"/>
          <w:lang w:val="en-US"/>
        </w:rPr>
        <w:t>3</w:t>
      </w:r>
      <w:r w:rsidRPr="007F7883">
        <w:rPr>
          <w:b/>
          <w:sz w:val="20"/>
          <w:szCs w:val="20"/>
          <w:lang w:val="en-US"/>
        </w:rPr>
        <w:t>,</w:t>
      </w:r>
      <w:r w:rsidRPr="007F7883">
        <w:rPr>
          <w:b/>
          <w:sz w:val="20"/>
          <w:szCs w:val="20"/>
          <w:vertAlign w:val="superscript"/>
          <w:lang w:val="en-US"/>
        </w:rPr>
        <w:t xml:space="preserve"> </w:t>
      </w:r>
      <w:r w:rsidRPr="007F7883">
        <w:rPr>
          <w:b/>
          <w:sz w:val="20"/>
          <w:szCs w:val="20"/>
          <w:lang w:val="en-US"/>
        </w:rPr>
        <w:t>Christina M. Bebber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Eric Seidel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 xml:space="preserve">, </w:t>
      </w:r>
      <w:proofErr w:type="spellStart"/>
      <w:r w:rsidRPr="007F7883">
        <w:rPr>
          <w:b/>
          <w:sz w:val="20"/>
          <w:szCs w:val="20"/>
          <w:lang w:val="en-US"/>
        </w:rPr>
        <w:t>Sofya</w:t>
      </w:r>
      <w:proofErr w:type="spellEnd"/>
      <w:r w:rsidRPr="007F7883">
        <w:rPr>
          <w:b/>
          <w:sz w:val="20"/>
          <w:szCs w:val="20"/>
          <w:lang w:val="en-US"/>
        </w:rPr>
        <w:t xml:space="preserve"> Tishina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Alina Dahlhaus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Jenny Stroh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Julia Beck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Fatma Isil Yapici</w:t>
      </w:r>
      <w:r w:rsidRPr="007F7883">
        <w:rPr>
          <w:b/>
          <w:sz w:val="20"/>
          <w:szCs w:val="20"/>
          <w:vertAlign w:val="superscript"/>
          <w:lang w:val="en-US"/>
        </w:rPr>
        <w:t>1, 2</w:t>
      </w:r>
      <w:r w:rsidRPr="007F7883">
        <w:rPr>
          <w:b/>
          <w:sz w:val="20"/>
          <w:szCs w:val="20"/>
          <w:lang w:val="en-US"/>
        </w:rPr>
        <w:t>, Keiko Nakayama</w:t>
      </w:r>
      <w:r w:rsidRPr="007F7883">
        <w:rPr>
          <w:b/>
          <w:sz w:val="20"/>
          <w:szCs w:val="20"/>
          <w:vertAlign w:val="superscript"/>
          <w:lang w:val="en-US"/>
        </w:rPr>
        <w:t>4</w:t>
      </w:r>
      <w:r w:rsidRPr="007F7883">
        <w:rPr>
          <w:b/>
          <w:sz w:val="20"/>
          <w:szCs w:val="20"/>
          <w:lang w:val="en-US"/>
        </w:rPr>
        <w:t>, Lucia Torres Fern</w:t>
      </w:r>
      <w:r w:rsidRPr="007F7883">
        <w:rPr>
          <w:rFonts w:ascii="span" w:hAnsi="span"/>
          <w:b/>
          <w:sz w:val="20"/>
          <w:szCs w:val="20"/>
          <w:lang w:val="en-US"/>
        </w:rPr>
        <w:t>á</w:t>
      </w:r>
      <w:r w:rsidRPr="007F7883">
        <w:rPr>
          <w:b/>
          <w:sz w:val="20"/>
          <w:szCs w:val="20"/>
          <w:lang w:val="en-US"/>
        </w:rPr>
        <w:t>ndez</w:t>
      </w:r>
      <w:r w:rsidRPr="007F7883">
        <w:rPr>
          <w:b/>
          <w:sz w:val="20"/>
          <w:szCs w:val="20"/>
          <w:vertAlign w:val="superscript"/>
          <w:lang w:val="en-US"/>
        </w:rPr>
        <w:t>1</w:t>
      </w:r>
      <w:r w:rsidRPr="007F7883">
        <w:rPr>
          <w:b/>
          <w:sz w:val="20"/>
          <w:szCs w:val="20"/>
          <w:lang w:val="en-US"/>
        </w:rPr>
        <w:t>, Johannes Brägelmann</w:t>
      </w:r>
      <w:r w:rsidRPr="007F7883">
        <w:rPr>
          <w:b/>
          <w:sz w:val="20"/>
          <w:szCs w:val="20"/>
          <w:vertAlign w:val="superscript"/>
          <w:lang w:val="en-US"/>
        </w:rPr>
        <w:t>1, 5, 6</w:t>
      </w:r>
      <w:r w:rsidRPr="007F7883">
        <w:rPr>
          <w:b/>
          <w:sz w:val="20"/>
          <w:szCs w:val="20"/>
          <w:lang w:val="en-US"/>
        </w:rPr>
        <w:t>, Gabriel Leprivier</w:t>
      </w:r>
      <w:proofErr w:type="gramStart"/>
      <w:r w:rsidRPr="007F7883">
        <w:rPr>
          <w:b/>
          <w:sz w:val="20"/>
          <w:szCs w:val="20"/>
          <w:vertAlign w:val="superscript"/>
          <w:lang w:val="en-US"/>
        </w:rPr>
        <w:t xml:space="preserve">3  </w:t>
      </w:r>
      <w:r w:rsidRPr="007F7883">
        <w:rPr>
          <w:b/>
          <w:sz w:val="20"/>
          <w:szCs w:val="20"/>
          <w:lang w:val="en-US"/>
        </w:rPr>
        <w:t>&amp;</w:t>
      </w:r>
      <w:proofErr w:type="gramEnd"/>
      <w:r w:rsidRPr="007F7883">
        <w:rPr>
          <w:b/>
          <w:sz w:val="20"/>
          <w:szCs w:val="20"/>
          <w:lang w:val="en-US"/>
        </w:rPr>
        <w:t xml:space="preserve"> Silvia von </w:t>
      </w:r>
      <w:proofErr w:type="spellStart"/>
      <w:r w:rsidRPr="007F7883">
        <w:rPr>
          <w:b/>
          <w:sz w:val="20"/>
          <w:szCs w:val="20"/>
          <w:lang w:val="en-US"/>
        </w:rPr>
        <w:t>Karstedt</w:t>
      </w:r>
      <w:proofErr w:type="spellEnd"/>
      <w:r w:rsidRPr="007F7883">
        <w:rPr>
          <w:b/>
          <w:sz w:val="20"/>
          <w:szCs w:val="20"/>
          <w:lang w:val="en-US"/>
        </w:rPr>
        <w:t xml:space="preserve"> </w:t>
      </w:r>
      <w:r w:rsidRPr="007F7883">
        <w:rPr>
          <w:b/>
          <w:sz w:val="20"/>
          <w:szCs w:val="20"/>
          <w:vertAlign w:val="superscript"/>
          <w:lang w:val="en-US"/>
        </w:rPr>
        <w:t>1, 2, 5,  #</w:t>
      </w:r>
    </w:p>
    <w:p w14:paraId="10BCE998" w14:textId="77777777" w:rsidR="004D5AAE" w:rsidRPr="007F7883" w:rsidRDefault="004D5AAE" w:rsidP="004D5AAE">
      <w:pPr>
        <w:spacing w:after="100" w:afterAutospacing="1"/>
        <w:jc w:val="both"/>
        <w:rPr>
          <w:sz w:val="20"/>
          <w:szCs w:val="20"/>
          <w:lang w:val="en-US"/>
        </w:rPr>
      </w:pPr>
      <w:r w:rsidRPr="007F7883">
        <w:rPr>
          <w:sz w:val="20"/>
          <w:szCs w:val="20"/>
          <w:vertAlign w:val="superscript"/>
          <w:lang w:val="en-US"/>
        </w:rPr>
        <w:t>1</w:t>
      </w:r>
      <w:r w:rsidRPr="007F7883">
        <w:rPr>
          <w:sz w:val="20"/>
          <w:szCs w:val="20"/>
          <w:lang w:val="en-US"/>
        </w:rPr>
        <w:t>University of Cologne, Faculty of Medicine and University Hospital Cologne, Department of Translational Genomics, Cologne, Germany.</w:t>
      </w:r>
    </w:p>
    <w:p w14:paraId="3A5A3832" w14:textId="77777777" w:rsidR="004D5AAE" w:rsidRPr="007F7883" w:rsidRDefault="004D5AAE" w:rsidP="004D5AAE">
      <w:pPr>
        <w:spacing w:after="100" w:afterAutospacing="1"/>
        <w:jc w:val="both"/>
        <w:rPr>
          <w:sz w:val="20"/>
          <w:szCs w:val="20"/>
          <w:lang w:val="en-US"/>
        </w:rPr>
      </w:pPr>
      <w:r w:rsidRPr="007F7883">
        <w:rPr>
          <w:sz w:val="20"/>
          <w:szCs w:val="20"/>
          <w:vertAlign w:val="superscript"/>
          <w:lang w:val="en-US"/>
        </w:rPr>
        <w:t>2</w:t>
      </w:r>
      <w:r w:rsidRPr="007F7883">
        <w:rPr>
          <w:sz w:val="20"/>
          <w:szCs w:val="20"/>
          <w:lang w:val="en-US"/>
        </w:rPr>
        <w:t>CECAD Cluster of Excellence, University of Cologne, Cologne, Germany.</w:t>
      </w:r>
    </w:p>
    <w:p w14:paraId="322AB70C" w14:textId="77777777" w:rsidR="004D5AAE" w:rsidRPr="007F7883" w:rsidRDefault="004D5AAE" w:rsidP="004D5AAE">
      <w:pPr>
        <w:spacing w:after="100" w:afterAutospacing="1"/>
        <w:jc w:val="both"/>
        <w:rPr>
          <w:sz w:val="20"/>
          <w:szCs w:val="20"/>
          <w:lang w:val="en-US"/>
        </w:rPr>
      </w:pPr>
      <w:r w:rsidRPr="007F7883">
        <w:rPr>
          <w:sz w:val="20"/>
          <w:szCs w:val="20"/>
          <w:vertAlign w:val="superscript"/>
          <w:lang w:val="en-US"/>
        </w:rPr>
        <w:t>3</w:t>
      </w:r>
      <w:r w:rsidRPr="007F7883">
        <w:rPr>
          <w:sz w:val="20"/>
          <w:szCs w:val="20"/>
          <w:lang w:val="en-US"/>
        </w:rPr>
        <w:t>Heinrich Heine University, Medical Faculty and University Hospital Düsseldorf, Institute of Neuropathology, Düsseldorf, Germany.</w:t>
      </w:r>
    </w:p>
    <w:p w14:paraId="2BBD1BE1" w14:textId="77777777" w:rsidR="004D5AAE" w:rsidRPr="007F7883" w:rsidRDefault="004D5AAE" w:rsidP="004D5AAE">
      <w:pPr>
        <w:rPr>
          <w:color w:val="000000"/>
          <w:sz w:val="20"/>
          <w:szCs w:val="20"/>
          <w:lang w:val="en-US"/>
        </w:rPr>
      </w:pPr>
      <w:r w:rsidRPr="007F7883">
        <w:rPr>
          <w:sz w:val="20"/>
          <w:szCs w:val="20"/>
          <w:vertAlign w:val="superscript"/>
          <w:lang w:val="en-US"/>
        </w:rPr>
        <w:t>4</w:t>
      </w:r>
      <w:r w:rsidRPr="007F7883">
        <w:rPr>
          <w:color w:val="000000"/>
          <w:sz w:val="20"/>
          <w:szCs w:val="20"/>
          <w:lang w:val="en-US"/>
        </w:rPr>
        <w:t>Division of Cell Proliferation, ART, Graduate School of Medicine, Tohoku University, Sendai, Japan</w:t>
      </w:r>
    </w:p>
    <w:p w14:paraId="10E35C62" w14:textId="77777777" w:rsidR="004D5AAE" w:rsidRPr="007F7883" w:rsidRDefault="004D5AAE" w:rsidP="004D5AAE">
      <w:pPr>
        <w:rPr>
          <w:sz w:val="20"/>
          <w:szCs w:val="20"/>
          <w:lang w:val="en-US"/>
        </w:rPr>
      </w:pPr>
    </w:p>
    <w:p w14:paraId="7D5BE6AD" w14:textId="77777777" w:rsidR="004D5AAE" w:rsidRPr="007F7883" w:rsidRDefault="004D5AAE" w:rsidP="004D5AAE">
      <w:pPr>
        <w:spacing w:after="100" w:afterAutospacing="1"/>
        <w:jc w:val="both"/>
        <w:rPr>
          <w:sz w:val="20"/>
          <w:szCs w:val="20"/>
          <w:lang w:val="en-US"/>
        </w:rPr>
      </w:pPr>
      <w:r w:rsidRPr="007F7883">
        <w:rPr>
          <w:sz w:val="20"/>
          <w:szCs w:val="20"/>
          <w:vertAlign w:val="superscript"/>
          <w:lang w:val="en-US"/>
        </w:rPr>
        <w:t>5</w:t>
      </w:r>
      <w:r w:rsidRPr="007F7883">
        <w:rPr>
          <w:sz w:val="20"/>
          <w:szCs w:val="20"/>
          <w:lang w:val="en-US"/>
        </w:rPr>
        <w:t>University of Cologne, Faculty of Medicine and University Hospital Cologne, Center for Molecular Medicine Cologne, Cologne, Germany.</w:t>
      </w:r>
    </w:p>
    <w:p w14:paraId="49AD7B33" w14:textId="77777777" w:rsidR="004D5AAE" w:rsidRPr="007F7883" w:rsidRDefault="004D5AAE" w:rsidP="004D5AAE">
      <w:pPr>
        <w:rPr>
          <w:sz w:val="20"/>
          <w:szCs w:val="20"/>
          <w:lang w:val="en-US"/>
        </w:rPr>
      </w:pPr>
      <w:r w:rsidRPr="007F7883">
        <w:rPr>
          <w:color w:val="000000"/>
          <w:sz w:val="20"/>
          <w:szCs w:val="20"/>
          <w:shd w:val="clear" w:color="auto" w:fill="FFFFFF"/>
          <w:vertAlign w:val="superscript"/>
          <w:lang w:val="en-US"/>
        </w:rPr>
        <w:t>6</w:t>
      </w:r>
      <w:r w:rsidRPr="007F7883">
        <w:rPr>
          <w:color w:val="000000"/>
          <w:sz w:val="20"/>
          <w:szCs w:val="20"/>
          <w:shd w:val="clear" w:color="auto" w:fill="FFFFFF"/>
          <w:lang w:val="en-US"/>
        </w:rPr>
        <w:t>Mildred Scheel School of Oncology Cologne, Faculty of Medicine and University Hospital Cologne, University of Cologne, Cologne, Germany. </w:t>
      </w:r>
    </w:p>
    <w:p w14:paraId="1F5C3337" w14:textId="77777777" w:rsidR="004D5AAE" w:rsidRPr="007F7883" w:rsidRDefault="004D5AAE" w:rsidP="004D5AAE">
      <w:pPr>
        <w:spacing w:after="100" w:afterAutospacing="1"/>
        <w:jc w:val="both"/>
        <w:rPr>
          <w:sz w:val="20"/>
          <w:szCs w:val="20"/>
          <w:lang w:val="en-US"/>
        </w:rPr>
      </w:pPr>
    </w:p>
    <w:p w14:paraId="2F2576BC" w14:textId="77777777" w:rsidR="004D5AAE" w:rsidRPr="007F7883" w:rsidRDefault="004D5AAE" w:rsidP="004D5AAE">
      <w:pPr>
        <w:rPr>
          <w:sz w:val="20"/>
          <w:szCs w:val="20"/>
          <w:lang w:val="en-US"/>
        </w:rPr>
      </w:pPr>
    </w:p>
    <w:p w14:paraId="2933F124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48B6CC37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27C54787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5655CEF2" w14:textId="77777777" w:rsidR="00AD3236" w:rsidRPr="00F8675F" w:rsidRDefault="00AD3236" w:rsidP="00AD3236">
      <w:pPr>
        <w:rPr>
          <w:sz w:val="20"/>
          <w:szCs w:val="20"/>
          <w:lang w:val="en-US"/>
        </w:rPr>
      </w:pPr>
      <w:bookmarkStart w:id="0" w:name="_GoBack"/>
      <w:bookmarkEnd w:id="0"/>
    </w:p>
    <w:p w14:paraId="34F11001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1EFFB408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52AA5D30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6CC5E2CF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7E9B205F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2035E269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4E3BA066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6085431E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736CBC79" w14:textId="77777777" w:rsidR="00AD3236" w:rsidRPr="00F8675F" w:rsidRDefault="00AD3236" w:rsidP="00AD3236">
      <w:pPr>
        <w:rPr>
          <w:sz w:val="20"/>
          <w:szCs w:val="20"/>
          <w:lang w:val="en-US"/>
        </w:rPr>
      </w:pPr>
    </w:p>
    <w:p w14:paraId="0D67E113" w14:textId="4617D57C" w:rsidR="00AD3236" w:rsidRPr="00F8675F" w:rsidRDefault="00AD3236" w:rsidP="00AD3236">
      <w:pPr>
        <w:spacing w:after="100" w:afterAutospacing="1" w:line="480" w:lineRule="auto"/>
        <w:jc w:val="both"/>
        <w:rPr>
          <w:sz w:val="20"/>
          <w:szCs w:val="20"/>
          <w:lang w:val="en-US"/>
        </w:rPr>
      </w:pPr>
      <w:r w:rsidRPr="00F8675F">
        <w:rPr>
          <w:color w:val="000000" w:themeColor="text1"/>
          <w:sz w:val="20"/>
          <w:szCs w:val="20"/>
          <w:vertAlign w:val="superscript"/>
          <w:lang w:val="en-US"/>
        </w:rPr>
        <w:t>#</w:t>
      </w:r>
      <w:r w:rsidRPr="00F8675F">
        <w:rPr>
          <w:color w:val="000000" w:themeColor="text1"/>
          <w:sz w:val="20"/>
          <w:szCs w:val="20"/>
          <w:lang w:val="en-US"/>
        </w:rPr>
        <w:t xml:space="preserve">Corresponding author: S von </w:t>
      </w:r>
      <w:proofErr w:type="spellStart"/>
      <w:r w:rsidRPr="00F8675F">
        <w:rPr>
          <w:color w:val="000000" w:themeColor="text1"/>
          <w:sz w:val="20"/>
          <w:szCs w:val="20"/>
          <w:lang w:val="en-US"/>
        </w:rPr>
        <w:t>Karstedt</w:t>
      </w:r>
      <w:proofErr w:type="spellEnd"/>
      <w:r w:rsidRPr="00F8675F">
        <w:rPr>
          <w:color w:val="000000" w:themeColor="text1"/>
          <w:sz w:val="20"/>
          <w:szCs w:val="20"/>
          <w:lang w:val="en-US"/>
        </w:rPr>
        <w:t xml:space="preserve">, </w:t>
      </w:r>
      <w:r w:rsidRPr="00F8675F">
        <w:rPr>
          <w:sz w:val="20"/>
          <w:szCs w:val="20"/>
          <w:lang w:val="en-US"/>
        </w:rPr>
        <w:t xml:space="preserve">University of Cologne, Faculty of Medicine and University Hospital Cologne, Department of Translational Genomics, Cologne, Germany. </w:t>
      </w:r>
      <w:r w:rsidRPr="00F8675F">
        <w:rPr>
          <w:color w:val="000000" w:themeColor="text1"/>
          <w:sz w:val="20"/>
          <w:szCs w:val="20"/>
          <w:lang w:val="en-US"/>
        </w:rPr>
        <w:t xml:space="preserve">CECAD Research Building, </w:t>
      </w:r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Joseph-</w:t>
      </w:r>
      <w:proofErr w:type="spellStart"/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Stelzmann</w:t>
      </w:r>
      <w:proofErr w:type="spellEnd"/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-Str. 26</w:t>
      </w:r>
      <w:r w:rsidRPr="00F8675F">
        <w:rPr>
          <w:color w:val="000000" w:themeColor="text1"/>
          <w:sz w:val="20"/>
          <w:szCs w:val="20"/>
          <w:lang w:val="en-US"/>
        </w:rPr>
        <w:t xml:space="preserve">, </w:t>
      </w:r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50931 Cologne, Germany.</w:t>
      </w:r>
      <w:r w:rsidRPr="00F8675F">
        <w:rPr>
          <w:color w:val="000000" w:themeColor="text1"/>
          <w:sz w:val="20"/>
          <w:szCs w:val="20"/>
          <w:lang w:val="en-US"/>
        </w:rPr>
        <w:t xml:space="preserve"> </w:t>
      </w:r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Tel.: +49 (0)221 / 478 84340;</w:t>
      </w:r>
      <w:r w:rsidRPr="00F8675F">
        <w:rPr>
          <w:color w:val="000000" w:themeColor="text1"/>
          <w:sz w:val="20"/>
          <w:szCs w:val="20"/>
          <w:lang w:val="en-US"/>
        </w:rPr>
        <w:t xml:space="preserve"> </w:t>
      </w:r>
      <w:r w:rsidRPr="00F8675F">
        <w:rPr>
          <w:color w:val="000000" w:themeColor="text1"/>
          <w:sz w:val="20"/>
          <w:szCs w:val="20"/>
          <w:shd w:val="clear" w:color="auto" w:fill="FFFFFF"/>
          <w:lang w:val="en-US"/>
        </w:rPr>
        <w:t>E-mail: </w:t>
      </w:r>
      <w:r w:rsidR="00415B4E">
        <w:fldChar w:fldCharType="begin"/>
      </w:r>
      <w:r w:rsidR="00415B4E" w:rsidRPr="004D5AAE">
        <w:rPr>
          <w:lang w:val="en-US"/>
        </w:rPr>
        <w:instrText xml:space="preserve"> HYPERLINK "mailto:s.vonkarstedt@uni-koeln.de" </w:instrText>
      </w:r>
      <w:r w:rsidR="00415B4E">
        <w:fldChar w:fldCharType="separate"/>
      </w:r>
      <w:r w:rsidRPr="00F8675F">
        <w:rPr>
          <w:rStyle w:val="Hyperlink"/>
          <w:sz w:val="20"/>
          <w:szCs w:val="20"/>
          <w:lang w:val="en-US"/>
        </w:rPr>
        <w:t>s.vonkarstedt@uni-koeln.de</w:t>
      </w:r>
      <w:r w:rsidR="00415B4E">
        <w:rPr>
          <w:rStyle w:val="Hyperlink"/>
          <w:sz w:val="20"/>
          <w:szCs w:val="20"/>
          <w:lang w:val="en-US"/>
        </w:rPr>
        <w:fldChar w:fldCharType="end"/>
      </w:r>
    </w:p>
    <w:p w14:paraId="56183E6B" w14:textId="241FE99C" w:rsidR="003C0CAB" w:rsidRPr="00F8675F" w:rsidRDefault="002E7786" w:rsidP="003C0CAB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noProof/>
          <w:lang w:val="en-US"/>
        </w:rPr>
        <w:lastRenderedPageBreak/>
        <w:drawing>
          <wp:inline distT="0" distB="0" distL="0" distR="0" wp14:anchorId="0F62C24E" wp14:editId="6E233AA6">
            <wp:extent cx="5760720" cy="590804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0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3ED9" w:rsidRPr="00F8675F">
        <w:rPr>
          <w:b/>
          <w:lang w:val="en-US"/>
        </w:rPr>
        <w:t xml:space="preserve"> </w:t>
      </w:r>
      <w:r w:rsidR="006F1696" w:rsidRPr="00F8675F">
        <w:rPr>
          <w:b/>
          <w:color w:val="000000" w:themeColor="text1"/>
          <w:lang w:val="en-US"/>
        </w:rPr>
        <w:t>Sup</w:t>
      </w:r>
      <w:r w:rsidR="00FA7F74" w:rsidRPr="00F8675F">
        <w:rPr>
          <w:b/>
          <w:color w:val="000000" w:themeColor="text1"/>
          <w:lang w:val="en-US"/>
        </w:rPr>
        <w:t>p</w:t>
      </w:r>
      <w:r w:rsidR="006F1696" w:rsidRPr="00F8675F">
        <w:rPr>
          <w:b/>
          <w:color w:val="000000" w:themeColor="text1"/>
          <w:lang w:val="en-US"/>
        </w:rPr>
        <w:t>lement</w:t>
      </w:r>
      <w:r w:rsidR="00FA7F74" w:rsidRPr="00F8675F">
        <w:rPr>
          <w:b/>
          <w:color w:val="000000" w:themeColor="text1"/>
          <w:lang w:val="en-US"/>
        </w:rPr>
        <w:t>ary</w:t>
      </w:r>
      <w:r w:rsidR="006F1696" w:rsidRPr="00F8675F">
        <w:rPr>
          <w:b/>
          <w:color w:val="000000" w:themeColor="text1"/>
          <w:lang w:val="en-US"/>
        </w:rPr>
        <w:t xml:space="preserve"> Fig. 1 </w:t>
      </w:r>
      <w:r w:rsidR="00A02368" w:rsidRPr="00F8675F">
        <w:rPr>
          <w:b/>
          <w:color w:val="000000" w:themeColor="text1"/>
          <w:lang w:val="en-US"/>
        </w:rPr>
        <w:t>Oncogenic KRAS activity renders cells resistant to ferroptosis.</w:t>
      </w:r>
      <w:r w:rsidR="00A02368" w:rsidRPr="00F8675F">
        <w:rPr>
          <w:color w:val="000000" w:themeColor="text1"/>
          <w:lang w:val="en-US"/>
        </w:rPr>
        <w:t xml:space="preserve"> </w:t>
      </w:r>
      <w:r w:rsidR="006F1696" w:rsidRPr="00F8675F">
        <w:rPr>
          <w:b/>
          <w:color w:val="000000" w:themeColor="text1"/>
          <w:lang w:val="en-US"/>
        </w:rPr>
        <w:t xml:space="preserve">a </w:t>
      </w:r>
      <w:r w:rsidR="005148CA" w:rsidRPr="00F8675F">
        <w:rPr>
          <w:bCs/>
          <w:color w:val="000000" w:themeColor="text1"/>
          <w:lang w:val="en-US"/>
        </w:rPr>
        <w:t>KRAS WT or KRAS</w:t>
      </w:r>
      <w:r w:rsidR="005148CA" w:rsidRPr="00F8675F">
        <w:rPr>
          <w:bCs/>
          <w:color w:val="000000" w:themeColor="text1"/>
          <w:vertAlign w:val="superscript"/>
          <w:lang w:val="en-US"/>
        </w:rPr>
        <w:t>G12D</w:t>
      </w:r>
      <w:r w:rsidR="005148CA" w:rsidRPr="00F8675F">
        <w:rPr>
          <w:bCs/>
          <w:color w:val="000000" w:themeColor="text1"/>
          <w:lang w:val="en-US"/>
        </w:rPr>
        <w:t xml:space="preserve">-expressing </w:t>
      </w:r>
      <w:r w:rsidR="002E2BC8" w:rsidRPr="00F8675F">
        <w:rPr>
          <w:bCs/>
          <w:color w:val="000000" w:themeColor="text1"/>
          <w:lang w:val="en-US"/>
        </w:rPr>
        <w:t>MEFs</w:t>
      </w:r>
      <w:r w:rsidR="005148CA" w:rsidRPr="00F8675F">
        <w:rPr>
          <w:bCs/>
          <w:color w:val="000000" w:themeColor="text1"/>
          <w:lang w:val="en-US"/>
        </w:rPr>
        <w:t xml:space="preserve"> were treated with either </w:t>
      </w:r>
      <w:proofErr w:type="spellStart"/>
      <w:r w:rsidR="00E13E39" w:rsidRPr="00F8675F">
        <w:rPr>
          <w:bCs/>
          <w:color w:val="000000" w:themeColor="text1"/>
          <w:lang w:val="en-US"/>
        </w:rPr>
        <w:t>e</w:t>
      </w:r>
      <w:r w:rsidR="005148CA" w:rsidRPr="00F8675F">
        <w:rPr>
          <w:bCs/>
          <w:color w:val="000000" w:themeColor="text1"/>
          <w:lang w:val="en-US"/>
        </w:rPr>
        <w:t>rastin</w:t>
      </w:r>
      <w:proofErr w:type="spellEnd"/>
      <w:r w:rsidR="005148CA" w:rsidRPr="00F8675F">
        <w:rPr>
          <w:bCs/>
          <w:color w:val="000000" w:themeColor="text1"/>
          <w:lang w:val="en-US"/>
        </w:rPr>
        <w:t xml:space="preserve"> </w:t>
      </w:r>
      <w:r w:rsidR="005148CA" w:rsidRPr="00F8675F">
        <w:rPr>
          <w:color w:val="000000" w:themeColor="text1"/>
          <w:lang w:val="en-US"/>
        </w:rPr>
        <w:t>[</w:t>
      </w:r>
      <w:r w:rsidR="00030D0B" w:rsidRPr="00F8675F">
        <w:rPr>
          <w:color w:val="000000" w:themeColor="text1"/>
          <w:lang w:val="en-US"/>
        </w:rPr>
        <w:t>0</w:t>
      </w:r>
      <w:r w:rsidR="00656C81">
        <w:rPr>
          <w:color w:val="000000" w:themeColor="text1"/>
          <w:lang w:val="en-US"/>
        </w:rPr>
        <w:t>.</w:t>
      </w:r>
      <w:r w:rsidR="00030D0B" w:rsidRPr="00F8675F">
        <w:rPr>
          <w:color w:val="000000" w:themeColor="text1"/>
          <w:lang w:val="en-US"/>
        </w:rPr>
        <w:t>37 µ</w:t>
      </w:r>
      <w:r w:rsidR="005148CA" w:rsidRPr="00F8675F">
        <w:rPr>
          <w:color w:val="000000" w:themeColor="text1"/>
          <w:lang w:val="en-US"/>
        </w:rPr>
        <w:t xml:space="preserve">M], </w:t>
      </w:r>
      <w:r w:rsidR="00030D0B" w:rsidRPr="00F8675F">
        <w:rPr>
          <w:color w:val="000000" w:themeColor="text1"/>
          <w:lang w:val="en-US"/>
        </w:rPr>
        <w:t xml:space="preserve">SAS </w:t>
      </w:r>
      <w:r w:rsidR="005148CA" w:rsidRPr="00F8675F">
        <w:rPr>
          <w:color w:val="000000" w:themeColor="text1"/>
          <w:lang w:val="en-US"/>
        </w:rPr>
        <w:t xml:space="preserve">[ </w:t>
      </w:r>
      <w:r w:rsidR="00030D0B" w:rsidRPr="00F8675F">
        <w:rPr>
          <w:color w:val="000000" w:themeColor="text1"/>
          <w:lang w:val="en-US"/>
        </w:rPr>
        <w:t>0</w:t>
      </w:r>
      <w:r w:rsidR="00656C81">
        <w:rPr>
          <w:color w:val="000000" w:themeColor="text1"/>
          <w:lang w:val="en-US"/>
        </w:rPr>
        <w:t>.</w:t>
      </w:r>
      <w:r w:rsidR="00030D0B" w:rsidRPr="00F8675F">
        <w:rPr>
          <w:color w:val="000000" w:themeColor="text1"/>
          <w:lang w:val="en-US"/>
        </w:rPr>
        <w:t>17 m</w:t>
      </w:r>
      <w:r w:rsidR="005148CA" w:rsidRPr="00F8675F">
        <w:rPr>
          <w:color w:val="000000" w:themeColor="text1"/>
          <w:lang w:val="en-US"/>
        </w:rPr>
        <w:t>M],</w:t>
      </w:r>
      <w:r w:rsidR="00030D0B" w:rsidRPr="00F8675F">
        <w:rPr>
          <w:color w:val="000000" w:themeColor="text1"/>
          <w:lang w:val="en-US"/>
        </w:rPr>
        <w:t xml:space="preserve"> IKE</w:t>
      </w:r>
      <w:r w:rsidR="005148CA" w:rsidRPr="00F8675F">
        <w:rPr>
          <w:color w:val="000000" w:themeColor="text1"/>
          <w:lang w:val="en-US"/>
        </w:rPr>
        <w:t xml:space="preserve"> [</w:t>
      </w:r>
      <w:r w:rsidR="00030D0B" w:rsidRPr="00F8675F">
        <w:rPr>
          <w:color w:val="000000" w:themeColor="text1"/>
          <w:lang w:val="en-US"/>
        </w:rPr>
        <w:t>1</w:t>
      </w:r>
      <w:r w:rsidR="00656C81">
        <w:rPr>
          <w:color w:val="000000" w:themeColor="text1"/>
          <w:lang w:val="en-US"/>
        </w:rPr>
        <w:t>.</w:t>
      </w:r>
      <w:r w:rsidR="00030D0B" w:rsidRPr="00F8675F">
        <w:rPr>
          <w:color w:val="000000" w:themeColor="text1"/>
          <w:lang w:val="en-US"/>
        </w:rPr>
        <w:t>11</w:t>
      </w:r>
      <w:r w:rsidR="005148CA" w:rsidRPr="00F8675F">
        <w:rPr>
          <w:color w:val="000000" w:themeColor="text1"/>
          <w:lang w:val="en-US"/>
        </w:rPr>
        <w:t xml:space="preserve"> </w:t>
      </w:r>
      <w:r w:rsidR="00030D0B" w:rsidRPr="00F8675F">
        <w:rPr>
          <w:color w:val="000000" w:themeColor="text1"/>
          <w:lang w:val="en-US"/>
        </w:rPr>
        <w:t>µ</w:t>
      </w:r>
      <w:r w:rsidR="005148CA" w:rsidRPr="00F8675F">
        <w:rPr>
          <w:color w:val="000000" w:themeColor="text1"/>
          <w:lang w:val="en-US"/>
        </w:rPr>
        <w:t>M],</w:t>
      </w:r>
      <w:r w:rsidR="00030D0B" w:rsidRPr="00F8675F">
        <w:rPr>
          <w:color w:val="000000" w:themeColor="text1"/>
          <w:lang w:val="en-US"/>
        </w:rPr>
        <w:t xml:space="preserve"> RSL3</w:t>
      </w:r>
      <w:r w:rsidR="005148CA" w:rsidRPr="00F8675F">
        <w:rPr>
          <w:bCs/>
          <w:color w:val="000000" w:themeColor="text1"/>
          <w:lang w:val="en-US"/>
        </w:rPr>
        <w:t xml:space="preserve"> </w:t>
      </w:r>
      <w:r w:rsidR="005148CA" w:rsidRPr="00F8675F">
        <w:rPr>
          <w:color w:val="000000" w:themeColor="text1"/>
          <w:lang w:val="en-US"/>
        </w:rPr>
        <w:t>[</w:t>
      </w:r>
      <w:r w:rsidR="00030D0B" w:rsidRPr="00F8675F">
        <w:rPr>
          <w:color w:val="000000" w:themeColor="text1"/>
          <w:lang w:val="en-US"/>
        </w:rPr>
        <w:t xml:space="preserve">120 </w:t>
      </w:r>
      <w:proofErr w:type="spellStart"/>
      <w:r w:rsidR="00030D0B" w:rsidRPr="00F8675F">
        <w:rPr>
          <w:color w:val="000000" w:themeColor="text1"/>
          <w:lang w:val="en-US"/>
        </w:rPr>
        <w:t>n</w:t>
      </w:r>
      <w:r w:rsidR="005148CA" w:rsidRPr="00F8675F">
        <w:rPr>
          <w:color w:val="000000" w:themeColor="text1"/>
          <w:lang w:val="en-US"/>
        </w:rPr>
        <w:t>M</w:t>
      </w:r>
      <w:proofErr w:type="spellEnd"/>
      <w:r w:rsidR="005148CA" w:rsidRPr="00F8675F">
        <w:rPr>
          <w:color w:val="000000" w:themeColor="text1"/>
          <w:lang w:val="en-US"/>
        </w:rPr>
        <w:t>],</w:t>
      </w:r>
      <w:r w:rsidR="00030D0B" w:rsidRPr="00F8675F">
        <w:rPr>
          <w:color w:val="000000" w:themeColor="text1"/>
          <w:lang w:val="en-US"/>
        </w:rPr>
        <w:t xml:space="preserve"> ML210</w:t>
      </w:r>
      <w:r w:rsidR="005148CA" w:rsidRPr="00F8675F">
        <w:rPr>
          <w:bCs/>
          <w:color w:val="000000" w:themeColor="text1"/>
          <w:lang w:val="en-US"/>
        </w:rPr>
        <w:t xml:space="preserve"> </w:t>
      </w:r>
      <w:r w:rsidR="005148CA" w:rsidRPr="00F8675F">
        <w:rPr>
          <w:color w:val="000000" w:themeColor="text1"/>
          <w:lang w:val="en-US"/>
        </w:rPr>
        <w:t>[</w:t>
      </w:r>
      <w:r w:rsidR="00030D0B" w:rsidRPr="00F8675F">
        <w:rPr>
          <w:color w:val="000000" w:themeColor="text1"/>
          <w:lang w:val="en-US"/>
        </w:rPr>
        <w:t>0</w:t>
      </w:r>
      <w:r w:rsidR="00656C81">
        <w:rPr>
          <w:color w:val="000000" w:themeColor="text1"/>
          <w:lang w:val="en-US"/>
        </w:rPr>
        <w:t>.</w:t>
      </w:r>
      <w:r w:rsidR="00030D0B" w:rsidRPr="00F8675F">
        <w:rPr>
          <w:color w:val="000000" w:themeColor="text1"/>
          <w:lang w:val="en-US"/>
        </w:rPr>
        <w:t>37 µ</w:t>
      </w:r>
      <w:r w:rsidR="005148CA" w:rsidRPr="00F8675F">
        <w:rPr>
          <w:color w:val="000000" w:themeColor="text1"/>
          <w:lang w:val="en-US"/>
        </w:rPr>
        <w:t>M]</w:t>
      </w:r>
      <w:r w:rsidR="00030D0B" w:rsidRPr="00F8675F">
        <w:rPr>
          <w:color w:val="000000" w:themeColor="text1"/>
          <w:lang w:val="en-US"/>
        </w:rPr>
        <w:t xml:space="preserve"> or</w:t>
      </w:r>
      <w:r w:rsidR="005148CA" w:rsidRPr="00F8675F">
        <w:rPr>
          <w:bCs/>
          <w:color w:val="000000" w:themeColor="text1"/>
          <w:lang w:val="en-US"/>
        </w:rPr>
        <w:t xml:space="preserve"> </w:t>
      </w:r>
      <w:r w:rsidR="00030D0B" w:rsidRPr="00F8675F">
        <w:rPr>
          <w:bCs/>
          <w:color w:val="000000" w:themeColor="text1"/>
          <w:lang w:val="en-US"/>
        </w:rPr>
        <w:t xml:space="preserve">ML162 </w:t>
      </w:r>
      <w:r w:rsidR="005148CA" w:rsidRPr="00F8675F">
        <w:rPr>
          <w:color w:val="000000" w:themeColor="text1"/>
          <w:lang w:val="en-US"/>
        </w:rPr>
        <w:t>[</w:t>
      </w:r>
      <w:r w:rsidR="00030D0B" w:rsidRPr="00F8675F">
        <w:rPr>
          <w:color w:val="000000" w:themeColor="text1"/>
          <w:lang w:val="en-US"/>
        </w:rPr>
        <w:t>1</w:t>
      </w:r>
      <w:r w:rsidR="00656C81">
        <w:rPr>
          <w:color w:val="000000" w:themeColor="text1"/>
          <w:lang w:val="en-US"/>
        </w:rPr>
        <w:t>.</w:t>
      </w:r>
      <w:r w:rsidR="00030D0B" w:rsidRPr="00F8675F">
        <w:rPr>
          <w:color w:val="000000" w:themeColor="text1"/>
          <w:lang w:val="en-US"/>
        </w:rPr>
        <w:t>11 µ</w:t>
      </w:r>
      <w:r w:rsidR="005148CA" w:rsidRPr="00F8675F">
        <w:rPr>
          <w:color w:val="000000" w:themeColor="text1"/>
          <w:lang w:val="en-US"/>
        </w:rPr>
        <w:t xml:space="preserve">M] </w:t>
      </w:r>
      <w:r w:rsidR="00030D0B" w:rsidRPr="00F8675F">
        <w:rPr>
          <w:color w:val="000000" w:themeColor="text1"/>
          <w:lang w:val="en-US"/>
        </w:rPr>
        <w:t xml:space="preserve">for 24 h. DRAQ7 [100 </w:t>
      </w:r>
      <w:proofErr w:type="spellStart"/>
      <w:r w:rsidR="00030D0B" w:rsidRPr="00F8675F">
        <w:rPr>
          <w:color w:val="000000" w:themeColor="text1"/>
          <w:lang w:val="en-US"/>
        </w:rPr>
        <w:t>nM</w:t>
      </w:r>
      <w:proofErr w:type="spellEnd"/>
      <w:r w:rsidR="00030D0B" w:rsidRPr="00F8675F">
        <w:rPr>
          <w:color w:val="000000" w:themeColor="text1"/>
          <w:lang w:val="en-US"/>
        </w:rPr>
        <w:t xml:space="preserve">] was added to visualize dead cells. Dead cells were analyzed by using the </w:t>
      </w:r>
      <w:proofErr w:type="spellStart"/>
      <w:r w:rsidR="00030D0B" w:rsidRPr="00F8675F">
        <w:rPr>
          <w:color w:val="000000" w:themeColor="text1"/>
          <w:lang w:val="en-US"/>
        </w:rPr>
        <w:t>IncuCyte</w:t>
      </w:r>
      <w:proofErr w:type="spellEnd"/>
      <w:r w:rsidR="00030D0B" w:rsidRPr="00F8675F">
        <w:rPr>
          <w:color w:val="000000" w:themeColor="text1"/>
          <w:lang w:val="en-US"/>
        </w:rPr>
        <w:t xml:space="preserve"> quantification software. Images were acquired at 10x magnification every 2 h using the </w:t>
      </w:r>
      <w:proofErr w:type="spellStart"/>
      <w:r w:rsidR="00030D0B" w:rsidRPr="00F8675F">
        <w:rPr>
          <w:color w:val="000000" w:themeColor="text1"/>
          <w:lang w:val="en-US"/>
        </w:rPr>
        <w:t>IncuCyte</w:t>
      </w:r>
      <w:proofErr w:type="spellEnd"/>
      <w:r w:rsidR="00030D0B" w:rsidRPr="00F8675F">
        <w:rPr>
          <w:color w:val="000000" w:themeColor="text1"/>
          <w:lang w:val="en-US"/>
        </w:rPr>
        <w:t xml:space="preserve"> S3 bioimaging platform.</w:t>
      </w:r>
      <w:r w:rsidR="00030D0B" w:rsidRPr="00F8675F">
        <w:rPr>
          <w:b/>
          <w:bCs/>
          <w:color w:val="000000" w:themeColor="text1"/>
          <w:lang w:val="en-US"/>
        </w:rPr>
        <w:t xml:space="preserve"> </w:t>
      </w:r>
      <w:r w:rsidR="006F1696" w:rsidRPr="00F8675F">
        <w:rPr>
          <w:b/>
          <w:bCs/>
          <w:color w:val="000000" w:themeColor="text1"/>
          <w:lang w:val="en-US"/>
        </w:rPr>
        <w:t xml:space="preserve"> b</w:t>
      </w:r>
      <w:r w:rsidR="00771E53" w:rsidRPr="00F8675F">
        <w:rPr>
          <w:b/>
          <w:bCs/>
          <w:color w:val="000000" w:themeColor="text1"/>
          <w:lang w:val="en-US"/>
        </w:rPr>
        <w:t>, c</w:t>
      </w:r>
      <w:r w:rsidR="006F1696" w:rsidRPr="00F8675F">
        <w:rPr>
          <w:color w:val="000000" w:themeColor="text1"/>
          <w:lang w:val="en-US"/>
        </w:rPr>
        <w:t xml:space="preserve"> KRAS WT or KRAS</w:t>
      </w:r>
      <w:r w:rsidR="006F1696" w:rsidRPr="00F8675F">
        <w:rPr>
          <w:color w:val="000000" w:themeColor="text1"/>
          <w:vertAlign w:val="superscript"/>
          <w:lang w:val="en-US"/>
        </w:rPr>
        <w:t>G12D</w:t>
      </w:r>
      <w:r w:rsidR="006F1696" w:rsidRPr="00F8675F">
        <w:rPr>
          <w:color w:val="000000" w:themeColor="text1"/>
          <w:lang w:val="en-US"/>
        </w:rPr>
        <w:t xml:space="preserve">-expressing </w:t>
      </w:r>
      <w:r w:rsidR="00D14A36" w:rsidRPr="00F8675F">
        <w:rPr>
          <w:color w:val="000000" w:themeColor="text1"/>
          <w:lang w:val="en-US"/>
        </w:rPr>
        <w:t>MEFs</w:t>
      </w:r>
      <w:r w:rsidR="006F1696" w:rsidRPr="00F8675F">
        <w:rPr>
          <w:color w:val="000000" w:themeColor="text1"/>
          <w:lang w:val="en-US"/>
        </w:rPr>
        <w:t xml:space="preserve"> were treated with or without RSL3 [100 </w:t>
      </w:r>
      <w:proofErr w:type="spellStart"/>
      <w:r w:rsidR="006F1696" w:rsidRPr="00F8675F">
        <w:rPr>
          <w:color w:val="000000" w:themeColor="text1"/>
          <w:lang w:val="en-US"/>
        </w:rPr>
        <w:t>nM</w:t>
      </w:r>
      <w:proofErr w:type="spellEnd"/>
      <w:r w:rsidR="006F1696" w:rsidRPr="00F8675F">
        <w:rPr>
          <w:color w:val="000000" w:themeColor="text1"/>
          <w:lang w:val="en-US"/>
        </w:rPr>
        <w:t>]</w:t>
      </w:r>
      <w:r w:rsidR="00F61764" w:rsidRPr="00F8675F">
        <w:rPr>
          <w:color w:val="000000" w:themeColor="text1"/>
          <w:lang w:val="en-US"/>
        </w:rPr>
        <w:t xml:space="preserve"> for 48 h</w:t>
      </w:r>
      <w:r w:rsidR="006F1696" w:rsidRPr="00F8675F">
        <w:rPr>
          <w:color w:val="000000" w:themeColor="text1"/>
          <w:lang w:val="en-US"/>
        </w:rPr>
        <w:t xml:space="preserve"> and confluence was determined </w:t>
      </w:r>
      <w:r w:rsidR="00F61764" w:rsidRPr="00F8675F">
        <w:rPr>
          <w:color w:val="000000" w:themeColor="text1"/>
          <w:lang w:val="en-US"/>
        </w:rPr>
        <w:t xml:space="preserve">by analyzing </w:t>
      </w:r>
      <w:r w:rsidR="006F1696" w:rsidRPr="00F8675F">
        <w:rPr>
          <w:color w:val="000000" w:themeColor="text1"/>
          <w:lang w:val="en-US"/>
        </w:rPr>
        <w:t>phase contrast</w:t>
      </w:r>
      <w:r w:rsidR="00F61764" w:rsidRPr="00F8675F">
        <w:rPr>
          <w:color w:val="000000" w:themeColor="text1"/>
          <w:lang w:val="en-US"/>
        </w:rPr>
        <w:t xml:space="preserve"> </w:t>
      </w:r>
      <w:r w:rsidR="00771E53" w:rsidRPr="00F8675F">
        <w:rPr>
          <w:color w:val="000000" w:themeColor="text1"/>
          <w:lang w:val="en-US"/>
        </w:rPr>
        <w:t>using the</w:t>
      </w:r>
      <w:r w:rsidR="00F61764" w:rsidRPr="00F8675F">
        <w:rPr>
          <w:color w:val="000000" w:themeColor="text1"/>
          <w:lang w:val="en-US"/>
        </w:rPr>
        <w:t xml:space="preserve"> </w:t>
      </w:r>
      <w:proofErr w:type="spellStart"/>
      <w:r w:rsidR="00F61764" w:rsidRPr="00F8675F">
        <w:rPr>
          <w:color w:val="000000" w:themeColor="text1"/>
          <w:lang w:val="en-US"/>
        </w:rPr>
        <w:t>IncuCyte</w:t>
      </w:r>
      <w:proofErr w:type="spellEnd"/>
      <w:r w:rsidR="00F61764" w:rsidRPr="00F8675F">
        <w:rPr>
          <w:color w:val="000000" w:themeColor="text1"/>
          <w:lang w:val="en-US"/>
        </w:rPr>
        <w:t xml:space="preserve"> </w:t>
      </w:r>
      <w:r w:rsidR="00771E53" w:rsidRPr="00F8675F">
        <w:rPr>
          <w:color w:val="000000" w:themeColor="text1"/>
          <w:lang w:val="en-US"/>
        </w:rPr>
        <w:t>quantification s</w:t>
      </w:r>
      <w:r w:rsidR="00F61764" w:rsidRPr="00F8675F">
        <w:rPr>
          <w:color w:val="000000" w:themeColor="text1"/>
          <w:lang w:val="en-US"/>
        </w:rPr>
        <w:t>oftwar</w:t>
      </w:r>
      <w:r w:rsidR="00771E53" w:rsidRPr="00F8675F">
        <w:rPr>
          <w:color w:val="000000" w:themeColor="text1"/>
          <w:lang w:val="en-US"/>
        </w:rPr>
        <w:t>e or</w:t>
      </w:r>
      <w:r w:rsidR="006F1696" w:rsidRPr="00F8675F">
        <w:rPr>
          <w:color w:val="000000" w:themeColor="text1"/>
          <w:lang w:val="en-US"/>
        </w:rPr>
        <w:t xml:space="preserve"> DRAQ7 [1</w:t>
      </w:r>
      <w:r w:rsidR="00771E53" w:rsidRPr="00F8675F">
        <w:rPr>
          <w:color w:val="000000" w:themeColor="text1"/>
          <w:lang w:val="en-US"/>
        </w:rPr>
        <w:t>00</w:t>
      </w:r>
      <w:r w:rsidR="006F1696" w:rsidRPr="00F8675F">
        <w:rPr>
          <w:color w:val="000000" w:themeColor="text1"/>
          <w:lang w:val="en-US"/>
        </w:rPr>
        <w:t xml:space="preserve"> </w:t>
      </w:r>
      <w:proofErr w:type="spellStart"/>
      <w:r w:rsidR="00771E53" w:rsidRPr="00F8675F">
        <w:rPr>
          <w:color w:val="000000" w:themeColor="text1"/>
          <w:lang w:val="en-US"/>
        </w:rPr>
        <w:t>n</w:t>
      </w:r>
      <w:r w:rsidR="006F1696" w:rsidRPr="00F8675F">
        <w:rPr>
          <w:color w:val="000000" w:themeColor="text1"/>
          <w:lang w:val="en-US"/>
        </w:rPr>
        <w:t>M</w:t>
      </w:r>
      <w:proofErr w:type="spellEnd"/>
      <w:r w:rsidR="006F1696" w:rsidRPr="00F8675F">
        <w:rPr>
          <w:color w:val="000000" w:themeColor="text1"/>
          <w:lang w:val="en-US"/>
        </w:rPr>
        <w:t xml:space="preserve">] </w:t>
      </w:r>
      <w:r w:rsidR="00771E53" w:rsidRPr="00F8675F">
        <w:rPr>
          <w:color w:val="000000" w:themeColor="text1"/>
          <w:lang w:val="en-US"/>
        </w:rPr>
        <w:t>(</w:t>
      </w:r>
      <w:r w:rsidR="00771E53" w:rsidRPr="00F8675F">
        <w:rPr>
          <w:b/>
          <w:color w:val="000000" w:themeColor="text1"/>
          <w:lang w:val="en-US"/>
        </w:rPr>
        <w:t>c</w:t>
      </w:r>
      <w:r w:rsidR="00771E53" w:rsidRPr="00F8675F">
        <w:rPr>
          <w:color w:val="000000" w:themeColor="text1"/>
          <w:lang w:val="en-US"/>
        </w:rPr>
        <w:t xml:space="preserve">) </w:t>
      </w:r>
      <w:r w:rsidR="006F1696" w:rsidRPr="00F8675F">
        <w:rPr>
          <w:color w:val="000000" w:themeColor="text1"/>
          <w:lang w:val="en-US"/>
        </w:rPr>
        <w:t xml:space="preserve">was added to wells to visualize dead cells. Images were acquired at 10x magnification every 4 h using the </w:t>
      </w:r>
      <w:proofErr w:type="spellStart"/>
      <w:r w:rsidR="006F1696" w:rsidRPr="00F8675F">
        <w:rPr>
          <w:color w:val="000000" w:themeColor="text1"/>
          <w:lang w:val="en-US"/>
        </w:rPr>
        <w:lastRenderedPageBreak/>
        <w:t>IncuCyte</w:t>
      </w:r>
      <w:proofErr w:type="spellEnd"/>
      <w:r w:rsidR="006F1696" w:rsidRPr="00F8675F">
        <w:rPr>
          <w:color w:val="000000" w:themeColor="text1"/>
          <w:lang w:val="en-US"/>
        </w:rPr>
        <w:t xml:space="preserve"> S3 bioimaging platform.</w:t>
      </w:r>
      <w:r w:rsidR="00F61764" w:rsidRPr="00F8675F">
        <w:rPr>
          <w:b/>
          <w:bCs/>
          <w:color w:val="000000" w:themeColor="text1"/>
          <w:lang w:val="en-US"/>
        </w:rPr>
        <w:t xml:space="preserve"> d </w:t>
      </w:r>
      <w:r w:rsidR="00F61764" w:rsidRPr="00F8675F">
        <w:rPr>
          <w:lang w:val="en-US"/>
        </w:rPr>
        <w:t>KRAS WT or KRAS</w:t>
      </w:r>
      <w:r w:rsidR="00F61764" w:rsidRPr="00F8675F">
        <w:rPr>
          <w:vertAlign w:val="superscript"/>
          <w:lang w:val="en-US"/>
        </w:rPr>
        <w:t>G12C</w:t>
      </w:r>
      <w:r w:rsidR="00F61764" w:rsidRPr="00F8675F">
        <w:rPr>
          <w:lang w:val="en-US"/>
        </w:rPr>
        <w:t xml:space="preserve">-expressing </w:t>
      </w:r>
      <w:r w:rsidR="00D14A36" w:rsidRPr="00F8675F">
        <w:rPr>
          <w:lang w:val="en-US"/>
        </w:rPr>
        <w:t>MEFs</w:t>
      </w:r>
      <w:r w:rsidR="00F61764" w:rsidRPr="00F8675F">
        <w:rPr>
          <w:lang w:val="en-US"/>
        </w:rPr>
        <w:t xml:space="preserve"> </w:t>
      </w:r>
      <w:r w:rsidR="00F61764" w:rsidRPr="00F8675F">
        <w:rPr>
          <w:color w:val="000000" w:themeColor="text1"/>
          <w:lang w:val="en-US"/>
        </w:rPr>
        <w:t xml:space="preserve">were treated with RSL3 [50 </w:t>
      </w:r>
      <w:proofErr w:type="spellStart"/>
      <w:r w:rsidR="00F61764" w:rsidRPr="00F8675F">
        <w:rPr>
          <w:color w:val="000000" w:themeColor="text1"/>
          <w:lang w:val="en-US"/>
        </w:rPr>
        <w:t>nM</w:t>
      </w:r>
      <w:proofErr w:type="spellEnd"/>
      <w:r w:rsidR="00F61764" w:rsidRPr="00F8675F">
        <w:rPr>
          <w:color w:val="000000" w:themeColor="text1"/>
          <w:lang w:val="en-US"/>
        </w:rPr>
        <w:t xml:space="preserve">], AMG510 [500 </w:t>
      </w:r>
      <w:proofErr w:type="spellStart"/>
      <w:r w:rsidR="00F61764" w:rsidRPr="00F8675F">
        <w:rPr>
          <w:color w:val="000000" w:themeColor="text1"/>
          <w:lang w:val="en-US"/>
        </w:rPr>
        <w:t>nM</w:t>
      </w:r>
      <w:proofErr w:type="spellEnd"/>
      <w:r w:rsidR="00F61764" w:rsidRPr="00F8675F">
        <w:rPr>
          <w:color w:val="000000" w:themeColor="text1"/>
          <w:lang w:val="en-US"/>
        </w:rPr>
        <w:t xml:space="preserve">] and Fer1 [2.5 µM] alone or in combination for 24 h. </w:t>
      </w:r>
      <w:r w:rsidR="00F61764" w:rsidRPr="00F8675F">
        <w:rPr>
          <w:lang w:val="en-US"/>
        </w:rPr>
        <w:t>Cell viability was determined by Cell Titer blue.</w:t>
      </w:r>
      <w:r w:rsidR="006D50D7" w:rsidRPr="00F8675F">
        <w:rPr>
          <w:lang w:val="en-US"/>
        </w:rPr>
        <w:t xml:space="preserve"> </w:t>
      </w:r>
      <w:r w:rsidR="00E13E39" w:rsidRPr="00F8675F">
        <w:rPr>
          <w:lang w:val="en-US"/>
        </w:rPr>
        <w:t>% viability is calculated relative to untreated KRAS WT MEFs (100%).</w:t>
      </w:r>
      <w:r w:rsidR="006D50D7" w:rsidRPr="00F8675F">
        <w:rPr>
          <w:lang w:val="en-US"/>
        </w:rPr>
        <w:t xml:space="preserve"> </w:t>
      </w:r>
      <w:r w:rsidR="00F61764" w:rsidRPr="00F8675F">
        <w:rPr>
          <w:b/>
          <w:bCs/>
          <w:lang w:val="en-US"/>
        </w:rPr>
        <w:t>e</w:t>
      </w:r>
      <w:r w:rsidR="00F61764" w:rsidRPr="00F8675F">
        <w:rPr>
          <w:lang w:val="en-US"/>
        </w:rPr>
        <w:t xml:space="preserve"> 3LL cells </w:t>
      </w:r>
      <w:r w:rsidR="00F61764" w:rsidRPr="00F8675F">
        <w:rPr>
          <w:color w:val="000000" w:themeColor="text1"/>
          <w:lang w:val="en-US"/>
        </w:rPr>
        <w:t xml:space="preserve">were treated with RSL3 [100 </w:t>
      </w:r>
      <w:proofErr w:type="spellStart"/>
      <w:r w:rsidR="00F61764" w:rsidRPr="00F8675F">
        <w:rPr>
          <w:color w:val="000000" w:themeColor="text1"/>
          <w:lang w:val="en-US"/>
        </w:rPr>
        <w:t>nM</w:t>
      </w:r>
      <w:proofErr w:type="spellEnd"/>
      <w:r w:rsidR="00F61764" w:rsidRPr="00F8675F">
        <w:rPr>
          <w:color w:val="000000" w:themeColor="text1"/>
          <w:lang w:val="en-US"/>
        </w:rPr>
        <w:t xml:space="preserve">], AMG510 [10 µM], ARS1620 [10 µM] and Fer1 [5 µM] alone or in combination for 24 h. </w:t>
      </w:r>
      <w:r w:rsidR="00F61764" w:rsidRPr="00F8675F">
        <w:rPr>
          <w:lang w:val="en-US"/>
        </w:rPr>
        <w:t>Cell death was determined by propidium iodide (PI) uptake and flow cytometry.</w:t>
      </w:r>
      <w:r w:rsidR="003C0CAB" w:rsidRPr="00F8675F">
        <w:rPr>
          <w:lang w:val="en-US"/>
        </w:rPr>
        <w:t xml:space="preserve"> </w:t>
      </w:r>
      <w:r w:rsidR="00D14A36" w:rsidRPr="00F8675F">
        <w:rPr>
          <w:lang w:val="en-US"/>
        </w:rPr>
        <w:t>G</w:t>
      </w:r>
      <w:r w:rsidR="0063595B" w:rsidRPr="00F8675F">
        <w:rPr>
          <w:lang w:val="en-US"/>
        </w:rPr>
        <w:t>ate</w:t>
      </w:r>
      <w:r w:rsidR="00D14A36" w:rsidRPr="00F8675F">
        <w:rPr>
          <w:lang w:val="en-US"/>
        </w:rPr>
        <w:t xml:space="preserve">s are set on PI+ cells in </w:t>
      </w:r>
      <w:r w:rsidR="0063595B" w:rsidRPr="00F8675F">
        <w:rPr>
          <w:lang w:val="en-US"/>
        </w:rPr>
        <w:t>control untreated</w:t>
      </w:r>
      <w:r w:rsidR="00D14A36" w:rsidRPr="00F8675F">
        <w:rPr>
          <w:lang w:val="en-US"/>
        </w:rPr>
        <w:t xml:space="preserve"> cells</w:t>
      </w:r>
      <w:r w:rsidR="0063595B" w:rsidRPr="00F8675F">
        <w:rPr>
          <w:lang w:val="en-US"/>
        </w:rPr>
        <w:t xml:space="preserve">. </w:t>
      </w:r>
      <w:r w:rsidR="003C0CAB" w:rsidRPr="00F8675F">
        <w:rPr>
          <w:color w:val="000000" w:themeColor="text1"/>
          <w:lang w:val="en-US"/>
        </w:rPr>
        <w:t>Data are means +/- SEM of three independent experiments in each individual cell line. Two-way ANOVA + Tukey’s multiple comparison test (</w:t>
      </w:r>
      <w:r w:rsidR="00D14A36" w:rsidRPr="00F8675F">
        <w:rPr>
          <w:b/>
          <w:color w:val="000000" w:themeColor="text1"/>
          <w:lang w:val="en-US"/>
        </w:rPr>
        <w:t>a,</w:t>
      </w:r>
      <w:r w:rsidR="00D14A36" w:rsidRPr="00F8675F">
        <w:rPr>
          <w:color w:val="000000" w:themeColor="text1"/>
          <w:lang w:val="en-US"/>
        </w:rPr>
        <w:t xml:space="preserve"> </w:t>
      </w:r>
      <w:r w:rsidR="00771E53" w:rsidRPr="00F8675F">
        <w:rPr>
          <w:b/>
          <w:color w:val="000000" w:themeColor="text1"/>
          <w:lang w:val="en-US"/>
        </w:rPr>
        <w:t>d, e</w:t>
      </w:r>
      <w:r w:rsidR="003C0CAB" w:rsidRPr="00F8675F">
        <w:rPr>
          <w:color w:val="000000" w:themeColor="text1"/>
          <w:lang w:val="en-US"/>
        </w:rPr>
        <w:t>)</w:t>
      </w:r>
      <w:r w:rsidR="00771E53" w:rsidRPr="00F8675F">
        <w:rPr>
          <w:color w:val="000000" w:themeColor="text1"/>
          <w:lang w:val="en-US"/>
        </w:rPr>
        <w:t>, two-tailed t-test of end timepoint (</w:t>
      </w:r>
      <w:r w:rsidR="00771E53" w:rsidRPr="00F8675F">
        <w:rPr>
          <w:b/>
          <w:color w:val="000000" w:themeColor="text1"/>
          <w:lang w:val="en-US"/>
        </w:rPr>
        <w:t>c</w:t>
      </w:r>
      <w:r w:rsidR="00771E53" w:rsidRPr="00F8675F">
        <w:rPr>
          <w:color w:val="000000" w:themeColor="text1"/>
          <w:lang w:val="en-US"/>
        </w:rPr>
        <w:t>),</w:t>
      </w:r>
      <w:r w:rsidR="003C0CAB" w:rsidRPr="00F8675F">
        <w:rPr>
          <w:color w:val="000000" w:themeColor="text1"/>
          <w:lang w:val="en-US"/>
        </w:rPr>
        <w:t xml:space="preserve"> </w:t>
      </w:r>
      <w:r w:rsidR="00C333F9" w:rsidRPr="00F8675F">
        <w:rPr>
          <w:color w:val="000000" w:themeColor="text1"/>
          <w:lang w:val="en-US"/>
        </w:rPr>
        <w:t>****</w:t>
      </w:r>
      <w:r w:rsidR="00656C81">
        <w:rPr>
          <w:color w:val="000000" w:themeColor="text1"/>
          <w:lang w:val="en-US"/>
        </w:rPr>
        <w:t xml:space="preserve"> </w:t>
      </w:r>
      <w:r w:rsidR="00C333F9" w:rsidRPr="00F8675F">
        <w:rPr>
          <w:color w:val="000000" w:themeColor="text1"/>
          <w:lang w:val="en-US"/>
        </w:rPr>
        <w:t xml:space="preserve">p&lt;0.0001, </w:t>
      </w:r>
      <w:r w:rsidR="00771E53" w:rsidRPr="00F8675F">
        <w:rPr>
          <w:color w:val="000000" w:themeColor="text1"/>
          <w:lang w:val="en-US"/>
        </w:rPr>
        <w:t xml:space="preserve">** p&lt;0.01, </w:t>
      </w:r>
      <w:r w:rsidR="003C0CAB" w:rsidRPr="00F8675F">
        <w:rPr>
          <w:color w:val="000000" w:themeColor="text1"/>
          <w:lang w:val="en-US"/>
        </w:rPr>
        <w:t>*</w:t>
      </w:r>
      <w:r w:rsidR="00656C81">
        <w:rPr>
          <w:color w:val="000000" w:themeColor="text1"/>
          <w:lang w:val="en-US"/>
        </w:rPr>
        <w:t xml:space="preserve"> </w:t>
      </w:r>
      <w:r w:rsidR="003C0CAB" w:rsidRPr="00F8675F">
        <w:rPr>
          <w:color w:val="000000" w:themeColor="text1"/>
          <w:lang w:val="en-US"/>
        </w:rPr>
        <w:t>p&lt;0.05.</w:t>
      </w:r>
    </w:p>
    <w:p w14:paraId="0F68A1E1" w14:textId="7B1F852E" w:rsidR="004A35D3" w:rsidRPr="00F8675F" w:rsidRDefault="004A35D3" w:rsidP="00F61764">
      <w:pPr>
        <w:spacing w:line="480" w:lineRule="auto"/>
        <w:jc w:val="both"/>
        <w:rPr>
          <w:lang w:val="en-US"/>
        </w:rPr>
      </w:pPr>
    </w:p>
    <w:p w14:paraId="32F28FB6" w14:textId="1DFF2C01" w:rsidR="003C0CAB" w:rsidRPr="00F8675F" w:rsidRDefault="002E7786" w:rsidP="00F61764">
      <w:pPr>
        <w:spacing w:line="480" w:lineRule="auto"/>
        <w:jc w:val="both"/>
        <w:rPr>
          <w:lang w:val="en-US"/>
        </w:rPr>
      </w:pPr>
      <w:r w:rsidRPr="00F8675F">
        <w:rPr>
          <w:noProof/>
          <w:lang w:val="en-US"/>
        </w:rPr>
        <w:lastRenderedPageBreak/>
        <w:drawing>
          <wp:inline distT="0" distB="0" distL="0" distR="0" wp14:anchorId="3D0DCBDF" wp14:editId="6C9542AE">
            <wp:extent cx="5760720" cy="830643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0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438D0" w14:textId="23F20C5E" w:rsidR="003C0CAB" w:rsidRPr="00F8675F" w:rsidRDefault="005F29D4" w:rsidP="003C0CAB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lang w:val="en-US"/>
        </w:rPr>
        <w:t>Supplement</w:t>
      </w:r>
      <w:r w:rsidR="00FA7F74" w:rsidRPr="00F8675F">
        <w:rPr>
          <w:b/>
          <w:lang w:val="en-US"/>
        </w:rPr>
        <w:t>ary</w:t>
      </w:r>
      <w:r w:rsidRPr="00F8675F">
        <w:rPr>
          <w:b/>
          <w:lang w:val="en-US"/>
        </w:rPr>
        <w:t xml:space="preserve"> Fig. 2 </w:t>
      </w:r>
      <w:r w:rsidR="00D5020A" w:rsidRPr="00F8675F">
        <w:rPr>
          <w:b/>
          <w:lang w:val="en-US"/>
        </w:rPr>
        <w:t xml:space="preserve">Comparative </w:t>
      </w:r>
      <w:proofErr w:type="spellStart"/>
      <w:r w:rsidR="00D5020A" w:rsidRPr="00F8675F">
        <w:rPr>
          <w:b/>
          <w:lang w:val="en-US"/>
        </w:rPr>
        <w:t>lipidomics</w:t>
      </w:r>
      <w:proofErr w:type="spellEnd"/>
      <w:r w:rsidR="00D5020A" w:rsidRPr="00F8675F">
        <w:rPr>
          <w:b/>
          <w:lang w:val="en-US"/>
        </w:rPr>
        <w:t xml:space="preserve"> in KRAS WT and KRAS</w:t>
      </w:r>
      <w:r w:rsidR="00D5020A" w:rsidRPr="00F8675F">
        <w:rPr>
          <w:b/>
          <w:vertAlign w:val="superscript"/>
          <w:lang w:val="en-US"/>
        </w:rPr>
        <w:t>G12D</w:t>
      </w:r>
      <w:r w:rsidR="00D5020A" w:rsidRPr="00F8675F">
        <w:rPr>
          <w:b/>
          <w:lang w:val="en-US"/>
        </w:rPr>
        <w:t>-expressing cells</w:t>
      </w:r>
      <w:r w:rsidR="0029183D" w:rsidRPr="00F8675F">
        <w:rPr>
          <w:b/>
          <w:lang w:val="en-US"/>
        </w:rPr>
        <w:t>.</w:t>
      </w:r>
      <w:r w:rsidR="0029183D" w:rsidRPr="00F8675F">
        <w:rPr>
          <w:lang w:val="en-US"/>
        </w:rPr>
        <w:t xml:space="preserve"> </w:t>
      </w:r>
      <w:r w:rsidRPr="00F8675F">
        <w:rPr>
          <w:b/>
          <w:lang w:val="en-US"/>
        </w:rPr>
        <w:t xml:space="preserve">a </w:t>
      </w:r>
      <w:r w:rsidR="0029183D" w:rsidRPr="00F8675F">
        <w:rPr>
          <w:lang w:val="en-US"/>
        </w:rPr>
        <w:t>Bulk-sorted</w:t>
      </w:r>
      <w:r w:rsidR="0029183D" w:rsidRPr="00F8675F">
        <w:rPr>
          <w:b/>
          <w:lang w:val="en-US"/>
        </w:rPr>
        <w:t xml:space="preserve"> </w:t>
      </w:r>
      <w:r w:rsidRPr="00F8675F">
        <w:rPr>
          <w:lang w:val="en-US"/>
        </w:rPr>
        <w:t xml:space="preserve">MEFs </w:t>
      </w:r>
      <w:r w:rsidR="0029183D" w:rsidRPr="00F8675F">
        <w:rPr>
          <w:lang w:val="en-US"/>
        </w:rPr>
        <w:t xml:space="preserve">expressing </w:t>
      </w:r>
      <w:r w:rsidRPr="00F8675F">
        <w:rPr>
          <w:lang w:val="en-US"/>
        </w:rPr>
        <w:t>KRAS</w:t>
      </w:r>
      <w:r w:rsidRPr="00F8675F">
        <w:rPr>
          <w:vertAlign w:val="superscript"/>
          <w:lang w:val="en-US"/>
        </w:rPr>
        <w:t>WT</w:t>
      </w:r>
      <w:r w:rsidRPr="00F8675F">
        <w:rPr>
          <w:lang w:val="en-US"/>
        </w:rPr>
        <w:t xml:space="preserve"> or KRAS</w:t>
      </w:r>
      <w:r w:rsidRPr="00F8675F">
        <w:rPr>
          <w:vertAlign w:val="superscript"/>
          <w:lang w:val="en-US"/>
        </w:rPr>
        <w:t>G12D</w:t>
      </w:r>
      <w:r w:rsidRPr="00F8675F">
        <w:rPr>
          <w:lang w:val="en-US"/>
        </w:rPr>
        <w:t xml:space="preserve"> were treated either with DMSO, </w:t>
      </w:r>
      <w:r w:rsidRPr="00F8675F">
        <w:rPr>
          <w:lang w:val="en-US"/>
        </w:rPr>
        <w:lastRenderedPageBreak/>
        <w:t xml:space="preserve">RSL3 [100 </w:t>
      </w:r>
      <w:proofErr w:type="spellStart"/>
      <w:r w:rsidRPr="00F8675F">
        <w:rPr>
          <w:lang w:val="en-US"/>
        </w:rPr>
        <w:t>nM</w:t>
      </w:r>
      <w:proofErr w:type="spellEnd"/>
      <w:r w:rsidRPr="00F8675F">
        <w:rPr>
          <w:lang w:val="en-US"/>
        </w:rPr>
        <w:t>] alone or in combination with Ferrostatin-1 (Fer-1) [5 µM] for 5 h and stained for lipid ROS accumulation using BODIPY C11. Cells were analyzed by flow cytometry</w:t>
      </w:r>
      <w:r w:rsidR="006835A4" w:rsidRPr="00F8675F">
        <w:rPr>
          <w:lang w:val="en-US"/>
        </w:rPr>
        <w:t>.</w:t>
      </w:r>
      <w:r w:rsidRPr="00F8675F">
        <w:rPr>
          <w:lang w:val="en-US"/>
        </w:rPr>
        <w:t xml:space="preserve"> Negative gates were placed based on DMSO controls. </w:t>
      </w:r>
      <w:r w:rsidRPr="00F8675F">
        <w:rPr>
          <w:b/>
          <w:bCs/>
          <w:lang w:val="en-US"/>
        </w:rPr>
        <w:t xml:space="preserve">b - e </w:t>
      </w:r>
      <w:r w:rsidRPr="00F8675F">
        <w:rPr>
          <w:lang w:val="en-US"/>
        </w:rPr>
        <w:t>KRAS WT expressing cells (n = 5 samples)</w:t>
      </w:r>
      <w:r w:rsidR="00CF2270">
        <w:rPr>
          <w:lang w:val="en-US"/>
        </w:rPr>
        <w:t xml:space="preserve"> as</w:t>
      </w:r>
      <w:r w:rsidRPr="00F8675F">
        <w:rPr>
          <w:lang w:val="en-US"/>
        </w:rPr>
        <w:t xml:space="preserve"> compared to </w:t>
      </w:r>
      <w:r w:rsidR="008C4F26" w:rsidRPr="00F8675F">
        <w:rPr>
          <w:lang w:val="en-US"/>
        </w:rPr>
        <w:t>KRAS</w:t>
      </w:r>
      <w:r w:rsidR="008C4F26" w:rsidRPr="00F8675F">
        <w:rPr>
          <w:vertAlign w:val="superscript"/>
          <w:lang w:val="en-US"/>
        </w:rPr>
        <w:t>G12D</w:t>
      </w:r>
      <w:r w:rsidR="008C4F26" w:rsidRPr="00F8675F">
        <w:rPr>
          <w:lang w:val="en-US"/>
        </w:rPr>
        <w:t xml:space="preserve">- expressing cells </w:t>
      </w:r>
      <w:r w:rsidRPr="00F8675F">
        <w:rPr>
          <w:lang w:val="en-US"/>
        </w:rPr>
        <w:t>(n = 5 samples) were analyzed for basal diacylglycerol (DAG) and ether-linked lipids by mass spectrometry. Lipid content was normalized to infused protein for each condition and replicate. Individual PUFAs (4 double bonds or more) are plotted.</w:t>
      </w:r>
      <w:r w:rsidR="008C4F26" w:rsidRPr="00F8675F">
        <w:rPr>
          <w:lang w:val="en-US"/>
        </w:rPr>
        <w:t xml:space="preserve"> </w:t>
      </w:r>
      <w:r w:rsidRPr="00F8675F">
        <w:rPr>
          <w:b/>
          <w:bCs/>
          <w:lang w:val="en-US"/>
        </w:rPr>
        <w:t>f</w:t>
      </w:r>
      <w:r w:rsidR="008C4F26" w:rsidRPr="00F8675F">
        <w:rPr>
          <w:b/>
          <w:bCs/>
          <w:lang w:val="en-US"/>
        </w:rPr>
        <w:t xml:space="preserve"> </w:t>
      </w:r>
      <w:r w:rsidR="008C4F26" w:rsidRPr="00F8675F">
        <w:rPr>
          <w:bCs/>
          <w:color w:val="000000" w:themeColor="text1"/>
          <w:lang w:val="en-US"/>
        </w:rPr>
        <w:t xml:space="preserve">Data showing the representation of mono-oxidized phospholipid species (PE phosphatidylethanolamine; PC phosphatidylcholine) in </w:t>
      </w:r>
      <w:r w:rsidR="008C4F26" w:rsidRPr="00F8675F">
        <w:rPr>
          <w:lang w:val="en-US"/>
        </w:rPr>
        <w:t xml:space="preserve">KRAS wild type </w:t>
      </w:r>
      <w:r w:rsidR="008C4F26" w:rsidRPr="00F8675F">
        <w:rPr>
          <w:bCs/>
          <w:color w:val="000000" w:themeColor="text1"/>
          <w:lang w:val="en-US"/>
        </w:rPr>
        <w:t>as compared to KRAS</w:t>
      </w:r>
      <w:r w:rsidR="008C4F26" w:rsidRPr="00F8675F">
        <w:rPr>
          <w:bCs/>
          <w:color w:val="000000" w:themeColor="text1"/>
          <w:vertAlign w:val="superscript"/>
          <w:lang w:val="en-US"/>
        </w:rPr>
        <w:t>G12D</w:t>
      </w:r>
      <w:r w:rsidR="008C4F26" w:rsidRPr="00F8675F">
        <w:rPr>
          <w:bCs/>
          <w:color w:val="000000" w:themeColor="text1"/>
          <w:lang w:val="en-US"/>
        </w:rPr>
        <w:t xml:space="preserve">- expressing cells treated with either DMSO or RSL3 [100 </w:t>
      </w:r>
      <w:proofErr w:type="spellStart"/>
      <w:r w:rsidR="008C4F26" w:rsidRPr="00F8675F">
        <w:rPr>
          <w:bCs/>
          <w:color w:val="000000" w:themeColor="text1"/>
          <w:lang w:val="en-US"/>
        </w:rPr>
        <w:t>nM</w:t>
      </w:r>
      <w:proofErr w:type="spellEnd"/>
      <w:r w:rsidR="008C4F26" w:rsidRPr="00F8675F">
        <w:rPr>
          <w:bCs/>
          <w:color w:val="000000" w:themeColor="text1"/>
          <w:lang w:val="en-US"/>
        </w:rPr>
        <w:t xml:space="preserve">] for 5 h and then subjected to </w:t>
      </w:r>
      <w:proofErr w:type="spellStart"/>
      <w:r w:rsidR="008C4F26" w:rsidRPr="00F8675F">
        <w:rPr>
          <w:bCs/>
          <w:color w:val="000000" w:themeColor="text1"/>
          <w:lang w:val="en-US"/>
        </w:rPr>
        <w:t>lipidomics</w:t>
      </w:r>
      <w:proofErr w:type="spellEnd"/>
      <w:r w:rsidR="008C4F26" w:rsidRPr="00F8675F">
        <w:rPr>
          <w:bCs/>
          <w:color w:val="000000" w:themeColor="text1"/>
          <w:lang w:val="en-US"/>
        </w:rPr>
        <w:t>.</w:t>
      </w:r>
      <w:r w:rsidR="008C4F26" w:rsidRPr="00F8675F">
        <w:rPr>
          <w:color w:val="000000" w:themeColor="text1"/>
          <w:lang w:val="en-US"/>
        </w:rPr>
        <w:t xml:space="preserve"> Samples for each condition (n=5) were averaged and normalized to the cell number (2.5x10</w:t>
      </w:r>
      <w:r w:rsidR="008C4F26" w:rsidRPr="00F8675F">
        <w:rPr>
          <w:color w:val="000000" w:themeColor="text1"/>
          <w:vertAlign w:val="superscript"/>
          <w:lang w:val="en-US"/>
        </w:rPr>
        <w:t>6</w:t>
      </w:r>
      <w:r w:rsidR="008C4F26" w:rsidRPr="00F8675F">
        <w:rPr>
          <w:color w:val="000000" w:themeColor="text1"/>
          <w:lang w:val="en-US"/>
        </w:rPr>
        <w:t xml:space="preserve">). </w:t>
      </w:r>
      <w:proofErr w:type="spellStart"/>
      <w:r w:rsidR="00CF2270">
        <w:rPr>
          <w:color w:val="000000" w:themeColor="text1"/>
          <w:lang w:val="en-US"/>
        </w:rPr>
        <w:t>n</w:t>
      </w:r>
      <w:r w:rsidR="0029183D" w:rsidRPr="00F8675F">
        <w:rPr>
          <w:color w:val="000000" w:themeColor="text1"/>
          <w:lang w:val="en-US"/>
        </w:rPr>
        <w:t>moles</w:t>
      </w:r>
      <w:proofErr w:type="spellEnd"/>
      <w:r w:rsidR="0029183D" w:rsidRPr="00F8675F">
        <w:rPr>
          <w:color w:val="000000" w:themeColor="text1"/>
          <w:lang w:val="en-US"/>
        </w:rPr>
        <w:t xml:space="preserve"> lipid/mg protein lysate is shown</w:t>
      </w:r>
      <w:r w:rsidR="008C4F26" w:rsidRPr="00F8675F">
        <w:rPr>
          <w:color w:val="000000" w:themeColor="text1"/>
          <w:lang w:val="en-US"/>
        </w:rPr>
        <w:t xml:space="preserve">. </w:t>
      </w:r>
      <w:r w:rsidRPr="00F8675F">
        <w:rPr>
          <w:lang w:val="en-US"/>
        </w:rPr>
        <w:t xml:space="preserve"> </w:t>
      </w:r>
      <w:r w:rsidRPr="00F8675F">
        <w:rPr>
          <w:b/>
          <w:bCs/>
          <w:lang w:val="en-US"/>
        </w:rPr>
        <w:t>g</w:t>
      </w:r>
      <w:r w:rsidRPr="00F8675F">
        <w:rPr>
          <w:lang w:val="en-US"/>
        </w:rPr>
        <w:t xml:space="preserve"> </w:t>
      </w:r>
      <w:proofErr w:type="spellStart"/>
      <w:r w:rsidRPr="00F8675F">
        <w:rPr>
          <w:lang w:val="en-US"/>
        </w:rPr>
        <w:t>Rasless</w:t>
      </w:r>
      <w:proofErr w:type="spellEnd"/>
      <w:r w:rsidRPr="00F8675F">
        <w:rPr>
          <w:lang w:val="en-US"/>
        </w:rPr>
        <w:t xml:space="preserve"> MEFs expressing KRAS wild type or KRAS</w:t>
      </w:r>
      <w:r w:rsidRPr="00F8675F">
        <w:rPr>
          <w:vertAlign w:val="superscript"/>
          <w:lang w:val="en-US"/>
        </w:rPr>
        <w:t>G12D</w:t>
      </w:r>
      <w:r w:rsidRPr="00F8675F">
        <w:rPr>
          <w:lang w:val="en-US"/>
        </w:rPr>
        <w:t xml:space="preserve"> were treated either with DMSO, RSL3 [100 </w:t>
      </w:r>
      <w:proofErr w:type="spellStart"/>
      <w:r w:rsidRPr="00F8675F">
        <w:rPr>
          <w:lang w:val="en-US"/>
        </w:rPr>
        <w:t>nM</w:t>
      </w:r>
      <w:proofErr w:type="spellEnd"/>
      <w:r w:rsidRPr="00F8675F">
        <w:rPr>
          <w:lang w:val="en-US"/>
        </w:rPr>
        <w:t>] alone or in combination with Ferrostatin-1 (Fer-1) [5 µM] for 5 h and stained for ROS accumulation using H2DCFDA. Cells were analyzed by flow cytometry</w:t>
      </w:r>
      <w:r w:rsidR="006835A4" w:rsidRPr="00F8675F">
        <w:rPr>
          <w:lang w:val="en-US"/>
        </w:rPr>
        <w:t xml:space="preserve">. </w:t>
      </w:r>
      <w:r w:rsidRPr="00F8675F">
        <w:rPr>
          <w:lang w:val="en-US"/>
        </w:rPr>
        <w:t xml:space="preserve">Negative gates were placed based on DMSO controls. </w:t>
      </w:r>
      <w:r w:rsidR="003C0CAB" w:rsidRPr="00F8675F">
        <w:rPr>
          <w:color w:val="000000" w:themeColor="text1"/>
          <w:lang w:val="en-US"/>
        </w:rPr>
        <w:t>Data are means +/- SEM of three independent experiments in each individual cell line. Two-way ANOVA + Tukey’s multiple comparison test</w:t>
      </w:r>
      <w:r w:rsidR="0029183D" w:rsidRPr="00F8675F">
        <w:rPr>
          <w:color w:val="000000" w:themeColor="text1"/>
          <w:lang w:val="en-US"/>
        </w:rPr>
        <w:t>,</w:t>
      </w:r>
      <w:r w:rsidR="003C0CAB" w:rsidRPr="00F8675F">
        <w:rPr>
          <w:color w:val="000000" w:themeColor="text1"/>
          <w:lang w:val="en-US"/>
        </w:rPr>
        <w:t xml:space="preserve"> </w:t>
      </w:r>
      <w:r w:rsidR="0029183D" w:rsidRPr="00F8675F">
        <w:rPr>
          <w:color w:val="000000" w:themeColor="text1"/>
          <w:lang w:val="en-US"/>
        </w:rPr>
        <w:t>*** p&lt;0.001, ** p&lt;0.01, *</w:t>
      </w:r>
      <w:r w:rsidR="00656C81">
        <w:rPr>
          <w:color w:val="000000" w:themeColor="text1"/>
          <w:lang w:val="en-US"/>
        </w:rPr>
        <w:t xml:space="preserve"> </w:t>
      </w:r>
      <w:r w:rsidR="0029183D" w:rsidRPr="00F8675F">
        <w:rPr>
          <w:color w:val="000000" w:themeColor="text1"/>
          <w:lang w:val="en-US"/>
        </w:rPr>
        <w:t>p&lt;0.05.</w:t>
      </w:r>
    </w:p>
    <w:p w14:paraId="61276C22" w14:textId="77777777" w:rsidR="005F29D4" w:rsidRPr="00F8675F" w:rsidRDefault="005F29D4" w:rsidP="005F29D4">
      <w:pPr>
        <w:spacing w:line="480" w:lineRule="auto"/>
        <w:jc w:val="both"/>
        <w:rPr>
          <w:lang w:val="en-US"/>
        </w:rPr>
      </w:pPr>
    </w:p>
    <w:p w14:paraId="137714E3" w14:textId="6C6E73EB" w:rsidR="002E7786" w:rsidRPr="00F8675F" w:rsidRDefault="00656C81" w:rsidP="00F61764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461E83E" wp14:editId="299419F0">
            <wp:extent cx="5760720" cy="50133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002D5" w14:textId="41BC746A" w:rsidR="005F29D4" w:rsidRPr="00F8675F" w:rsidRDefault="00FA7F74" w:rsidP="00F61764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lang w:val="en-US"/>
        </w:rPr>
        <w:t>Supplementary</w:t>
      </w:r>
      <w:r w:rsidR="005F29D4" w:rsidRPr="00F8675F">
        <w:rPr>
          <w:b/>
          <w:lang w:val="en-US"/>
        </w:rPr>
        <w:t xml:space="preserve"> Fig. 3 </w:t>
      </w:r>
      <w:r w:rsidR="00F84125" w:rsidRPr="00F8675F">
        <w:rPr>
          <w:b/>
          <w:lang w:val="en-US"/>
        </w:rPr>
        <w:t>RNA expression of ferroptosis regulators.</w:t>
      </w:r>
      <w:r w:rsidR="00F84125" w:rsidRPr="00F8675F">
        <w:rPr>
          <w:lang w:val="en-US"/>
        </w:rPr>
        <w:t xml:space="preserve"> </w:t>
      </w:r>
      <w:proofErr w:type="gramStart"/>
      <w:r w:rsidR="005F29D4" w:rsidRPr="00F8675F">
        <w:rPr>
          <w:b/>
          <w:lang w:val="en-US"/>
        </w:rPr>
        <w:t>a</w:t>
      </w:r>
      <w:proofErr w:type="gramEnd"/>
      <w:r w:rsidR="008C4F26" w:rsidRPr="00F8675F">
        <w:rPr>
          <w:b/>
          <w:lang w:val="en-US"/>
        </w:rPr>
        <w:t xml:space="preserve"> </w:t>
      </w:r>
      <w:r w:rsidR="008C4F26" w:rsidRPr="00F8675F">
        <w:rPr>
          <w:bCs/>
          <w:lang w:val="en-US"/>
        </w:rPr>
        <w:t xml:space="preserve">RNA-seq expression data in FPKM (fragments per kilobase of exon model per million reads mapped) from KRAS </w:t>
      </w:r>
      <w:r w:rsidR="00F84125" w:rsidRPr="00F8675F">
        <w:rPr>
          <w:bCs/>
          <w:lang w:val="en-US"/>
        </w:rPr>
        <w:t>WT</w:t>
      </w:r>
      <w:r w:rsidR="008C4F26" w:rsidRPr="00F8675F">
        <w:rPr>
          <w:bCs/>
          <w:lang w:val="en-US"/>
        </w:rPr>
        <w:t xml:space="preserve"> and KRAS</w:t>
      </w:r>
      <w:r w:rsidR="008C4F26" w:rsidRPr="00F8675F">
        <w:rPr>
          <w:bCs/>
          <w:vertAlign w:val="superscript"/>
          <w:lang w:val="en-US"/>
        </w:rPr>
        <w:t>G12D</w:t>
      </w:r>
      <w:r w:rsidR="008C4F26" w:rsidRPr="00F8675F">
        <w:rPr>
          <w:bCs/>
          <w:lang w:val="en-US"/>
        </w:rPr>
        <w:t xml:space="preserve">- expressing cells were log2 transformed (+0.01) and plotted for relative expression of genes involved in ferroptosis. </w:t>
      </w:r>
      <w:r w:rsidR="003C0CAB" w:rsidRPr="00F8675F">
        <w:rPr>
          <w:b/>
          <w:lang w:val="en-US"/>
        </w:rPr>
        <w:t>b</w:t>
      </w:r>
      <w:r w:rsidR="003C0CAB" w:rsidRPr="00F8675F">
        <w:rPr>
          <w:bCs/>
          <w:lang w:val="en-US"/>
        </w:rPr>
        <w:t xml:space="preserve"> </w:t>
      </w:r>
      <w:r w:rsidR="006835A4" w:rsidRPr="00F8675F">
        <w:rPr>
          <w:bCs/>
          <w:lang w:val="en-US"/>
        </w:rPr>
        <w:t>R</w:t>
      </w:r>
      <w:r w:rsidR="003C0CAB" w:rsidRPr="00F8675F">
        <w:rPr>
          <w:bCs/>
          <w:lang w:val="en-US"/>
        </w:rPr>
        <w:t xml:space="preserve">atio of total oxidized and reduced nicotinamide adenine dinucleotide phosphates (NADP+ and NADPH, respectively) was </w:t>
      </w:r>
      <w:r w:rsidR="00D27E1C" w:rsidRPr="00F8675F">
        <w:rPr>
          <w:bCs/>
          <w:lang w:val="en-US"/>
        </w:rPr>
        <w:t>measured</w:t>
      </w:r>
      <w:r w:rsidR="003C0CAB" w:rsidRPr="00F8675F">
        <w:rPr>
          <w:bCs/>
          <w:lang w:val="en-US"/>
        </w:rPr>
        <w:t xml:space="preserve"> </w:t>
      </w:r>
      <w:r w:rsidR="00F84125" w:rsidRPr="00F8675F">
        <w:rPr>
          <w:bCs/>
          <w:lang w:val="en-US"/>
        </w:rPr>
        <w:t xml:space="preserve">in lysates from </w:t>
      </w:r>
      <w:r w:rsidR="003C0CAB" w:rsidRPr="00F8675F">
        <w:rPr>
          <w:bCs/>
          <w:lang w:val="en-US"/>
        </w:rPr>
        <w:t>2</w:t>
      </w:r>
      <w:r w:rsidR="006D50D7" w:rsidRPr="00F8675F">
        <w:rPr>
          <w:bCs/>
          <w:lang w:val="en-US"/>
        </w:rPr>
        <w:t>0</w:t>
      </w:r>
      <w:r w:rsidR="00F84125" w:rsidRPr="00F8675F">
        <w:rPr>
          <w:bCs/>
          <w:lang w:val="en-US"/>
        </w:rPr>
        <w:t>,</w:t>
      </w:r>
      <w:r w:rsidR="003C0CAB" w:rsidRPr="00F8675F">
        <w:rPr>
          <w:bCs/>
          <w:lang w:val="en-US"/>
        </w:rPr>
        <w:t xml:space="preserve">000 cells of either KRAS </w:t>
      </w:r>
      <w:r w:rsidR="00F84125" w:rsidRPr="00F8675F">
        <w:rPr>
          <w:bCs/>
          <w:lang w:val="en-US"/>
        </w:rPr>
        <w:t>WT</w:t>
      </w:r>
      <w:r w:rsidR="003C0CAB" w:rsidRPr="00F8675F">
        <w:rPr>
          <w:bCs/>
          <w:lang w:val="en-US"/>
        </w:rPr>
        <w:t xml:space="preserve"> or KRAS</w:t>
      </w:r>
      <w:r w:rsidR="003C0CAB" w:rsidRPr="00F8675F">
        <w:rPr>
          <w:bCs/>
          <w:vertAlign w:val="superscript"/>
          <w:lang w:val="en-US"/>
        </w:rPr>
        <w:t>G12D</w:t>
      </w:r>
      <w:r w:rsidR="003C0CAB" w:rsidRPr="00F8675F">
        <w:rPr>
          <w:bCs/>
          <w:lang w:val="en-US"/>
        </w:rPr>
        <w:t>- expressing cells</w:t>
      </w:r>
      <w:r w:rsidR="00F84125" w:rsidRPr="00F8675F">
        <w:rPr>
          <w:bCs/>
          <w:lang w:val="en-US"/>
        </w:rPr>
        <w:t xml:space="preserve"> using the </w:t>
      </w:r>
      <w:r w:rsidR="003C0CAB" w:rsidRPr="00F8675F">
        <w:rPr>
          <w:bCs/>
          <w:lang w:val="en-US"/>
        </w:rPr>
        <w:t xml:space="preserve">NADP/NADPH-Glo™ </w:t>
      </w:r>
      <w:r w:rsidR="00F84125" w:rsidRPr="00F8675F">
        <w:rPr>
          <w:bCs/>
          <w:lang w:val="en-US"/>
        </w:rPr>
        <w:t>kit (Promega)</w:t>
      </w:r>
      <w:r w:rsidR="003C0CAB" w:rsidRPr="00F8675F">
        <w:rPr>
          <w:bCs/>
          <w:lang w:val="en-US"/>
        </w:rPr>
        <w:t>.</w:t>
      </w:r>
      <w:r w:rsidR="006D50D7" w:rsidRPr="00F8675F">
        <w:rPr>
          <w:bCs/>
          <w:lang w:val="en-US"/>
        </w:rPr>
        <w:t xml:space="preserve"> </w:t>
      </w:r>
      <w:r w:rsidR="006D50D7" w:rsidRPr="00F8675F">
        <w:rPr>
          <w:b/>
          <w:lang w:val="en-US"/>
        </w:rPr>
        <w:t xml:space="preserve">c </w:t>
      </w:r>
      <w:r w:rsidR="006D50D7" w:rsidRPr="00F8675F">
        <w:rPr>
          <w:lang w:val="en-US"/>
        </w:rPr>
        <w:t>KRAS WT or KRAS</w:t>
      </w:r>
      <w:r w:rsidR="006D50D7" w:rsidRPr="00F8675F">
        <w:rPr>
          <w:vertAlign w:val="superscript"/>
          <w:lang w:val="en-US"/>
        </w:rPr>
        <w:t>G12D</w:t>
      </w:r>
      <w:r w:rsidR="006D50D7" w:rsidRPr="00F8675F">
        <w:rPr>
          <w:lang w:val="en-US"/>
        </w:rPr>
        <w:t xml:space="preserve">-expressing cells were treated with RSL3 [100 </w:t>
      </w:r>
      <w:proofErr w:type="spellStart"/>
      <w:r w:rsidR="006D50D7" w:rsidRPr="00F8675F">
        <w:rPr>
          <w:lang w:val="en-US"/>
        </w:rPr>
        <w:t>nM</w:t>
      </w:r>
      <w:proofErr w:type="spellEnd"/>
      <w:r w:rsidR="006D50D7" w:rsidRPr="00F8675F">
        <w:rPr>
          <w:lang w:val="en-US"/>
        </w:rPr>
        <w:t xml:space="preserve">] alone or in combination with rising concentrations of iFSP1. Cell viability was determined by Cell Titer blue. </w:t>
      </w:r>
      <w:r w:rsidR="00E13E39" w:rsidRPr="00F8675F">
        <w:rPr>
          <w:lang w:val="en-US"/>
        </w:rPr>
        <w:t xml:space="preserve">% viability is calculated relative to untreated KRAS WT MEFs (100%). </w:t>
      </w:r>
      <w:r w:rsidR="006D50D7" w:rsidRPr="00F8675F">
        <w:rPr>
          <w:b/>
          <w:lang w:val="en-US"/>
        </w:rPr>
        <w:t xml:space="preserve">d </w:t>
      </w:r>
      <w:r w:rsidR="006D50D7" w:rsidRPr="00F8675F">
        <w:rPr>
          <w:lang w:val="en-US"/>
        </w:rPr>
        <w:t>Cell death of cells treated as in</w:t>
      </w:r>
      <w:r w:rsidR="006D50D7" w:rsidRPr="00F8675F">
        <w:rPr>
          <w:b/>
          <w:lang w:val="en-US"/>
        </w:rPr>
        <w:t xml:space="preserve"> </w:t>
      </w:r>
      <w:r w:rsidR="006D50D7" w:rsidRPr="00F8675F">
        <w:rPr>
          <w:color w:val="000000" w:themeColor="text1"/>
          <w:lang w:val="en-US"/>
        </w:rPr>
        <w:t>(</w:t>
      </w:r>
      <w:r w:rsidR="006D50D7" w:rsidRPr="00F8675F">
        <w:rPr>
          <w:b/>
          <w:color w:val="000000" w:themeColor="text1"/>
          <w:lang w:val="en-US"/>
        </w:rPr>
        <w:t>c</w:t>
      </w:r>
      <w:r w:rsidR="006D50D7" w:rsidRPr="00F8675F">
        <w:rPr>
          <w:color w:val="000000" w:themeColor="text1"/>
          <w:lang w:val="en-US"/>
        </w:rPr>
        <w:t xml:space="preserve">) was determined by flow cytometry and propidium iodide (PI) incorporation. </w:t>
      </w:r>
      <w:r w:rsidR="00E13E39" w:rsidRPr="00F8675F">
        <w:rPr>
          <w:lang w:val="en-US"/>
        </w:rPr>
        <w:t xml:space="preserve">Gates are set on PI+ cells in control untreated cells. </w:t>
      </w:r>
      <w:r w:rsidR="003C0CAB" w:rsidRPr="00F8675F">
        <w:rPr>
          <w:color w:val="000000" w:themeColor="text1"/>
          <w:lang w:val="en-US"/>
        </w:rPr>
        <w:t xml:space="preserve">Data </w:t>
      </w:r>
      <w:r w:rsidR="003C0CAB" w:rsidRPr="00F8675F">
        <w:rPr>
          <w:color w:val="000000" w:themeColor="text1"/>
          <w:lang w:val="en-US"/>
        </w:rPr>
        <w:lastRenderedPageBreak/>
        <w:t>are means +/- SEM of three independent experiments in each individual cell line</w:t>
      </w:r>
      <w:r w:rsidR="00F84125" w:rsidRPr="00F8675F">
        <w:rPr>
          <w:color w:val="000000" w:themeColor="text1"/>
          <w:lang w:val="en-US"/>
        </w:rPr>
        <w:t xml:space="preserve">. </w:t>
      </w:r>
      <w:r w:rsidR="002650F5">
        <w:rPr>
          <w:color w:val="000000" w:themeColor="text1"/>
          <w:lang w:val="en-US"/>
        </w:rPr>
        <w:t>T</w:t>
      </w:r>
      <w:r w:rsidR="002650F5" w:rsidRPr="00F8675F">
        <w:rPr>
          <w:color w:val="000000" w:themeColor="text1"/>
          <w:lang w:val="en-US"/>
        </w:rPr>
        <w:t>wo-tailed t-tests</w:t>
      </w:r>
      <w:r w:rsidR="002650F5">
        <w:rPr>
          <w:color w:val="000000" w:themeColor="text1"/>
          <w:lang w:val="en-US"/>
        </w:rPr>
        <w:t xml:space="preserve"> (</w:t>
      </w:r>
      <w:r w:rsidR="002650F5" w:rsidRPr="00D93509">
        <w:rPr>
          <w:b/>
          <w:bCs/>
          <w:color w:val="000000" w:themeColor="text1"/>
          <w:lang w:val="en-US"/>
        </w:rPr>
        <w:t>a</w:t>
      </w:r>
      <w:r w:rsidR="002650F5">
        <w:rPr>
          <w:color w:val="000000" w:themeColor="text1"/>
          <w:lang w:val="en-US"/>
        </w:rPr>
        <w:t>)</w:t>
      </w:r>
      <w:r w:rsidR="002650F5" w:rsidRPr="00F8675F">
        <w:rPr>
          <w:color w:val="000000" w:themeColor="text1"/>
          <w:lang w:val="en-US"/>
        </w:rPr>
        <w:t xml:space="preserve">, </w:t>
      </w:r>
      <w:r w:rsidR="00D93509" w:rsidRPr="00F8675F">
        <w:rPr>
          <w:color w:val="000000" w:themeColor="text1"/>
          <w:lang w:val="en-US"/>
        </w:rPr>
        <w:t xml:space="preserve">Two-way ANOVA + Tukey’s multiple comparison test </w:t>
      </w:r>
      <w:r w:rsidR="00D93509">
        <w:rPr>
          <w:color w:val="000000" w:themeColor="text1"/>
          <w:lang w:val="en-US"/>
        </w:rPr>
        <w:t>(</w:t>
      </w:r>
      <w:r w:rsidR="00D93509" w:rsidRPr="00D93509">
        <w:rPr>
          <w:b/>
          <w:bCs/>
          <w:color w:val="000000" w:themeColor="text1"/>
          <w:lang w:val="en-US"/>
        </w:rPr>
        <w:t>c, d</w:t>
      </w:r>
      <w:r w:rsidR="00D93509">
        <w:rPr>
          <w:color w:val="000000" w:themeColor="text1"/>
          <w:lang w:val="en-US"/>
        </w:rPr>
        <w:t>),</w:t>
      </w:r>
      <w:r w:rsidR="002650F5">
        <w:rPr>
          <w:color w:val="000000" w:themeColor="text1"/>
          <w:lang w:val="en-US"/>
        </w:rPr>
        <w:t xml:space="preserve"> </w:t>
      </w:r>
      <w:r w:rsidR="00656C81" w:rsidRPr="00F8675F">
        <w:rPr>
          <w:color w:val="000000" w:themeColor="text1"/>
          <w:lang w:val="en-US"/>
        </w:rPr>
        <w:t>****</w:t>
      </w:r>
      <w:r w:rsidR="00656C81">
        <w:rPr>
          <w:color w:val="000000" w:themeColor="text1"/>
          <w:lang w:val="en-US"/>
        </w:rPr>
        <w:t xml:space="preserve"> </w:t>
      </w:r>
      <w:r w:rsidR="00656C81" w:rsidRPr="00F8675F">
        <w:rPr>
          <w:color w:val="000000" w:themeColor="text1"/>
          <w:lang w:val="en-US"/>
        </w:rPr>
        <w:t>p&lt;0.0001</w:t>
      </w:r>
      <w:r w:rsidR="00656C81">
        <w:rPr>
          <w:color w:val="000000" w:themeColor="text1"/>
          <w:lang w:val="en-US"/>
        </w:rPr>
        <w:t xml:space="preserve">, </w:t>
      </w:r>
      <w:r w:rsidR="000A39ED" w:rsidRPr="00F8675F">
        <w:rPr>
          <w:color w:val="000000" w:themeColor="text1"/>
          <w:lang w:val="en-US"/>
        </w:rPr>
        <w:t>*</w:t>
      </w:r>
      <w:r w:rsidR="00656C81">
        <w:rPr>
          <w:color w:val="000000" w:themeColor="text1"/>
          <w:lang w:val="en-US"/>
        </w:rPr>
        <w:t xml:space="preserve"> </w:t>
      </w:r>
      <w:r w:rsidR="003C0CAB" w:rsidRPr="00F8675F">
        <w:rPr>
          <w:color w:val="000000" w:themeColor="text1"/>
          <w:lang w:val="en-US"/>
        </w:rPr>
        <w:t>p&lt;0.05.</w:t>
      </w:r>
    </w:p>
    <w:p w14:paraId="10BF64B7" w14:textId="77777777" w:rsidR="007562DA" w:rsidRPr="00F8675F" w:rsidRDefault="007562DA" w:rsidP="00F61764">
      <w:pPr>
        <w:spacing w:line="480" w:lineRule="auto"/>
        <w:jc w:val="both"/>
        <w:rPr>
          <w:color w:val="000000" w:themeColor="text1"/>
          <w:lang w:val="en-US"/>
        </w:rPr>
      </w:pPr>
    </w:p>
    <w:p w14:paraId="33D704EC" w14:textId="24E73EE1" w:rsidR="003C0CAB" w:rsidRPr="00F8675F" w:rsidRDefault="007562DA" w:rsidP="00F61764">
      <w:pPr>
        <w:spacing w:line="480" w:lineRule="auto"/>
        <w:jc w:val="both"/>
        <w:rPr>
          <w:b/>
          <w:lang w:val="en-US"/>
        </w:rPr>
      </w:pPr>
      <w:r w:rsidRPr="00F8675F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39A8FA48" wp14:editId="0170BF89">
            <wp:extent cx="5760720" cy="813308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3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7B4D3" w14:textId="6AF747BD" w:rsidR="00F61764" w:rsidRPr="00656C81" w:rsidRDefault="00FA7F74" w:rsidP="00F61764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lang w:val="en-US"/>
        </w:rPr>
        <w:t>Supplementary</w:t>
      </w:r>
      <w:r w:rsidR="00F61764" w:rsidRPr="00F8675F">
        <w:rPr>
          <w:b/>
          <w:lang w:val="en-US"/>
        </w:rPr>
        <w:t xml:space="preserve"> Fig. 4 </w:t>
      </w:r>
      <w:r w:rsidR="00793C42" w:rsidRPr="00F8675F">
        <w:rPr>
          <w:b/>
          <w:lang w:val="en-US"/>
        </w:rPr>
        <w:t>MEK activity elevates FSP1 mRNA levels.</w:t>
      </w:r>
      <w:r w:rsidR="00793C42" w:rsidRPr="00F8675F">
        <w:rPr>
          <w:lang w:val="en-US"/>
        </w:rPr>
        <w:t xml:space="preserve"> </w:t>
      </w:r>
      <w:proofErr w:type="spellStart"/>
      <w:r w:rsidR="002E343E" w:rsidRPr="00F8675F">
        <w:rPr>
          <w:b/>
          <w:bCs/>
          <w:lang w:val="en-US"/>
        </w:rPr>
        <w:t>a</w:t>
      </w:r>
      <w:proofErr w:type="spellEnd"/>
      <w:r w:rsidR="002E343E" w:rsidRPr="00F8675F">
        <w:rPr>
          <w:lang w:val="en-US"/>
        </w:rPr>
        <w:t xml:space="preserve"> Levels of </w:t>
      </w:r>
      <w:r w:rsidR="00E45DDB" w:rsidRPr="00F8675F">
        <w:rPr>
          <w:lang w:val="en-US"/>
        </w:rPr>
        <w:t xml:space="preserve">the indicated cDNAs </w:t>
      </w:r>
      <w:r w:rsidR="002E343E" w:rsidRPr="00F8675F">
        <w:rPr>
          <w:lang w:val="en-US"/>
        </w:rPr>
        <w:t>were quantified by qPCR in KRAS</w:t>
      </w:r>
      <w:r w:rsidR="002E343E" w:rsidRPr="00F8675F">
        <w:rPr>
          <w:vertAlign w:val="superscript"/>
          <w:lang w:val="en-US"/>
        </w:rPr>
        <w:t>G12D</w:t>
      </w:r>
      <w:r w:rsidR="002E343E" w:rsidRPr="00F8675F">
        <w:rPr>
          <w:lang w:val="en-US"/>
        </w:rPr>
        <w:t xml:space="preserve">-inducible HPDE cells after 72 h of doxycycline </w:t>
      </w:r>
      <w:r w:rsidR="00E45DDB" w:rsidRPr="00F8675F">
        <w:rPr>
          <w:lang w:val="en-US"/>
        </w:rPr>
        <w:lastRenderedPageBreak/>
        <w:t>[</w:t>
      </w:r>
      <w:r w:rsidR="00316B05" w:rsidRPr="00F8675F">
        <w:rPr>
          <w:lang w:val="en-US"/>
        </w:rPr>
        <w:t>0.5 µg/ml</w:t>
      </w:r>
      <w:r w:rsidR="00E45DDB" w:rsidRPr="00F8675F">
        <w:rPr>
          <w:lang w:val="en-US"/>
        </w:rPr>
        <w:t xml:space="preserve">] </w:t>
      </w:r>
      <w:r w:rsidR="002E343E" w:rsidRPr="00F8675F">
        <w:rPr>
          <w:lang w:val="en-US"/>
        </w:rPr>
        <w:t>treatment. Fold change relative to control</w:t>
      </w:r>
      <w:r w:rsidR="007562DA" w:rsidRPr="00F8675F">
        <w:rPr>
          <w:lang w:val="en-US"/>
        </w:rPr>
        <w:t>s</w:t>
      </w:r>
      <w:r w:rsidR="002E343E" w:rsidRPr="00F8675F">
        <w:rPr>
          <w:lang w:val="en-US"/>
        </w:rPr>
        <w:t xml:space="preserve"> is shown.</w:t>
      </w:r>
      <w:r w:rsidR="002E343E" w:rsidRPr="00F8675F">
        <w:rPr>
          <w:b/>
          <w:bCs/>
          <w:lang w:val="en-US"/>
        </w:rPr>
        <w:t xml:space="preserve"> b</w:t>
      </w:r>
      <w:r w:rsidR="002E343E" w:rsidRPr="00F8675F">
        <w:rPr>
          <w:lang w:val="en-US"/>
        </w:rPr>
        <w:t xml:space="preserve"> </w:t>
      </w:r>
      <w:r w:rsidR="00E45DDB" w:rsidRPr="00F8675F">
        <w:rPr>
          <w:lang w:val="en-US"/>
        </w:rPr>
        <w:t xml:space="preserve">Levels of the indicated cDNAs </w:t>
      </w:r>
      <w:r w:rsidR="002E343E" w:rsidRPr="00F8675F">
        <w:rPr>
          <w:lang w:val="en-US"/>
        </w:rPr>
        <w:t>were quantified by qPCR in HRAS</w:t>
      </w:r>
      <w:r w:rsidR="002E343E" w:rsidRPr="00F8675F">
        <w:rPr>
          <w:vertAlign w:val="superscript"/>
          <w:lang w:val="en-US"/>
        </w:rPr>
        <w:t>G12V</w:t>
      </w:r>
      <w:r w:rsidR="002E343E" w:rsidRPr="00F8675F">
        <w:rPr>
          <w:lang w:val="en-US"/>
        </w:rPr>
        <w:t>-inducible NIH-3T3 cells after 48 h of tamoxifen (4OHT) treatment</w:t>
      </w:r>
      <w:r w:rsidR="00E45DDB" w:rsidRPr="00F8675F">
        <w:rPr>
          <w:lang w:val="en-US"/>
        </w:rPr>
        <w:t xml:space="preserve"> [</w:t>
      </w:r>
      <w:r w:rsidR="00A8726E" w:rsidRPr="00F8675F">
        <w:rPr>
          <w:lang w:val="en-US"/>
        </w:rPr>
        <w:t xml:space="preserve">100 </w:t>
      </w:r>
      <w:proofErr w:type="spellStart"/>
      <w:r w:rsidR="00A8726E" w:rsidRPr="00F8675F">
        <w:rPr>
          <w:lang w:val="en-US"/>
        </w:rPr>
        <w:t>nM</w:t>
      </w:r>
      <w:proofErr w:type="spellEnd"/>
      <w:r w:rsidR="00E45DDB" w:rsidRPr="00F8675F">
        <w:rPr>
          <w:lang w:val="en-US"/>
        </w:rPr>
        <w:t>]</w:t>
      </w:r>
      <w:r w:rsidR="002E343E" w:rsidRPr="00F8675F">
        <w:rPr>
          <w:lang w:val="en-US"/>
        </w:rPr>
        <w:t>. Fold change relative to control</w:t>
      </w:r>
      <w:r w:rsidR="007562DA" w:rsidRPr="00F8675F">
        <w:rPr>
          <w:lang w:val="en-US"/>
        </w:rPr>
        <w:t>s</w:t>
      </w:r>
      <w:r w:rsidR="002E343E" w:rsidRPr="00F8675F">
        <w:rPr>
          <w:lang w:val="en-US"/>
        </w:rPr>
        <w:t xml:space="preserve"> is shown.</w:t>
      </w:r>
      <w:r w:rsidR="00E45DDB" w:rsidRPr="00F8675F">
        <w:rPr>
          <w:lang w:val="en-US"/>
        </w:rPr>
        <w:t xml:space="preserve"> </w:t>
      </w:r>
      <w:r w:rsidR="002E343E" w:rsidRPr="00F8675F">
        <w:rPr>
          <w:b/>
          <w:lang w:val="en-US"/>
        </w:rPr>
        <w:t>c</w:t>
      </w:r>
      <w:r w:rsidR="00F61764" w:rsidRPr="00F8675F">
        <w:rPr>
          <w:lang w:val="en-US"/>
        </w:rPr>
        <w:t xml:space="preserve"> Levels of FSP1 </w:t>
      </w:r>
      <w:r w:rsidR="00A510FD">
        <w:rPr>
          <w:lang w:val="en-US"/>
        </w:rPr>
        <w:t>cDNA</w:t>
      </w:r>
      <w:r w:rsidR="00F61764" w:rsidRPr="00F8675F">
        <w:rPr>
          <w:lang w:val="en-US"/>
        </w:rPr>
        <w:t xml:space="preserve"> were quantified by qPCR in </w:t>
      </w:r>
      <w:proofErr w:type="spellStart"/>
      <w:r w:rsidR="00F61764" w:rsidRPr="00F8675F">
        <w:rPr>
          <w:lang w:val="en-US"/>
        </w:rPr>
        <w:t>Rasless</w:t>
      </w:r>
      <w:proofErr w:type="spellEnd"/>
      <w:r w:rsidR="00F61764" w:rsidRPr="00F8675F">
        <w:rPr>
          <w:lang w:val="en-US"/>
        </w:rPr>
        <w:t xml:space="preserve"> MEFs expressing WT or KRAS</w:t>
      </w:r>
      <w:r w:rsidR="00F61764" w:rsidRPr="00F8675F">
        <w:rPr>
          <w:vertAlign w:val="superscript"/>
          <w:lang w:val="en-US"/>
        </w:rPr>
        <w:t>G12D</w:t>
      </w:r>
      <w:r w:rsidR="00F61764" w:rsidRPr="00F8675F">
        <w:rPr>
          <w:lang w:val="en-US"/>
        </w:rPr>
        <w:t xml:space="preserve"> treated with either DMSO, </w:t>
      </w:r>
      <w:proofErr w:type="spellStart"/>
      <w:r w:rsidR="00F61764" w:rsidRPr="00F8675F">
        <w:rPr>
          <w:lang w:val="en-US"/>
        </w:rPr>
        <w:t>iMEK</w:t>
      </w:r>
      <w:proofErr w:type="spellEnd"/>
      <w:r w:rsidR="00F61764" w:rsidRPr="00F8675F">
        <w:rPr>
          <w:lang w:val="en-US"/>
        </w:rPr>
        <w:t xml:space="preserve"> (PD184352) [5 µM] or </w:t>
      </w:r>
      <w:proofErr w:type="spellStart"/>
      <w:r w:rsidR="00F61764" w:rsidRPr="00F8675F">
        <w:rPr>
          <w:lang w:val="en-US"/>
        </w:rPr>
        <w:t>iAKT</w:t>
      </w:r>
      <w:proofErr w:type="spellEnd"/>
      <w:r w:rsidR="00F61764" w:rsidRPr="00F8675F">
        <w:rPr>
          <w:lang w:val="en-US"/>
        </w:rPr>
        <w:t xml:space="preserve"> (MK2206) [5 µM] for </w:t>
      </w:r>
      <w:r w:rsidR="007562DA" w:rsidRPr="00F8675F">
        <w:rPr>
          <w:lang w:val="en-US"/>
        </w:rPr>
        <w:t>48</w:t>
      </w:r>
      <w:r w:rsidR="00F61764" w:rsidRPr="00F8675F">
        <w:rPr>
          <w:lang w:val="en-US"/>
        </w:rPr>
        <w:t xml:space="preserve"> h. Fold change relative to DMSO </w:t>
      </w:r>
      <w:r w:rsidR="007562DA" w:rsidRPr="00F8675F">
        <w:rPr>
          <w:lang w:val="en-US"/>
        </w:rPr>
        <w:t xml:space="preserve">KRAS WT </w:t>
      </w:r>
      <w:r w:rsidR="00F61764" w:rsidRPr="00F8675F">
        <w:rPr>
          <w:lang w:val="en-US"/>
        </w:rPr>
        <w:t xml:space="preserve">controls is shown. </w:t>
      </w:r>
      <w:r w:rsidR="007562DA" w:rsidRPr="00F8675F">
        <w:rPr>
          <w:b/>
          <w:color w:val="000000" w:themeColor="text1"/>
          <w:lang w:val="en-US"/>
        </w:rPr>
        <w:t>d</w:t>
      </w:r>
      <w:r w:rsidR="007562DA" w:rsidRPr="00F8675F">
        <w:rPr>
          <w:bCs/>
          <w:color w:val="000000" w:themeColor="text1"/>
          <w:lang w:val="en-US"/>
        </w:rPr>
        <w:t xml:space="preserve"> </w:t>
      </w:r>
      <w:r w:rsidR="00F61764" w:rsidRPr="00F8675F">
        <w:rPr>
          <w:color w:val="000000" w:themeColor="text1"/>
          <w:lang w:val="en-US"/>
        </w:rPr>
        <w:t xml:space="preserve">Levels of DUSP6 </w:t>
      </w:r>
      <w:r w:rsidR="00A510FD">
        <w:rPr>
          <w:color w:val="000000" w:themeColor="text1"/>
          <w:lang w:val="en-US"/>
        </w:rPr>
        <w:t>cDNA</w:t>
      </w:r>
      <w:r w:rsidR="00F61764" w:rsidRPr="00F8675F">
        <w:rPr>
          <w:color w:val="000000" w:themeColor="text1"/>
          <w:lang w:val="en-US"/>
        </w:rPr>
        <w:t xml:space="preserve"> were determined in cells treated as in (</w:t>
      </w:r>
      <w:r w:rsidR="007562DA" w:rsidRPr="00F8675F">
        <w:rPr>
          <w:b/>
          <w:color w:val="000000" w:themeColor="text1"/>
          <w:lang w:val="en-US"/>
        </w:rPr>
        <w:t>c</w:t>
      </w:r>
      <w:r w:rsidR="00F61764" w:rsidRPr="00F8675F">
        <w:rPr>
          <w:color w:val="000000" w:themeColor="text1"/>
          <w:lang w:val="en-US"/>
        </w:rPr>
        <w:t>).</w:t>
      </w:r>
      <w:r w:rsidR="007562DA" w:rsidRPr="00F8675F">
        <w:rPr>
          <w:color w:val="000000" w:themeColor="text1"/>
          <w:lang w:val="en-US"/>
        </w:rPr>
        <w:t xml:space="preserve"> </w:t>
      </w:r>
      <w:r w:rsidR="007562DA" w:rsidRPr="00F8675F">
        <w:rPr>
          <w:b/>
          <w:color w:val="000000" w:themeColor="text1"/>
          <w:lang w:val="en-US"/>
        </w:rPr>
        <w:t>e</w:t>
      </w:r>
      <w:r w:rsidR="007562DA" w:rsidRPr="00F8675F">
        <w:rPr>
          <w:color w:val="000000" w:themeColor="text1"/>
          <w:lang w:val="en-US"/>
        </w:rPr>
        <w:t xml:space="preserve"> KRAS</w:t>
      </w:r>
      <w:r w:rsidR="007562DA" w:rsidRPr="00F8675F">
        <w:rPr>
          <w:color w:val="000000" w:themeColor="text1"/>
          <w:vertAlign w:val="superscript"/>
          <w:lang w:val="en-US"/>
        </w:rPr>
        <w:t>G12D</w:t>
      </w:r>
      <w:r w:rsidR="007562DA" w:rsidRPr="00F8675F">
        <w:rPr>
          <w:color w:val="000000" w:themeColor="text1"/>
          <w:lang w:val="en-US"/>
        </w:rPr>
        <w:t xml:space="preserve">-expressing cells were treated with the indicated concentrations of </w:t>
      </w:r>
      <w:proofErr w:type="spellStart"/>
      <w:r w:rsidR="007562DA" w:rsidRPr="00F8675F">
        <w:rPr>
          <w:lang w:val="en-US"/>
        </w:rPr>
        <w:t>iMEK</w:t>
      </w:r>
      <w:proofErr w:type="spellEnd"/>
      <w:r w:rsidR="007562DA" w:rsidRPr="00F8675F">
        <w:rPr>
          <w:lang w:val="en-US"/>
        </w:rPr>
        <w:t xml:space="preserve"> (PD184352) for 72 h, </w:t>
      </w:r>
      <w:proofErr w:type="spellStart"/>
      <w:r w:rsidR="007562DA" w:rsidRPr="00F8675F">
        <w:rPr>
          <w:lang w:val="en-US"/>
        </w:rPr>
        <w:t>lyzed</w:t>
      </w:r>
      <w:proofErr w:type="spellEnd"/>
      <w:r w:rsidR="007562DA" w:rsidRPr="00F8675F">
        <w:rPr>
          <w:lang w:val="en-US"/>
        </w:rPr>
        <w:t xml:space="preserve"> and subjected to protein analysis by </w:t>
      </w:r>
      <w:r w:rsidR="007562DA" w:rsidRPr="00F8675F">
        <w:rPr>
          <w:color w:val="000000" w:themeColor="text1"/>
          <w:lang w:val="en-US"/>
        </w:rPr>
        <w:t>Western blotting.</w:t>
      </w:r>
      <w:r w:rsidR="007562DA" w:rsidRPr="00F8675F">
        <w:rPr>
          <w:b/>
          <w:color w:val="000000" w:themeColor="text1"/>
          <w:lang w:val="en-US"/>
        </w:rPr>
        <w:t xml:space="preserve"> f</w:t>
      </w:r>
      <w:r w:rsidR="007562DA" w:rsidRPr="00F8675F">
        <w:rPr>
          <w:color w:val="000000" w:themeColor="text1"/>
          <w:lang w:val="en-US"/>
        </w:rPr>
        <w:t xml:space="preserve"> Genes significantly co-expressed with FSP1 within the LUAD TCGA dataset were analyzed by gene-set enrichment (GSEA) and -log</w:t>
      </w:r>
      <w:r w:rsidR="007562DA" w:rsidRPr="00F8675F">
        <w:rPr>
          <w:color w:val="000000" w:themeColor="text1"/>
          <w:vertAlign w:val="superscript"/>
          <w:lang w:val="en-US"/>
        </w:rPr>
        <w:t>10</w:t>
      </w:r>
      <w:r w:rsidR="007562DA" w:rsidRPr="00F8675F">
        <w:rPr>
          <w:color w:val="000000" w:themeColor="text1"/>
          <w:lang w:val="en-US"/>
        </w:rPr>
        <w:t xml:space="preserve">-transformed false discovery rates (FDR) of significantly enriched gene sets are plotted.  </w:t>
      </w:r>
      <w:r w:rsidR="007562DA" w:rsidRPr="00F8675F">
        <w:rPr>
          <w:b/>
          <w:bCs/>
          <w:color w:val="000000" w:themeColor="text1"/>
          <w:lang w:val="en-US"/>
        </w:rPr>
        <w:t xml:space="preserve">g </w:t>
      </w:r>
      <w:r w:rsidR="007562DA" w:rsidRPr="00F8675F">
        <w:rPr>
          <w:color w:val="000000" w:themeColor="text1"/>
          <w:lang w:val="en-US"/>
        </w:rPr>
        <w:t xml:space="preserve">Levels of GCLC </w:t>
      </w:r>
      <w:r w:rsidR="00A510FD">
        <w:rPr>
          <w:color w:val="000000" w:themeColor="text1"/>
          <w:lang w:val="en-US"/>
        </w:rPr>
        <w:t>cDNA</w:t>
      </w:r>
      <w:r w:rsidR="007562DA" w:rsidRPr="00F8675F">
        <w:rPr>
          <w:color w:val="000000" w:themeColor="text1"/>
          <w:lang w:val="en-US"/>
        </w:rPr>
        <w:t xml:space="preserve"> were determined in cells treated as in (</w:t>
      </w:r>
      <w:r w:rsidR="007562DA" w:rsidRPr="00F8675F">
        <w:rPr>
          <w:b/>
          <w:color w:val="000000" w:themeColor="text1"/>
          <w:lang w:val="en-US"/>
        </w:rPr>
        <w:t>c</w:t>
      </w:r>
      <w:r w:rsidR="007562DA" w:rsidRPr="00F8675F">
        <w:rPr>
          <w:color w:val="000000" w:themeColor="text1"/>
          <w:lang w:val="en-US"/>
        </w:rPr>
        <w:t>).</w:t>
      </w:r>
      <w:r w:rsidR="003C0CAB" w:rsidRPr="00F8675F">
        <w:rPr>
          <w:color w:val="000000" w:themeColor="text1"/>
          <w:lang w:val="en-US"/>
        </w:rPr>
        <w:t xml:space="preserve"> Data are means +/- SEM of </w:t>
      </w:r>
      <w:r w:rsidR="002E343E" w:rsidRPr="00F8675F">
        <w:rPr>
          <w:color w:val="000000" w:themeColor="text1"/>
          <w:lang w:val="en-US"/>
        </w:rPr>
        <w:t>at least two</w:t>
      </w:r>
      <w:r w:rsidR="003C0CAB" w:rsidRPr="00F8675F">
        <w:rPr>
          <w:color w:val="000000" w:themeColor="text1"/>
          <w:lang w:val="en-US"/>
        </w:rPr>
        <w:t xml:space="preserve"> independent experiments in each individual cell line</w:t>
      </w:r>
      <w:r w:rsidR="00793C42" w:rsidRPr="00F8675F">
        <w:rPr>
          <w:color w:val="000000" w:themeColor="text1"/>
          <w:lang w:val="en-US"/>
        </w:rPr>
        <w:t xml:space="preserve">. </w:t>
      </w:r>
      <w:r w:rsidR="00366747" w:rsidRPr="00F8675F">
        <w:rPr>
          <w:color w:val="000000" w:themeColor="text1"/>
          <w:lang w:val="en-US"/>
        </w:rPr>
        <w:t>Two-tailed t-test,</w:t>
      </w:r>
      <w:r w:rsidR="00793C42" w:rsidRPr="00F8675F">
        <w:rPr>
          <w:color w:val="000000" w:themeColor="text1"/>
          <w:lang w:val="en-US"/>
        </w:rPr>
        <w:t xml:space="preserve"> </w:t>
      </w:r>
      <w:r w:rsidR="00656C81" w:rsidRPr="00F8675F">
        <w:rPr>
          <w:color w:val="000000" w:themeColor="text1"/>
          <w:lang w:val="en-US"/>
        </w:rPr>
        <w:t>*** p&lt;0.001, ** p&lt;0.01, *</w:t>
      </w:r>
      <w:r w:rsidR="00656C81">
        <w:rPr>
          <w:color w:val="000000" w:themeColor="text1"/>
          <w:lang w:val="en-US"/>
        </w:rPr>
        <w:t xml:space="preserve"> </w:t>
      </w:r>
      <w:r w:rsidR="00656C81" w:rsidRPr="00F8675F">
        <w:rPr>
          <w:color w:val="000000" w:themeColor="text1"/>
          <w:lang w:val="en-US"/>
        </w:rPr>
        <w:t>p&lt;0.05.</w:t>
      </w:r>
    </w:p>
    <w:p w14:paraId="2D0F1711" w14:textId="77777777" w:rsidR="00B35104" w:rsidRPr="00F8675F" w:rsidRDefault="00B35104" w:rsidP="00F61764">
      <w:pPr>
        <w:spacing w:line="480" w:lineRule="auto"/>
        <w:jc w:val="both"/>
        <w:rPr>
          <w:color w:val="000000" w:themeColor="text1"/>
          <w:lang w:val="en-US"/>
        </w:rPr>
      </w:pPr>
    </w:p>
    <w:p w14:paraId="3FA1AFF0" w14:textId="3F950AB0" w:rsidR="00B35104" w:rsidRPr="00F8675F" w:rsidRDefault="00B35104" w:rsidP="00B35104">
      <w:pPr>
        <w:spacing w:line="480" w:lineRule="auto"/>
        <w:jc w:val="both"/>
        <w:rPr>
          <w:color w:val="000000" w:themeColor="text1"/>
          <w:lang w:val="en-US"/>
        </w:rPr>
      </w:pPr>
    </w:p>
    <w:p w14:paraId="110A7020" w14:textId="77777777" w:rsidR="003C0CAB" w:rsidRPr="00F8675F" w:rsidRDefault="003C0CAB" w:rsidP="00F61764">
      <w:pPr>
        <w:spacing w:line="480" w:lineRule="auto"/>
        <w:jc w:val="both"/>
        <w:rPr>
          <w:color w:val="000000" w:themeColor="text1"/>
          <w:lang w:val="en-US"/>
        </w:rPr>
      </w:pPr>
    </w:p>
    <w:p w14:paraId="4EA1F330" w14:textId="5DA7D35B" w:rsidR="00CC3823" w:rsidRPr="00F8675F" w:rsidRDefault="00C33ED9" w:rsidP="0012416C">
      <w:pPr>
        <w:spacing w:line="480" w:lineRule="auto"/>
        <w:jc w:val="both"/>
        <w:rPr>
          <w:b/>
          <w:lang w:val="en-US"/>
        </w:rPr>
      </w:pPr>
      <w:r w:rsidRPr="00F8675F">
        <w:rPr>
          <w:b/>
          <w:lang w:val="en-US"/>
        </w:rPr>
        <w:lastRenderedPageBreak/>
        <w:t xml:space="preserve"> </w:t>
      </w:r>
      <w:r w:rsidR="006D50D7" w:rsidRPr="00F8675F">
        <w:rPr>
          <w:b/>
          <w:noProof/>
          <w:lang w:val="en-US"/>
        </w:rPr>
        <w:drawing>
          <wp:inline distT="0" distB="0" distL="0" distR="0" wp14:anchorId="0A641FC8" wp14:editId="026ECA7A">
            <wp:extent cx="5029200" cy="63500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3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F5CDF" w14:textId="5F340791" w:rsidR="0012416C" w:rsidRPr="00F8675F" w:rsidRDefault="00FA7F74" w:rsidP="0012416C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lang w:val="en-US"/>
        </w:rPr>
        <w:t>Supplementary</w:t>
      </w:r>
      <w:r w:rsidR="00F61764" w:rsidRPr="00F8675F">
        <w:rPr>
          <w:b/>
          <w:lang w:val="en-US"/>
        </w:rPr>
        <w:t xml:space="preserve"> Fig. 5</w:t>
      </w:r>
      <w:r w:rsidR="0012416C" w:rsidRPr="00F8675F">
        <w:rPr>
          <w:b/>
          <w:lang w:val="en-US"/>
        </w:rPr>
        <w:t xml:space="preserve"> Spheroid growth and FSP1 silencing controls.</w:t>
      </w:r>
      <w:r w:rsidR="00F61764" w:rsidRPr="00F8675F">
        <w:rPr>
          <w:b/>
          <w:lang w:val="en-US"/>
        </w:rPr>
        <w:t xml:space="preserve"> a </w:t>
      </w:r>
      <w:r w:rsidR="00F61764" w:rsidRPr="00F8675F">
        <w:rPr>
          <w:color w:val="000000" w:themeColor="text1"/>
          <w:lang w:val="en-US"/>
        </w:rPr>
        <w:t xml:space="preserve">A549 cells were subjected to spheroid assay growth for 4 days and treated as indicated. Images were quantified using </w:t>
      </w:r>
      <w:r w:rsidR="00F61764" w:rsidRPr="00F8675F">
        <w:rPr>
          <w:color w:val="000000" w:themeColor="text1"/>
          <w:lang w:val="en-GB"/>
        </w:rPr>
        <w:t xml:space="preserve">the </w:t>
      </w:r>
      <w:r w:rsidR="00F61764" w:rsidRPr="00F8675F">
        <w:rPr>
          <w:lang w:val="en-US"/>
        </w:rPr>
        <w:t>BZ-H4M/Measurement Application Software (Keyence).</w:t>
      </w:r>
      <w:r w:rsidR="005F29D4" w:rsidRPr="00F8675F">
        <w:rPr>
          <w:lang w:val="en-US"/>
        </w:rPr>
        <w:t xml:space="preserve"> </w:t>
      </w:r>
      <w:r w:rsidR="005F29D4" w:rsidRPr="00F8675F">
        <w:rPr>
          <w:b/>
          <w:bCs/>
          <w:lang w:val="en-US"/>
        </w:rPr>
        <w:t xml:space="preserve">b </w:t>
      </w:r>
      <w:r w:rsidR="005F29D4" w:rsidRPr="00F8675F">
        <w:rPr>
          <w:lang w:val="en-US"/>
        </w:rPr>
        <w:t xml:space="preserve">Levels of FSP1 </w:t>
      </w:r>
      <w:r w:rsidR="00A510FD">
        <w:rPr>
          <w:lang w:val="en-US"/>
        </w:rPr>
        <w:t>cDNA</w:t>
      </w:r>
      <w:r w:rsidR="005F29D4" w:rsidRPr="00F8675F">
        <w:rPr>
          <w:lang w:val="en-US"/>
        </w:rPr>
        <w:t xml:space="preserve"> were quantified by qPCR in </w:t>
      </w:r>
      <w:proofErr w:type="spellStart"/>
      <w:r w:rsidR="005F29D4" w:rsidRPr="00F8675F">
        <w:rPr>
          <w:lang w:val="en-US"/>
        </w:rPr>
        <w:t>Rasless</w:t>
      </w:r>
      <w:proofErr w:type="spellEnd"/>
      <w:r w:rsidR="005F29D4" w:rsidRPr="00F8675F">
        <w:rPr>
          <w:lang w:val="en-US"/>
        </w:rPr>
        <w:t xml:space="preserve"> MEFs expressing either KRAS</w:t>
      </w:r>
      <w:r w:rsidR="005F29D4" w:rsidRPr="00F8675F">
        <w:rPr>
          <w:vertAlign w:val="superscript"/>
          <w:lang w:val="en-US"/>
        </w:rPr>
        <w:t>G12D</w:t>
      </w:r>
      <w:r w:rsidR="005F29D4" w:rsidRPr="00F8675F">
        <w:rPr>
          <w:lang w:val="en-US"/>
        </w:rPr>
        <w:t xml:space="preserve"> </w:t>
      </w:r>
      <w:r w:rsidR="006835A4" w:rsidRPr="00F8675F">
        <w:rPr>
          <w:lang w:val="en-US"/>
        </w:rPr>
        <w:t xml:space="preserve">pLKO.1 empty Vector </w:t>
      </w:r>
      <w:r w:rsidR="005F29D4" w:rsidRPr="00F8675F">
        <w:rPr>
          <w:lang w:val="en-US"/>
        </w:rPr>
        <w:t>or KRAS</w:t>
      </w:r>
      <w:r w:rsidR="005F29D4" w:rsidRPr="00F8675F">
        <w:rPr>
          <w:vertAlign w:val="superscript"/>
          <w:lang w:val="en-US"/>
        </w:rPr>
        <w:t>G12D</w:t>
      </w:r>
      <w:r w:rsidR="005F29D4" w:rsidRPr="00F8675F">
        <w:rPr>
          <w:lang w:val="en-US"/>
        </w:rPr>
        <w:t xml:space="preserve"> </w:t>
      </w:r>
      <w:r w:rsidR="006835A4" w:rsidRPr="00F8675F">
        <w:rPr>
          <w:lang w:val="en-US"/>
        </w:rPr>
        <w:t>pLKO.1 shFSP1 stable expression plasmids</w:t>
      </w:r>
      <w:r w:rsidR="005F29D4" w:rsidRPr="00F8675F">
        <w:rPr>
          <w:lang w:val="en-US"/>
        </w:rPr>
        <w:t>.</w:t>
      </w:r>
      <w:r w:rsidR="006D50D7" w:rsidRPr="00F8675F">
        <w:rPr>
          <w:lang w:val="en-US"/>
        </w:rPr>
        <w:t xml:space="preserve"> </w:t>
      </w:r>
      <w:r w:rsidR="006D50D7" w:rsidRPr="00F8675F">
        <w:rPr>
          <w:b/>
          <w:bCs/>
          <w:lang w:val="en-US"/>
        </w:rPr>
        <w:t>c</w:t>
      </w:r>
      <w:r w:rsidR="006D50D7" w:rsidRPr="00F8675F">
        <w:rPr>
          <w:lang w:val="en-US"/>
        </w:rPr>
        <w:t xml:space="preserve"> </w:t>
      </w:r>
      <w:r w:rsidR="002E343E" w:rsidRPr="00F8675F">
        <w:rPr>
          <w:color w:val="000000" w:themeColor="text1"/>
          <w:lang w:val="en-US"/>
        </w:rPr>
        <w:t>8-weeks old male nude mice were injected with 5 x 10</w:t>
      </w:r>
      <w:r w:rsidR="002E343E" w:rsidRPr="00F8675F">
        <w:rPr>
          <w:color w:val="000000" w:themeColor="text1"/>
          <w:vertAlign w:val="superscript"/>
          <w:lang w:val="en-US"/>
        </w:rPr>
        <w:t>5</w:t>
      </w:r>
      <w:r w:rsidR="002E343E" w:rsidRPr="00F8675F">
        <w:rPr>
          <w:color w:val="000000" w:themeColor="text1"/>
          <w:lang w:val="en-US"/>
        </w:rPr>
        <w:t xml:space="preserve"> cells of the indicated cell lines (G12D </w:t>
      </w:r>
      <w:proofErr w:type="spellStart"/>
      <w:r w:rsidR="002E343E" w:rsidRPr="00F8675F">
        <w:rPr>
          <w:color w:val="000000" w:themeColor="text1"/>
          <w:lang w:val="en-US"/>
        </w:rPr>
        <w:t>e.V</w:t>
      </w:r>
      <w:proofErr w:type="spellEnd"/>
      <w:r w:rsidR="00A510FD">
        <w:rPr>
          <w:color w:val="000000" w:themeColor="text1"/>
          <w:lang w:val="en-US"/>
        </w:rPr>
        <w:t>.</w:t>
      </w:r>
      <w:r w:rsidR="002E343E" w:rsidRPr="00F8675F">
        <w:rPr>
          <w:color w:val="000000" w:themeColor="text1"/>
          <w:lang w:val="en-US"/>
        </w:rPr>
        <w:t xml:space="preserve"> </w:t>
      </w:r>
      <w:r w:rsidR="00A510FD">
        <w:rPr>
          <w:color w:val="000000" w:themeColor="text1"/>
          <w:lang w:val="en-US"/>
        </w:rPr>
        <w:t>(</w:t>
      </w:r>
      <w:r w:rsidR="002E343E" w:rsidRPr="00F8675F">
        <w:rPr>
          <w:color w:val="000000" w:themeColor="text1"/>
          <w:lang w:val="en-US"/>
        </w:rPr>
        <w:t xml:space="preserve">empty </w:t>
      </w:r>
      <w:r w:rsidR="00A510FD">
        <w:rPr>
          <w:color w:val="000000" w:themeColor="text1"/>
          <w:lang w:val="en-US"/>
        </w:rPr>
        <w:t>V</w:t>
      </w:r>
      <w:r w:rsidR="002E343E" w:rsidRPr="00F8675F">
        <w:rPr>
          <w:color w:val="000000" w:themeColor="text1"/>
          <w:lang w:val="en-US"/>
        </w:rPr>
        <w:t>ector</w:t>
      </w:r>
      <w:r w:rsidR="00A510FD">
        <w:rPr>
          <w:color w:val="000000" w:themeColor="text1"/>
          <w:lang w:val="en-US"/>
        </w:rPr>
        <w:t>)</w:t>
      </w:r>
      <w:r w:rsidR="002E343E" w:rsidRPr="00F8675F">
        <w:rPr>
          <w:color w:val="000000" w:themeColor="text1"/>
          <w:lang w:val="en-US"/>
        </w:rPr>
        <w:t xml:space="preserve"> n=11; G12D shFSP1 n=12; WT </w:t>
      </w:r>
      <w:proofErr w:type="spellStart"/>
      <w:r w:rsidR="002E343E" w:rsidRPr="00F8675F">
        <w:rPr>
          <w:color w:val="000000" w:themeColor="text1"/>
          <w:lang w:val="en-US"/>
        </w:rPr>
        <w:t>e.V</w:t>
      </w:r>
      <w:proofErr w:type="spellEnd"/>
      <w:r w:rsidR="002E343E" w:rsidRPr="00F8675F">
        <w:rPr>
          <w:color w:val="000000" w:themeColor="text1"/>
          <w:lang w:val="en-US"/>
        </w:rPr>
        <w:t xml:space="preserve">. n=24 + Vehicle; WT </w:t>
      </w:r>
      <w:proofErr w:type="spellStart"/>
      <w:r w:rsidR="002E343E" w:rsidRPr="00F8675F">
        <w:rPr>
          <w:color w:val="000000" w:themeColor="text1"/>
          <w:lang w:val="en-US"/>
        </w:rPr>
        <w:t>e.V</w:t>
      </w:r>
      <w:proofErr w:type="spellEnd"/>
      <w:r w:rsidR="002E343E" w:rsidRPr="00F8675F">
        <w:rPr>
          <w:color w:val="000000" w:themeColor="text1"/>
          <w:lang w:val="en-US"/>
        </w:rPr>
        <w:t>. + Lip</w:t>
      </w:r>
      <w:r w:rsidR="00A510FD">
        <w:rPr>
          <w:color w:val="000000" w:themeColor="text1"/>
          <w:lang w:val="en-US"/>
        </w:rPr>
        <w:t>roxstatin-</w:t>
      </w:r>
      <w:r w:rsidR="002E343E" w:rsidRPr="00F8675F">
        <w:rPr>
          <w:color w:val="000000" w:themeColor="text1"/>
          <w:lang w:val="en-US"/>
        </w:rPr>
        <w:t xml:space="preserve">1 n=10; WT FSP1 n=24 + </w:t>
      </w:r>
      <w:r w:rsidR="002E343E" w:rsidRPr="00F8675F">
        <w:rPr>
          <w:color w:val="000000" w:themeColor="text1"/>
          <w:lang w:val="en-US"/>
        </w:rPr>
        <w:lastRenderedPageBreak/>
        <w:t>Vehicle; WT FSP1 + Lip</w:t>
      </w:r>
      <w:r w:rsidR="00A510FD">
        <w:rPr>
          <w:color w:val="000000" w:themeColor="text1"/>
          <w:lang w:val="en-US"/>
        </w:rPr>
        <w:t>roxstatin-1</w:t>
      </w:r>
      <w:r w:rsidR="002E343E" w:rsidRPr="00F8675F">
        <w:rPr>
          <w:color w:val="000000" w:themeColor="text1"/>
          <w:lang w:val="en-US"/>
        </w:rPr>
        <w:t xml:space="preserve"> n=10) into both flanks. </w:t>
      </w:r>
      <w:r w:rsidR="002E343E" w:rsidRPr="00F8675F">
        <w:rPr>
          <w:color w:val="000000" w:themeColor="text1"/>
          <w:lang w:val="en-GB"/>
        </w:rPr>
        <w:t xml:space="preserve">Mice were injected 5x per week either with vehicle </w:t>
      </w:r>
      <w:r w:rsidR="005412E8" w:rsidRPr="00F8675F">
        <w:rPr>
          <w:color w:val="000000" w:themeColor="text1"/>
          <w:lang w:val="en-GB"/>
        </w:rPr>
        <w:t>[</w:t>
      </w:r>
      <w:r w:rsidR="002E343E" w:rsidRPr="00F8675F">
        <w:rPr>
          <w:color w:val="000000" w:themeColor="text1"/>
          <w:lang w:val="en-GB"/>
        </w:rPr>
        <w:t>PBS with 1% DMSO</w:t>
      </w:r>
      <w:r w:rsidR="005412E8" w:rsidRPr="00F8675F">
        <w:rPr>
          <w:color w:val="000000" w:themeColor="text1"/>
          <w:lang w:val="en-GB"/>
        </w:rPr>
        <w:t>]</w:t>
      </w:r>
      <w:r w:rsidR="002E343E" w:rsidRPr="00F8675F">
        <w:rPr>
          <w:color w:val="000000" w:themeColor="text1"/>
          <w:lang w:val="en-GB"/>
        </w:rPr>
        <w:t xml:space="preserve"> or Liproxstatin-1 </w:t>
      </w:r>
      <w:r w:rsidR="005412E8" w:rsidRPr="00F8675F">
        <w:rPr>
          <w:color w:val="000000" w:themeColor="text1"/>
          <w:lang w:val="en-GB"/>
        </w:rPr>
        <w:t>[</w:t>
      </w:r>
      <w:r w:rsidR="002E343E" w:rsidRPr="00F8675F">
        <w:rPr>
          <w:color w:val="000000" w:themeColor="text1"/>
          <w:lang w:val="en-GB"/>
        </w:rPr>
        <w:t>10 mg/kg</w:t>
      </w:r>
      <w:r w:rsidR="005412E8" w:rsidRPr="00F8675F">
        <w:rPr>
          <w:color w:val="000000" w:themeColor="text1"/>
          <w:lang w:val="en-GB"/>
        </w:rPr>
        <w:t>]</w:t>
      </w:r>
      <w:r w:rsidR="002E343E" w:rsidRPr="00F8675F">
        <w:rPr>
          <w:color w:val="000000" w:themeColor="text1"/>
          <w:lang w:val="en-GB"/>
        </w:rPr>
        <w:t xml:space="preserve">. </w:t>
      </w:r>
      <w:proofErr w:type="spellStart"/>
      <w:r w:rsidR="002E343E" w:rsidRPr="00F8675F">
        <w:rPr>
          <w:color w:val="000000" w:themeColor="text1"/>
          <w:lang w:val="en-GB"/>
        </w:rPr>
        <w:t>Tumor</w:t>
      </w:r>
      <w:proofErr w:type="spellEnd"/>
      <w:r w:rsidR="002E343E" w:rsidRPr="00F8675F">
        <w:rPr>
          <w:color w:val="000000" w:themeColor="text1"/>
          <w:lang w:val="en-GB"/>
        </w:rPr>
        <w:t xml:space="preserve"> </w:t>
      </w:r>
      <w:r w:rsidR="005412E8" w:rsidRPr="00F8675F">
        <w:rPr>
          <w:color w:val="000000" w:themeColor="text1"/>
          <w:lang w:val="en-GB"/>
        </w:rPr>
        <w:t>length and width were</w:t>
      </w:r>
      <w:r w:rsidR="002E343E" w:rsidRPr="00F8675F">
        <w:rPr>
          <w:color w:val="000000" w:themeColor="text1"/>
          <w:lang w:val="en-GB"/>
        </w:rPr>
        <w:t xml:space="preserve"> measured </w:t>
      </w:r>
      <w:r w:rsidR="005412E8" w:rsidRPr="00F8675F">
        <w:rPr>
          <w:color w:val="000000" w:themeColor="text1"/>
          <w:lang w:val="en-GB"/>
        </w:rPr>
        <w:t xml:space="preserve">by </w:t>
      </w:r>
      <w:proofErr w:type="spellStart"/>
      <w:r w:rsidR="005412E8" w:rsidRPr="00F8675F">
        <w:rPr>
          <w:color w:val="000000" w:themeColor="text1"/>
          <w:lang w:val="en-GB"/>
        </w:rPr>
        <w:t>caliper</w:t>
      </w:r>
      <w:proofErr w:type="spellEnd"/>
      <w:r w:rsidR="005412E8" w:rsidRPr="00F8675F">
        <w:rPr>
          <w:color w:val="000000" w:themeColor="text1"/>
          <w:lang w:val="en-GB"/>
        </w:rPr>
        <w:t xml:space="preserve"> </w:t>
      </w:r>
      <w:r w:rsidR="002E343E" w:rsidRPr="00F8675F">
        <w:rPr>
          <w:color w:val="000000" w:themeColor="text1"/>
          <w:lang w:val="en-GB"/>
        </w:rPr>
        <w:t>at day 26</w:t>
      </w:r>
      <w:r w:rsidR="005412E8" w:rsidRPr="00F8675F">
        <w:rPr>
          <w:color w:val="000000" w:themeColor="text1"/>
          <w:lang w:val="en-GB"/>
        </w:rPr>
        <w:t xml:space="preserve"> and volume was calculated </w:t>
      </w:r>
      <w:r w:rsidR="005412E8" w:rsidRPr="00F8675F">
        <w:rPr>
          <w:color w:val="000000" w:themeColor="text1"/>
          <w:lang w:val="en-US"/>
        </w:rPr>
        <w:t>as (length</w:t>
      </w:r>
      <w:r w:rsidR="00F45847">
        <w:rPr>
          <w:color w:val="000000" w:themeColor="text1"/>
          <w:lang w:val="en-US"/>
        </w:rPr>
        <w:t xml:space="preserve"> x </w:t>
      </w:r>
      <w:r w:rsidR="005412E8" w:rsidRPr="00F8675F">
        <w:rPr>
          <w:color w:val="000000" w:themeColor="text1"/>
          <w:lang w:val="en-US"/>
        </w:rPr>
        <w:t>width</w:t>
      </w:r>
      <w:r w:rsidR="00F45847">
        <w:rPr>
          <w:color w:val="000000" w:themeColor="text1"/>
          <w:lang w:val="en-US"/>
        </w:rPr>
        <w:t xml:space="preserve"> x </w:t>
      </w:r>
      <w:r w:rsidR="005412E8" w:rsidRPr="00F8675F">
        <w:rPr>
          <w:color w:val="000000" w:themeColor="text1"/>
          <w:lang w:val="en-US"/>
        </w:rPr>
        <w:t>width)/2</w:t>
      </w:r>
      <w:r w:rsidR="002E343E" w:rsidRPr="00F8675F">
        <w:rPr>
          <w:color w:val="000000" w:themeColor="text1"/>
          <w:lang w:val="en-GB"/>
        </w:rPr>
        <w:t xml:space="preserve">. </w:t>
      </w:r>
      <w:r w:rsidR="003C0CAB" w:rsidRPr="00F8675F">
        <w:rPr>
          <w:color w:val="000000" w:themeColor="text1"/>
          <w:lang w:val="en-US"/>
        </w:rPr>
        <w:t xml:space="preserve">Data are means +/- SEM of three independent experiments in each individual cell line. </w:t>
      </w:r>
      <w:r w:rsidR="00D93509" w:rsidRPr="00F8675F">
        <w:rPr>
          <w:color w:val="000000" w:themeColor="text1"/>
          <w:lang w:val="en-US"/>
        </w:rPr>
        <w:t>Two-way ANOVA + Tukey’s multiple comparison test (</w:t>
      </w:r>
      <w:r w:rsidR="00D93509" w:rsidRPr="00F8675F">
        <w:rPr>
          <w:b/>
          <w:color w:val="000000" w:themeColor="text1"/>
          <w:lang w:val="en-US"/>
        </w:rPr>
        <w:t>a,</w:t>
      </w:r>
      <w:r w:rsidR="00D93509" w:rsidRPr="00F8675F">
        <w:rPr>
          <w:color w:val="000000" w:themeColor="text1"/>
          <w:lang w:val="en-US"/>
        </w:rPr>
        <w:t xml:space="preserve"> </w:t>
      </w:r>
      <w:r w:rsidR="00D93509">
        <w:rPr>
          <w:b/>
          <w:color w:val="000000" w:themeColor="text1"/>
          <w:lang w:val="en-US"/>
        </w:rPr>
        <w:t>c</w:t>
      </w:r>
      <w:r w:rsidR="00D93509" w:rsidRPr="00F8675F">
        <w:rPr>
          <w:color w:val="000000" w:themeColor="text1"/>
          <w:lang w:val="en-US"/>
        </w:rPr>
        <w:t>), two-tailed t-test</w:t>
      </w:r>
      <w:r w:rsidR="00D93509">
        <w:rPr>
          <w:color w:val="000000" w:themeColor="text1"/>
          <w:lang w:val="en-US"/>
        </w:rPr>
        <w:t xml:space="preserve"> (</w:t>
      </w:r>
      <w:r w:rsidR="00D93509" w:rsidRPr="00D93509">
        <w:rPr>
          <w:b/>
          <w:bCs/>
          <w:color w:val="000000" w:themeColor="text1"/>
          <w:lang w:val="en-US"/>
        </w:rPr>
        <w:t>b</w:t>
      </w:r>
      <w:r w:rsidR="00D93509">
        <w:rPr>
          <w:color w:val="000000" w:themeColor="text1"/>
          <w:lang w:val="en-US"/>
        </w:rPr>
        <w:t>)</w:t>
      </w:r>
      <w:r w:rsidR="0012416C" w:rsidRPr="00F8675F">
        <w:rPr>
          <w:color w:val="000000" w:themeColor="text1"/>
          <w:lang w:val="en-US"/>
        </w:rPr>
        <w:t xml:space="preserve">, </w:t>
      </w:r>
      <w:r w:rsidR="003C0CAB" w:rsidRPr="00F8675F">
        <w:rPr>
          <w:color w:val="000000" w:themeColor="text1"/>
          <w:lang w:val="en-US"/>
        </w:rPr>
        <w:t>****</w:t>
      </w:r>
      <w:r w:rsidR="00656C81">
        <w:rPr>
          <w:color w:val="000000" w:themeColor="text1"/>
          <w:lang w:val="en-US"/>
        </w:rPr>
        <w:t xml:space="preserve"> </w:t>
      </w:r>
      <w:r w:rsidR="003C0CAB" w:rsidRPr="00F8675F">
        <w:rPr>
          <w:color w:val="000000" w:themeColor="text1"/>
          <w:lang w:val="en-US"/>
        </w:rPr>
        <w:t xml:space="preserve">p&lt;0.0001, </w:t>
      </w:r>
      <w:r w:rsidR="00656C81" w:rsidRPr="00F8675F">
        <w:rPr>
          <w:color w:val="000000" w:themeColor="text1"/>
          <w:lang w:val="en-US"/>
        </w:rPr>
        <w:t>*** p&lt;0.001</w:t>
      </w:r>
      <w:r w:rsidR="00656C81">
        <w:rPr>
          <w:color w:val="000000" w:themeColor="text1"/>
          <w:lang w:val="en-US"/>
        </w:rPr>
        <w:t>.</w:t>
      </w:r>
    </w:p>
    <w:p w14:paraId="63629431" w14:textId="602BF2CE" w:rsidR="003C0CAB" w:rsidRPr="00F8675F" w:rsidRDefault="003C0CAB" w:rsidP="003C0CAB">
      <w:pPr>
        <w:spacing w:line="480" w:lineRule="auto"/>
        <w:jc w:val="both"/>
        <w:rPr>
          <w:color w:val="000000" w:themeColor="text1"/>
          <w:lang w:val="en-US"/>
        </w:rPr>
      </w:pPr>
    </w:p>
    <w:p w14:paraId="10B5DB60" w14:textId="77777777" w:rsidR="002E7786" w:rsidRPr="00F8675F" w:rsidRDefault="002E7786" w:rsidP="002E7786">
      <w:pPr>
        <w:spacing w:line="480" w:lineRule="auto"/>
        <w:jc w:val="both"/>
        <w:rPr>
          <w:color w:val="000000" w:themeColor="text1"/>
          <w:lang w:val="en-US"/>
        </w:rPr>
      </w:pPr>
      <w:r w:rsidRPr="00F8675F">
        <w:rPr>
          <w:b/>
          <w:lang w:val="en-US"/>
        </w:rPr>
        <w:t>Supplementary Table 1 qPCR primer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405"/>
        <w:gridCol w:w="6804"/>
      </w:tblGrid>
      <w:tr w:rsidR="002E7786" w:rsidRPr="00F8675F" w14:paraId="69E9755C" w14:textId="77777777" w:rsidTr="00AF4816">
        <w:tc>
          <w:tcPr>
            <w:tcW w:w="2405" w:type="dxa"/>
          </w:tcPr>
          <w:p w14:paraId="2BADBED4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b/>
                <w:color w:val="000000" w:themeColor="text1"/>
                <w:lang w:val="en-US"/>
              </w:rPr>
              <w:t>Primer mouse</w:t>
            </w:r>
          </w:p>
        </w:tc>
        <w:tc>
          <w:tcPr>
            <w:tcW w:w="6804" w:type="dxa"/>
          </w:tcPr>
          <w:p w14:paraId="437E9365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b/>
                <w:color w:val="000000" w:themeColor="text1"/>
                <w:lang w:val="en-US"/>
              </w:rPr>
              <w:t>Sequence</w:t>
            </w:r>
          </w:p>
        </w:tc>
      </w:tr>
      <w:tr w:rsidR="002E7786" w:rsidRPr="00F8675F" w14:paraId="3788FD84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3C484B4D" w14:textId="5FCD65A4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F</w:t>
            </w:r>
            <w:r w:rsidR="00A510FD">
              <w:rPr>
                <w:color w:val="000000" w:themeColor="text1"/>
              </w:rPr>
              <w:t>SP1</w:t>
            </w:r>
            <w:r w:rsidRPr="00F8675F">
              <w:rPr>
                <w:color w:val="000000" w:themeColor="text1"/>
              </w:rPr>
              <w:t xml:space="preserve"> FWD</w:t>
            </w:r>
          </w:p>
        </w:tc>
        <w:tc>
          <w:tcPr>
            <w:tcW w:w="6804" w:type="dxa"/>
            <w:noWrap/>
            <w:hideMark/>
          </w:tcPr>
          <w:p w14:paraId="3C7D8CA2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TGCCTCGCAATGAGTATCGG</w:t>
            </w:r>
          </w:p>
        </w:tc>
      </w:tr>
      <w:tr w:rsidR="002E7786" w:rsidRPr="00F8675F" w14:paraId="276EE54A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1D72828D" w14:textId="2130D7CA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F</w:t>
            </w:r>
            <w:r w:rsidR="00A510FD">
              <w:rPr>
                <w:color w:val="000000" w:themeColor="text1"/>
              </w:rPr>
              <w:t>SP1</w:t>
            </w:r>
            <w:r w:rsidRPr="00F8675F">
              <w:rPr>
                <w:color w:val="000000" w:themeColor="text1"/>
              </w:rPr>
              <w:t xml:space="preserve"> REV</w:t>
            </w:r>
          </w:p>
        </w:tc>
        <w:tc>
          <w:tcPr>
            <w:tcW w:w="6804" w:type="dxa"/>
            <w:noWrap/>
            <w:hideMark/>
          </w:tcPr>
          <w:p w14:paraId="4D072DA5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CCAGCCTACTCTCTGCAAAT</w:t>
            </w:r>
          </w:p>
        </w:tc>
      </w:tr>
      <w:tr w:rsidR="002E7786" w:rsidRPr="00F8675F" w14:paraId="035CC73C" w14:textId="77777777" w:rsidTr="00AF4816">
        <w:tc>
          <w:tcPr>
            <w:tcW w:w="2405" w:type="dxa"/>
          </w:tcPr>
          <w:p w14:paraId="645F1342" w14:textId="727057EB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D</w:t>
            </w:r>
            <w:r w:rsidR="00A510FD">
              <w:rPr>
                <w:color w:val="000000" w:themeColor="text1"/>
              </w:rPr>
              <w:t>USP</w:t>
            </w:r>
            <w:r w:rsidRPr="00F8675F">
              <w:rPr>
                <w:color w:val="000000" w:themeColor="text1"/>
              </w:rPr>
              <w:t>6 FWD</w:t>
            </w:r>
          </w:p>
        </w:tc>
        <w:tc>
          <w:tcPr>
            <w:tcW w:w="6804" w:type="dxa"/>
          </w:tcPr>
          <w:p w14:paraId="2E72C0D7" w14:textId="77777777" w:rsidR="002E7786" w:rsidRPr="00F8675F" w:rsidRDefault="002E7786" w:rsidP="00AF4816">
            <w:pPr>
              <w:spacing w:after="120"/>
              <w:jc w:val="both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ATAGATACGCTCAGACCCGTG</w:t>
            </w:r>
          </w:p>
        </w:tc>
      </w:tr>
      <w:tr w:rsidR="002E7786" w:rsidRPr="00F8675F" w14:paraId="75D79854" w14:textId="77777777" w:rsidTr="00AF4816">
        <w:tc>
          <w:tcPr>
            <w:tcW w:w="2405" w:type="dxa"/>
          </w:tcPr>
          <w:p w14:paraId="1953F515" w14:textId="70EBCB12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D</w:t>
            </w:r>
            <w:r w:rsidR="00A510FD">
              <w:rPr>
                <w:color w:val="000000" w:themeColor="text1"/>
              </w:rPr>
              <w:t>USP</w:t>
            </w:r>
            <w:r w:rsidRPr="00F8675F">
              <w:rPr>
                <w:color w:val="000000" w:themeColor="text1"/>
              </w:rPr>
              <w:t xml:space="preserve">6 REV </w:t>
            </w:r>
          </w:p>
        </w:tc>
        <w:tc>
          <w:tcPr>
            <w:tcW w:w="6804" w:type="dxa"/>
          </w:tcPr>
          <w:p w14:paraId="44EDE784" w14:textId="77777777" w:rsidR="002E7786" w:rsidRPr="00F8675F" w:rsidRDefault="002E7786" w:rsidP="00AF4816">
            <w:pPr>
              <w:spacing w:after="120"/>
              <w:jc w:val="both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ATCAGCAGAAGCCGTTCGTT</w:t>
            </w:r>
          </w:p>
        </w:tc>
      </w:tr>
      <w:tr w:rsidR="002E7786" w:rsidRPr="00F8675F" w14:paraId="149AD2DE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6AFBC580" w14:textId="7F63211F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N</w:t>
            </w:r>
            <w:r w:rsidR="00A510FD">
              <w:rPr>
                <w:color w:val="000000" w:themeColor="text1"/>
              </w:rPr>
              <w:t>RF</w:t>
            </w:r>
            <w:r w:rsidRPr="00F8675F">
              <w:rPr>
                <w:color w:val="000000" w:themeColor="text1"/>
              </w:rPr>
              <w:t>2 FWD</w:t>
            </w:r>
          </w:p>
        </w:tc>
        <w:tc>
          <w:tcPr>
            <w:tcW w:w="6804" w:type="dxa"/>
            <w:noWrap/>
            <w:hideMark/>
          </w:tcPr>
          <w:p w14:paraId="57D4AA6C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CTGCTCGGACTAGCCATTG</w:t>
            </w:r>
          </w:p>
        </w:tc>
      </w:tr>
      <w:tr w:rsidR="002E7786" w:rsidRPr="00F8675F" w14:paraId="4783A00F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12985C21" w14:textId="3E9EED6E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N</w:t>
            </w:r>
            <w:r w:rsidR="00A510FD">
              <w:rPr>
                <w:color w:val="000000" w:themeColor="text1"/>
              </w:rPr>
              <w:t>RF</w:t>
            </w:r>
            <w:r w:rsidRPr="00F8675F">
              <w:rPr>
                <w:color w:val="000000" w:themeColor="text1"/>
              </w:rPr>
              <w:t>2 REV</w:t>
            </w:r>
          </w:p>
        </w:tc>
        <w:tc>
          <w:tcPr>
            <w:tcW w:w="6804" w:type="dxa"/>
            <w:noWrap/>
            <w:hideMark/>
          </w:tcPr>
          <w:p w14:paraId="7A130A6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TCAAATCCATGTCCTGCTGGG</w:t>
            </w:r>
          </w:p>
        </w:tc>
      </w:tr>
      <w:tr w:rsidR="002E7786" w:rsidRPr="00F8675F" w14:paraId="193D5D2B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1FA03C96" w14:textId="623551BF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G</w:t>
            </w:r>
            <w:r w:rsidR="00A510FD">
              <w:rPr>
                <w:color w:val="000000" w:themeColor="text1"/>
              </w:rPr>
              <w:t>CLC</w:t>
            </w:r>
            <w:r w:rsidRPr="00F8675F">
              <w:rPr>
                <w:color w:val="000000" w:themeColor="text1"/>
              </w:rPr>
              <w:t xml:space="preserve"> FWD</w:t>
            </w:r>
          </w:p>
        </w:tc>
        <w:tc>
          <w:tcPr>
            <w:tcW w:w="6804" w:type="dxa"/>
            <w:noWrap/>
            <w:hideMark/>
          </w:tcPr>
          <w:p w14:paraId="614117DD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GACAAACCCCAACCATCC</w:t>
            </w:r>
          </w:p>
        </w:tc>
      </w:tr>
      <w:tr w:rsidR="002E7786" w:rsidRPr="00F8675F" w14:paraId="7AA2D665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622BF2F7" w14:textId="45E426C8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</w:t>
            </w:r>
            <w:r w:rsidR="00A510FD">
              <w:rPr>
                <w:color w:val="000000" w:themeColor="text1"/>
              </w:rPr>
              <w:t xml:space="preserve">GCLC </w:t>
            </w:r>
            <w:r w:rsidRPr="00F8675F">
              <w:rPr>
                <w:color w:val="000000" w:themeColor="text1"/>
              </w:rPr>
              <w:t xml:space="preserve">REV </w:t>
            </w:r>
          </w:p>
        </w:tc>
        <w:tc>
          <w:tcPr>
            <w:tcW w:w="6804" w:type="dxa"/>
            <w:noWrap/>
            <w:hideMark/>
          </w:tcPr>
          <w:p w14:paraId="4B14DE59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TTGAACTCAGACATCGTTCCT</w:t>
            </w:r>
          </w:p>
        </w:tc>
      </w:tr>
      <w:tr w:rsidR="002E7786" w:rsidRPr="00F8675F" w14:paraId="12D99AF1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5407C744" w14:textId="0101032E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H</w:t>
            </w:r>
            <w:r w:rsidR="00A510FD">
              <w:rPr>
                <w:color w:val="000000" w:themeColor="text1"/>
              </w:rPr>
              <w:t>O</w:t>
            </w:r>
            <w:r w:rsidRPr="00F8675F">
              <w:rPr>
                <w:color w:val="000000" w:themeColor="text1"/>
              </w:rPr>
              <w:t>-1 FWD</w:t>
            </w:r>
          </w:p>
        </w:tc>
        <w:tc>
          <w:tcPr>
            <w:tcW w:w="6804" w:type="dxa"/>
            <w:noWrap/>
            <w:hideMark/>
          </w:tcPr>
          <w:p w14:paraId="49746F2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CCGAGAATGCTGAGTTCATG</w:t>
            </w:r>
          </w:p>
        </w:tc>
      </w:tr>
      <w:tr w:rsidR="002E7786" w:rsidRPr="00F8675F" w14:paraId="4078CA60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4119CC9E" w14:textId="166DD575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H</w:t>
            </w:r>
            <w:r w:rsidR="00A510FD">
              <w:rPr>
                <w:color w:val="000000" w:themeColor="text1"/>
              </w:rPr>
              <w:t>O-</w:t>
            </w:r>
            <w:r w:rsidRPr="00F8675F">
              <w:rPr>
                <w:color w:val="000000" w:themeColor="text1"/>
              </w:rPr>
              <w:t>1 REV</w:t>
            </w:r>
          </w:p>
        </w:tc>
        <w:tc>
          <w:tcPr>
            <w:tcW w:w="6804" w:type="dxa"/>
            <w:noWrap/>
            <w:hideMark/>
          </w:tcPr>
          <w:p w14:paraId="15CBA4AA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TGGTACAAGGAAGCCATCACC</w:t>
            </w:r>
          </w:p>
        </w:tc>
      </w:tr>
      <w:tr w:rsidR="002E7786" w:rsidRPr="00F8675F" w14:paraId="16521A96" w14:textId="77777777" w:rsidTr="00AF4816">
        <w:tc>
          <w:tcPr>
            <w:tcW w:w="2405" w:type="dxa"/>
          </w:tcPr>
          <w:p w14:paraId="74F89CB0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Rpl13a FWD</w:t>
            </w:r>
          </w:p>
        </w:tc>
        <w:tc>
          <w:tcPr>
            <w:tcW w:w="6804" w:type="dxa"/>
          </w:tcPr>
          <w:p w14:paraId="00A007A6" w14:textId="77777777" w:rsidR="002E7786" w:rsidRPr="00F8675F" w:rsidRDefault="002E7786" w:rsidP="00AF4816">
            <w:pPr>
              <w:spacing w:after="120"/>
              <w:jc w:val="both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AGCCTACCAGAAAGTTTGCTTAC</w:t>
            </w:r>
          </w:p>
        </w:tc>
      </w:tr>
      <w:tr w:rsidR="002E7786" w:rsidRPr="00F8675F" w14:paraId="75B3C656" w14:textId="77777777" w:rsidTr="00AF4816">
        <w:tc>
          <w:tcPr>
            <w:tcW w:w="2405" w:type="dxa"/>
          </w:tcPr>
          <w:p w14:paraId="66D2B792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Rpl13a REV</w:t>
            </w:r>
          </w:p>
        </w:tc>
        <w:tc>
          <w:tcPr>
            <w:tcW w:w="6804" w:type="dxa"/>
          </w:tcPr>
          <w:p w14:paraId="3CD94188" w14:textId="77777777" w:rsidR="002E7786" w:rsidRPr="00F8675F" w:rsidRDefault="002E7786" w:rsidP="00AF4816">
            <w:pPr>
              <w:spacing w:after="120"/>
              <w:jc w:val="both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CTTCTTCTTCCGATAGTGCATC</w:t>
            </w:r>
          </w:p>
        </w:tc>
      </w:tr>
      <w:tr w:rsidR="002E7786" w:rsidRPr="00F8675F" w14:paraId="3F52AC3E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0CCCB979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Rplp0 FWD</w:t>
            </w:r>
          </w:p>
        </w:tc>
        <w:tc>
          <w:tcPr>
            <w:tcW w:w="6804" w:type="dxa"/>
            <w:noWrap/>
            <w:hideMark/>
          </w:tcPr>
          <w:p w14:paraId="24F3FD8C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TAAAGACTGGAGACAAGGTG</w:t>
            </w:r>
          </w:p>
        </w:tc>
      </w:tr>
      <w:tr w:rsidR="002E7786" w:rsidRPr="00F8675F" w14:paraId="7512C8D9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61A68BD5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Rplp0 REV</w:t>
            </w:r>
          </w:p>
        </w:tc>
        <w:tc>
          <w:tcPr>
            <w:tcW w:w="6804" w:type="dxa"/>
            <w:noWrap/>
            <w:hideMark/>
          </w:tcPr>
          <w:p w14:paraId="4D4F44E4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TGTACTCAGTCTCCACAGA</w:t>
            </w:r>
          </w:p>
        </w:tc>
      </w:tr>
      <w:tr w:rsidR="002E7786" w:rsidRPr="00F8675F" w14:paraId="412ADA8E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6CB02DD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</w:t>
            </w:r>
            <w:proofErr w:type="spellStart"/>
            <w:r w:rsidRPr="00F8675F">
              <w:rPr>
                <w:color w:val="000000" w:themeColor="text1"/>
              </w:rPr>
              <w:t>Actin</w:t>
            </w:r>
            <w:proofErr w:type="spellEnd"/>
            <w:r w:rsidRPr="00F8675F">
              <w:rPr>
                <w:color w:val="000000" w:themeColor="text1"/>
              </w:rPr>
              <w:t xml:space="preserve"> FWD</w:t>
            </w:r>
          </w:p>
        </w:tc>
        <w:tc>
          <w:tcPr>
            <w:tcW w:w="6804" w:type="dxa"/>
            <w:noWrap/>
            <w:hideMark/>
          </w:tcPr>
          <w:p w14:paraId="3DDC22A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GGCTGTATTCCCCTCCATCG</w:t>
            </w:r>
          </w:p>
        </w:tc>
      </w:tr>
      <w:tr w:rsidR="002E7786" w:rsidRPr="00F8675F" w14:paraId="6F99213F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240F4AA9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proofErr w:type="spellStart"/>
            <w:r w:rsidRPr="00F8675F">
              <w:rPr>
                <w:color w:val="000000" w:themeColor="text1"/>
              </w:rPr>
              <w:t>mouse</w:t>
            </w:r>
            <w:proofErr w:type="spellEnd"/>
            <w:r w:rsidRPr="00F8675F">
              <w:rPr>
                <w:color w:val="000000" w:themeColor="text1"/>
              </w:rPr>
              <w:t xml:space="preserve"> </w:t>
            </w:r>
            <w:proofErr w:type="spellStart"/>
            <w:r w:rsidRPr="00F8675F">
              <w:rPr>
                <w:color w:val="000000" w:themeColor="text1"/>
              </w:rPr>
              <w:t>Actin</w:t>
            </w:r>
            <w:proofErr w:type="spellEnd"/>
            <w:r w:rsidRPr="00F8675F">
              <w:rPr>
                <w:color w:val="000000" w:themeColor="text1"/>
              </w:rPr>
              <w:t xml:space="preserve"> REV</w:t>
            </w:r>
          </w:p>
        </w:tc>
        <w:tc>
          <w:tcPr>
            <w:tcW w:w="6804" w:type="dxa"/>
            <w:noWrap/>
            <w:hideMark/>
          </w:tcPr>
          <w:p w14:paraId="79AFFD66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CCAGTTGGTAACAATGCCATGT</w:t>
            </w:r>
          </w:p>
        </w:tc>
      </w:tr>
    </w:tbl>
    <w:p w14:paraId="609D5D01" w14:textId="77777777" w:rsidR="002E7786" w:rsidRPr="00F8675F" w:rsidRDefault="002E7786" w:rsidP="002E7786">
      <w:pPr>
        <w:spacing w:line="480" w:lineRule="auto"/>
        <w:jc w:val="both"/>
        <w:rPr>
          <w:b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405"/>
        <w:gridCol w:w="6804"/>
      </w:tblGrid>
      <w:tr w:rsidR="002E7786" w:rsidRPr="00F8675F" w14:paraId="068655B7" w14:textId="77777777" w:rsidTr="00AF4816">
        <w:tc>
          <w:tcPr>
            <w:tcW w:w="2405" w:type="dxa"/>
          </w:tcPr>
          <w:p w14:paraId="1005D797" w14:textId="6B2D2E1C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b/>
                <w:color w:val="000000" w:themeColor="text1"/>
                <w:lang w:val="en-US"/>
              </w:rPr>
              <w:t xml:space="preserve">Primer </w:t>
            </w:r>
            <w:r w:rsidR="005412E8" w:rsidRPr="00F8675F">
              <w:rPr>
                <w:b/>
                <w:color w:val="000000" w:themeColor="text1"/>
                <w:lang w:val="en-US"/>
              </w:rPr>
              <w:t>human</w:t>
            </w:r>
          </w:p>
        </w:tc>
        <w:tc>
          <w:tcPr>
            <w:tcW w:w="6804" w:type="dxa"/>
          </w:tcPr>
          <w:p w14:paraId="4B2C88BB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b/>
                <w:color w:val="000000" w:themeColor="text1"/>
                <w:lang w:val="en-US"/>
              </w:rPr>
              <w:t>Sequence</w:t>
            </w:r>
          </w:p>
        </w:tc>
      </w:tr>
      <w:tr w:rsidR="002E7786" w:rsidRPr="00F8675F" w14:paraId="3483982F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6A92F08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human FSP1 FWD</w:t>
            </w:r>
          </w:p>
        </w:tc>
        <w:tc>
          <w:tcPr>
            <w:tcW w:w="6804" w:type="dxa"/>
            <w:noWrap/>
            <w:hideMark/>
          </w:tcPr>
          <w:p w14:paraId="22230500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GACTCCTTCCACCACAATGTGG</w:t>
            </w:r>
          </w:p>
        </w:tc>
      </w:tr>
      <w:tr w:rsidR="002E7786" w:rsidRPr="00F8675F" w14:paraId="6832874F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37720BFB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human FSP1 REV</w:t>
            </w:r>
          </w:p>
        </w:tc>
        <w:tc>
          <w:tcPr>
            <w:tcW w:w="6804" w:type="dxa"/>
            <w:noWrap/>
            <w:hideMark/>
          </w:tcPr>
          <w:p w14:paraId="2D426BE9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CAGCACCATCTGGTTCTTCAGG</w:t>
            </w:r>
          </w:p>
        </w:tc>
      </w:tr>
      <w:tr w:rsidR="002E7786" w:rsidRPr="00F8675F" w14:paraId="260180DC" w14:textId="77777777" w:rsidTr="00AF4816">
        <w:tc>
          <w:tcPr>
            <w:tcW w:w="2405" w:type="dxa"/>
          </w:tcPr>
          <w:p w14:paraId="757DCE58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color w:val="000000" w:themeColor="text1"/>
              </w:rPr>
              <w:t>human DUSP6 FWD</w:t>
            </w:r>
          </w:p>
        </w:tc>
        <w:tc>
          <w:tcPr>
            <w:tcW w:w="6804" w:type="dxa"/>
          </w:tcPr>
          <w:p w14:paraId="7661EE57" w14:textId="77777777" w:rsidR="002E7786" w:rsidRPr="00F8675F" w:rsidRDefault="002E7786" w:rsidP="00AF4816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GCAATACTTTGGGTTGGTTTC</w:t>
            </w:r>
          </w:p>
        </w:tc>
      </w:tr>
      <w:tr w:rsidR="002E7786" w:rsidRPr="00F8675F" w14:paraId="681E3F5F" w14:textId="77777777" w:rsidTr="00AF4816">
        <w:tc>
          <w:tcPr>
            <w:tcW w:w="2405" w:type="dxa"/>
          </w:tcPr>
          <w:p w14:paraId="22B93823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color w:val="000000" w:themeColor="text1"/>
              </w:rPr>
              <w:t xml:space="preserve">human DUSP6 REV </w:t>
            </w:r>
          </w:p>
        </w:tc>
        <w:tc>
          <w:tcPr>
            <w:tcW w:w="6804" w:type="dxa"/>
          </w:tcPr>
          <w:p w14:paraId="36AB63BE" w14:textId="77777777" w:rsidR="002E7786" w:rsidRPr="00F8675F" w:rsidRDefault="002E7786" w:rsidP="00AF4816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AACTCTCCCTTCTTCACAATC</w:t>
            </w:r>
          </w:p>
        </w:tc>
      </w:tr>
      <w:tr w:rsidR="002E7786" w:rsidRPr="00F8675F" w14:paraId="77E4789A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6B72070F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lastRenderedPageBreak/>
              <w:t>human NRF2 FWD</w:t>
            </w:r>
          </w:p>
        </w:tc>
        <w:tc>
          <w:tcPr>
            <w:tcW w:w="6804" w:type="dxa"/>
            <w:noWrap/>
            <w:hideMark/>
          </w:tcPr>
          <w:p w14:paraId="1085CBB4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CCAACTACTCCCAGGTTGCC</w:t>
            </w:r>
          </w:p>
        </w:tc>
      </w:tr>
      <w:tr w:rsidR="002E7786" w:rsidRPr="00F8675F" w14:paraId="22900969" w14:textId="77777777" w:rsidTr="00AF4816">
        <w:trPr>
          <w:trHeight w:val="320"/>
        </w:trPr>
        <w:tc>
          <w:tcPr>
            <w:tcW w:w="2405" w:type="dxa"/>
            <w:noWrap/>
            <w:hideMark/>
          </w:tcPr>
          <w:p w14:paraId="12F39F57" w14:textId="77777777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human NRF2 REV</w:t>
            </w:r>
          </w:p>
        </w:tc>
        <w:tc>
          <w:tcPr>
            <w:tcW w:w="6804" w:type="dxa"/>
            <w:noWrap/>
            <w:hideMark/>
          </w:tcPr>
          <w:p w14:paraId="27347598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AGTGACTGAAACGTAGCCGAA</w:t>
            </w:r>
          </w:p>
        </w:tc>
      </w:tr>
      <w:tr w:rsidR="002E7786" w:rsidRPr="00F8675F" w14:paraId="26E38B2F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0AC5B5AC" w14:textId="13DCBDE6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human HO</w:t>
            </w:r>
            <w:r w:rsidR="00A510FD">
              <w:rPr>
                <w:color w:val="000000" w:themeColor="text1"/>
              </w:rPr>
              <w:t>-</w:t>
            </w:r>
            <w:r w:rsidRPr="00F8675F">
              <w:rPr>
                <w:color w:val="000000" w:themeColor="text1"/>
              </w:rPr>
              <w:t>1 FWD</w:t>
            </w:r>
          </w:p>
        </w:tc>
        <w:tc>
          <w:tcPr>
            <w:tcW w:w="6804" w:type="dxa"/>
            <w:noWrap/>
            <w:hideMark/>
          </w:tcPr>
          <w:p w14:paraId="5DD7479F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ACCTTCCCCAACATTGCCAG</w:t>
            </w:r>
          </w:p>
        </w:tc>
      </w:tr>
      <w:tr w:rsidR="002E7786" w:rsidRPr="00F8675F" w14:paraId="1FB298E6" w14:textId="77777777" w:rsidTr="00AF4816">
        <w:trPr>
          <w:trHeight w:val="400"/>
        </w:trPr>
        <w:tc>
          <w:tcPr>
            <w:tcW w:w="2405" w:type="dxa"/>
            <w:noWrap/>
            <w:hideMark/>
          </w:tcPr>
          <w:p w14:paraId="025F5D8C" w14:textId="37B0C75B" w:rsidR="002E7786" w:rsidRPr="00F8675F" w:rsidRDefault="002E7786" w:rsidP="00AF4816">
            <w:pPr>
              <w:spacing w:after="120"/>
              <w:rPr>
                <w:color w:val="000000" w:themeColor="text1"/>
              </w:rPr>
            </w:pPr>
            <w:r w:rsidRPr="00F8675F">
              <w:rPr>
                <w:color w:val="000000" w:themeColor="text1"/>
              </w:rPr>
              <w:t>human HO</w:t>
            </w:r>
            <w:r w:rsidR="00A510FD">
              <w:rPr>
                <w:color w:val="000000" w:themeColor="text1"/>
              </w:rPr>
              <w:t>-</w:t>
            </w:r>
            <w:r w:rsidRPr="00F8675F">
              <w:rPr>
                <w:color w:val="000000" w:themeColor="text1"/>
              </w:rPr>
              <w:t xml:space="preserve">1 REV </w:t>
            </w:r>
          </w:p>
        </w:tc>
        <w:tc>
          <w:tcPr>
            <w:tcW w:w="6804" w:type="dxa"/>
            <w:noWrap/>
            <w:hideMark/>
          </w:tcPr>
          <w:p w14:paraId="1F9484AD" w14:textId="77777777" w:rsidR="002E7786" w:rsidRPr="00F8675F" w:rsidRDefault="002E7786" w:rsidP="00AF4816">
            <w:pPr>
              <w:spacing w:after="120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CAACTCCTCAAAGAGCTGGATG</w:t>
            </w:r>
          </w:p>
        </w:tc>
      </w:tr>
      <w:tr w:rsidR="002E7786" w:rsidRPr="00F8675F" w14:paraId="24941207" w14:textId="77777777" w:rsidTr="00AF4816">
        <w:tc>
          <w:tcPr>
            <w:tcW w:w="2405" w:type="dxa"/>
          </w:tcPr>
          <w:p w14:paraId="21A074F1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color w:val="000000" w:themeColor="text1"/>
              </w:rPr>
              <w:t>human 18S FWD</w:t>
            </w:r>
          </w:p>
        </w:tc>
        <w:tc>
          <w:tcPr>
            <w:tcW w:w="6804" w:type="dxa"/>
          </w:tcPr>
          <w:p w14:paraId="23B2FCAC" w14:textId="77777777" w:rsidR="002E7786" w:rsidRPr="00F8675F" w:rsidRDefault="002E7786" w:rsidP="00AF4816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GCAGAATCCACGCCAGTACAAG</w:t>
            </w:r>
          </w:p>
        </w:tc>
      </w:tr>
      <w:tr w:rsidR="002E7786" w:rsidRPr="00512AEF" w14:paraId="3679FA0D" w14:textId="77777777" w:rsidTr="00AF4816">
        <w:tc>
          <w:tcPr>
            <w:tcW w:w="2405" w:type="dxa"/>
          </w:tcPr>
          <w:p w14:paraId="5F844B37" w14:textId="77777777" w:rsidR="002E7786" w:rsidRPr="00F8675F" w:rsidRDefault="002E7786" w:rsidP="00AF4816">
            <w:pPr>
              <w:spacing w:after="120"/>
              <w:jc w:val="both"/>
              <w:rPr>
                <w:b/>
                <w:color w:val="000000" w:themeColor="text1"/>
                <w:lang w:val="en-US"/>
              </w:rPr>
            </w:pPr>
            <w:r w:rsidRPr="00F8675F">
              <w:rPr>
                <w:color w:val="000000" w:themeColor="text1"/>
              </w:rPr>
              <w:t>human 18S REV</w:t>
            </w:r>
          </w:p>
        </w:tc>
        <w:tc>
          <w:tcPr>
            <w:tcW w:w="6804" w:type="dxa"/>
          </w:tcPr>
          <w:p w14:paraId="7146716B" w14:textId="77777777" w:rsidR="002E7786" w:rsidRPr="005F3E65" w:rsidRDefault="002E7786" w:rsidP="00AF4816">
            <w:pPr>
              <w:spacing w:after="120"/>
              <w:jc w:val="both"/>
              <w:rPr>
                <w:bCs/>
                <w:color w:val="000000" w:themeColor="text1"/>
              </w:rPr>
            </w:pPr>
            <w:r w:rsidRPr="00F8675F">
              <w:rPr>
                <w:bCs/>
                <w:color w:val="000000" w:themeColor="text1"/>
              </w:rPr>
              <w:t>GCTTGTTGTCCAGACCATTGGC</w:t>
            </w:r>
          </w:p>
        </w:tc>
      </w:tr>
    </w:tbl>
    <w:p w14:paraId="1750D635" w14:textId="57DC14F5" w:rsidR="00F61764" w:rsidRPr="005F29D4" w:rsidRDefault="00F61764" w:rsidP="00F61764">
      <w:pPr>
        <w:spacing w:line="480" w:lineRule="auto"/>
        <w:jc w:val="both"/>
        <w:rPr>
          <w:b/>
          <w:lang w:val="en-US"/>
        </w:rPr>
      </w:pPr>
    </w:p>
    <w:sectPr w:rsidR="00F61764" w:rsidRPr="005F29D4" w:rsidSect="00F04409">
      <w:footerReference w:type="even" r:id="rId13"/>
      <w:footerReference w:type="defaul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1B3D8" w14:textId="77777777" w:rsidR="00415B4E" w:rsidRDefault="00415B4E" w:rsidP="00D503F7">
      <w:r>
        <w:separator/>
      </w:r>
    </w:p>
  </w:endnote>
  <w:endnote w:type="continuationSeparator" w:id="0">
    <w:p w14:paraId="0C973BA7" w14:textId="77777777" w:rsidR="00415B4E" w:rsidRDefault="00415B4E" w:rsidP="00D5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pan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6E345" w14:textId="77777777" w:rsidR="00F84125" w:rsidRDefault="00F84125" w:rsidP="0046476F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A06256F" w14:textId="77777777" w:rsidR="00F84125" w:rsidRDefault="00F8412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31265" w14:textId="77777777" w:rsidR="00F84125" w:rsidRDefault="00F84125" w:rsidP="0046476F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</w:t>
    </w:r>
    <w:r>
      <w:rPr>
        <w:rStyle w:val="Seitenzahl"/>
      </w:rPr>
      <w:fldChar w:fldCharType="end"/>
    </w:r>
  </w:p>
  <w:p w14:paraId="4BB42B6F" w14:textId="77777777" w:rsidR="00F84125" w:rsidRDefault="00F841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EB6FF" w14:textId="77777777" w:rsidR="00415B4E" w:rsidRDefault="00415B4E" w:rsidP="00D503F7">
      <w:r>
        <w:separator/>
      </w:r>
    </w:p>
  </w:footnote>
  <w:footnote w:type="continuationSeparator" w:id="0">
    <w:p w14:paraId="6659993B" w14:textId="77777777" w:rsidR="00415B4E" w:rsidRDefault="00415B4E" w:rsidP="00D50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10352"/>
    <w:multiLevelType w:val="hybridMultilevel"/>
    <w:tmpl w:val="2D92A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82340"/>
    <w:multiLevelType w:val="hybridMultilevel"/>
    <w:tmpl w:val="31FE4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C1AF1"/>
    <w:multiLevelType w:val="hybridMultilevel"/>
    <w:tmpl w:val="6DC49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EE141F"/>
    <w:multiLevelType w:val="hybridMultilevel"/>
    <w:tmpl w:val="5226F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2666E"/>
    <w:multiLevelType w:val="hybridMultilevel"/>
    <w:tmpl w:val="FDF42DB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0BA7B96"/>
    <w:multiLevelType w:val="hybridMultilevel"/>
    <w:tmpl w:val="57DC0CD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3C52E53"/>
    <w:multiLevelType w:val="hybridMultilevel"/>
    <w:tmpl w:val="A38CB14E"/>
    <w:lvl w:ilvl="0" w:tplc="BDE6C79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273CD4"/>
    <w:multiLevelType w:val="hybridMultilevel"/>
    <w:tmpl w:val="C428D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F45A5"/>
    <w:multiLevelType w:val="hybridMultilevel"/>
    <w:tmpl w:val="74B47A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5A85112"/>
    <w:multiLevelType w:val="hybridMultilevel"/>
    <w:tmpl w:val="CA42D6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411505"/>
    <w:multiLevelType w:val="hybridMultilevel"/>
    <w:tmpl w:val="35521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3CC8"/>
    <w:multiLevelType w:val="multilevel"/>
    <w:tmpl w:val="88301CD2"/>
    <w:lvl w:ilvl="0">
      <w:start w:val="1"/>
      <w:numFmt w:val="decimal"/>
      <w:pStyle w:val="Musterberschrift1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pStyle w:val="Musterberschrift2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pStyle w:val="Musterberschrift3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abstractNum w:abstractNumId="12" w15:restartNumberingAfterBreak="0">
    <w:nsid w:val="6EDE7F9B"/>
    <w:multiLevelType w:val="hybridMultilevel"/>
    <w:tmpl w:val="4B1AB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9D190F"/>
    <w:multiLevelType w:val="hybridMultilevel"/>
    <w:tmpl w:val="35989762"/>
    <w:lvl w:ilvl="0" w:tplc="9EA4702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D21580"/>
    <w:multiLevelType w:val="hybridMultilevel"/>
    <w:tmpl w:val="29B2F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13"/>
  </w:num>
  <w:num w:numId="5">
    <w:abstractNumId w:val="2"/>
  </w:num>
  <w:num w:numId="6">
    <w:abstractNumId w:val="12"/>
  </w:num>
  <w:num w:numId="7">
    <w:abstractNumId w:val="14"/>
  </w:num>
  <w:num w:numId="8">
    <w:abstractNumId w:val="1"/>
  </w:num>
  <w:num w:numId="9">
    <w:abstractNumId w:val="7"/>
  </w:num>
  <w:num w:numId="10">
    <w:abstractNumId w:val="0"/>
  </w:num>
  <w:num w:numId="11">
    <w:abstractNumId w:val="10"/>
  </w:num>
  <w:num w:numId="12">
    <w:abstractNumId w:val="3"/>
  </w:num>
  <w:num w:numId="13">
    <w:abstractNumId w:val="11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436"/>
    <w:rsid w:val="00001250"/>
    <w:rsid w:val="00002589"/>
    <w:rsid w:val="00004A02"/>
    <w:rsid w:val="0000593A"/>
    <w:rsid w:val="00005A0C"/>
    <w:rsid w:val="00014825"/>
    <w:rsid w:val="00014E5F"/>
    <w:rsid w:val="00015F94"/>
    <w:rsid w:val="000163AE"/>
    <w:rsid w:val="00016D2E"/>
    <w:rsid w:val="00016D3B"/>
    <w:rsid w:val="00016FCE"/>
    <w:rsid w:val="00020174"/>
    <w:rsid w:val="00021869"/>
    <w:rsid w:val="00023B9D"/>
    <w:rsid w:val="00025A2F"/>
    <w:rsid w:val="00025C1A"/>
    <w:rsid w:val="00026AD6"/>
    <w:rsid w:val="00030D0B"/>
    <w:rsid w:val="00030EEB"/>
    <w:rsid w:val="00031B50"/>
    <w:rsid w:val="00034372"/>
    <w:rsid w:val="000344BC"/>
    <w:rsid w:val="00036A9B"/>
    <w:rsid w:val="00036C8F"/>
    <w:rsid w:val="00037DA1"/>
    <w:rsid w:val="00040036"/>
    <w:rsid w:val="00040510"/>
    <w:rsid w:val="0004215B"/>
    <w:rsid w:val="00042943"/>
    <w:rsid w:val="0004366F"/>
    <w:rsid w:val="000447EE"/>
    <w:rsid w:val="00047979"/>
    <w:rsid w:val="000527B3"/>
    <w:rsid w:val="00052D7F"/>
    <w:rsid w:val="00053059"/>
    <w:rsid w:val="00053930"/>
    <w:rsid w:val="00053E03"/>
    <w:rsid w:val="00053F8F"/>
    <w:rsid w:val="00054026"/>
    <w:rsid w:val="00055F48"/>
    <w:rsid w:val="00060E1E"/>
    <w:rsid w:val="0006199B"/>
    <w:rsid w:val="00063B86"/>
    <w:rsid w:val="0006692E"/>
    <w:rsid w:val="00066A02"/>
    <w:rsid w:val="00066C79"/>
    <w:rsid w:val="00066C89"/>
    <w:rsid w:val="00066E83"/>
    <w:rsid w:val="000675BF"/>
    <w:rsid w:val="0007013A"/>
    <w:rsid w:val="000704B5"/>
    <w:rsid w:val="00071ACD"/>
    <w:rsid w:val="00072352"/>
    <w:rsid w:val="000731D0"/>
    <w:rsid w:val="000738A2"/>
    <w:rsid w:val="0007582F"/>
    <w:rsid w:val="0007594D"/>
    <w:rsid w:val="00076C8F"/>
    <w:rsid w:val="00077C9B"/>
    <w:rsid w:val="00081521"/>
    <w:rsid w:val="00083BBA"/>
    <w:rsid w:val="00085D8E"/>
    <w:rsid w:val="00086766"/>
    <w:rsid w:val="000901C8"/>
    <w:rsid w:val="0009084B"/>
    <w:rsid w:val="0009137C"/>
    <w:rsid w:val="00092280"/>
    <w:rsid w:val="00092789"/>
    <w:rsid w:val="000930DE"/>
    <w:rsid w:val="00093F29"/>
    <w:rsid w:val="00094072"/>
    <w:rsid w:val="0009474C"/>
    <w:rsid w:val="00094F5F"/>
    <w:rsid w:val="000A0827"/>
    <w:rsid w:val="000A0D15"/>
    <w:rsid w:val="000A0D5E"/>
    <w:rsid w:val="000A0DB8"/>
    <w:rsid w:val="000A1554"/>
    <w:rsid w:val="000A2171"/>
    <w:rsid w:val="000A39ED"/>
    <w:rsid w:val="000A44B3"/>
    <w:rsid w:val="000A4BFB"/>
    <w:rsid w:val="000A5891"/>
    <w:rsid w:val="000A6078"/>
    <w:rsid w:val="000A6622"/>
    <w:rsid w:val="000B2D47"/>
    <w:rsid w:val="000B31E4"/>
    <w:rsid w:val="000B334D"/>
    <w:rsid w:val="000B3DE7"/>
    <w:rsid w:val="000B4B71"/>
    <w:rsid w:val="000B5B15"/>
    <w:rsid w:val="000B6C54"/>
    <w:rsid w:val="000B7521"/>
    <w:rsid w:val="000C1704"/>
    <w:rsid w:val="000C240C"/>
    <w:rsid w:val="000C24CD"/>
    <w:rsid w:val="000C48A0"/>
    <w:rsid w:val="000C73BC"/>
    <w:rsid w:val="000C7442"/>
    <w:rsid w:val="000D0908"/>
    <w:rsid w:val="000D0B54"/>
    <w:rsid w:val="000D16CF"/>
    <w:rsid w:val="000D1D98"/>
    <w:rsid w:val="000D362C"/>
    <w:rsid w:val="000D42E6"/>
    <w:rsid w:val="000E0E79"/>
    <w:rsid w:val="000E22DA"/>
    <w:rsid w:val="000E28E0"/>
    <w:rsid w:val="000E381A"/>
    <w:rsid w:val="000E3B19"/>
    <w:rsid w:val="000E436B"/>
    <w:rsid w:val="000E5636"/>
    <w:rsid w:val="000E605F"/>
    <w:rsid w:val="000E6702"/>
    <w:rsid w:val="000E7BFD"/>
    <w:rsid w:val="000F18BE"/>
    <w:rsid w:val="000F1981"/>
    <w:rsid w:val="000F29C7"/>
    <w:rsid w:val="000F2A04"/>
    <w:rsid w:val="000F2AAB"/>
    <w:rsid w:val="000F2BAC"/>
    <w:rsid w:val="000F34D3"/>
    <w:rsid w:val="000F35B0"/>
    <w:rsid w:val="000F5E6C"/>
    <w:rsid w:val="000F7261"/>
    <w:rsid w:val="000F7D3A"/>
    <w:rsid w:val="001012D9"/>
    <w:rsid w:val="00103313"/>
    <w:rsid w:val="00103F95"/>
    <w:rsid w:val="00105567"/>
    <w:rsid w:val="001101BC"/>
    <w:rsid w:val="00111A0B"/>
    <w:rsid w:val="00111CB4"/>
    <w:rsid w:val="0011212B"/>
    <w:rsid w:val="00112538"/>
    <w:rsid w:val="001159CF"/>
    <w:rsid w:val="00115E49"/>
    <w:rsid w:val="00116745"/>
    <w:rsid w:val="001173F1"/>
    <w:rsid w:val="001174C1"/>
    <w:rsid w:val="00121727"/>
    <w:rsid w:val="00121AA8"/>
    <w:rsid w:val="0012416C"/>
    <w:rsid w:val="001270B5"/>
    <w:rsid w:val="00127A07"/>
    <w:rsid w:val="00132D05"/>
    <w:rsid w:val="00132E20"/>
    <w:rsid w:val="00133AC7"/>
    <w:rsid w:val="00134CCF"/>
    <w:rsid w:val="00140F03"/>
    <w:rsid w:val="00140F83"/>
    <w:rsid w:val="00142618"/>
    <w:rsid w:val="00143BA4"/>
    <w:rsid w:val="0014418E"/>
    <w:rsid w:val="00145DE9"/>
    <w:rsid w:val="00151524"/>
    <w:rsid w:val="001532FA"/>
    <w:rsid w:val="0015402F"/>
    <w:rsid w:val="0015429C"/>
    <w:rsid w:val="001546DC"/>
    <w:rsid w:val="00154834"/>
    <w:rsid w:val="00155107"/>
    <w:rsid w:val="0015521D"/>
    <w:rsid w:val="00155A95"/>
    <w:rsid w:val="001561AE"/>
    <w:rsid w:val="00156A6A"/>
    <w:rsid w:val="00157DFF"/>
    <w:rsid w:val="001641B6"/>
    <w:rsid w:val="00165B5B"/>
    <w:rsid w:val="00167F21"/>
    <w:rsid w:val="00171943"/>
    <w:rsid w:val="00171FE4"/>
    <w:rsid w:val="001730E5"/>
    <w:rsid w:val="00174A07"/>
    <w:rsid w:val="00174C2B"/>
    <w:rsid w:val="00175466"/>
    <w:rsid w:val="001759C0"/>
    <w:rsid w:val="00176751"/>
    <w:rsid w:val="00176E34"/>
    <w:rsid w:val="00176F89"/>
    <w:rsid w:val="0018066C"/>
    <w:rsid w:val="00180D97"/>
    <w:rsid w:val="00181532"/>
    <w:rsid w:val="00181F10"/>
    <w:rsid w:val="00182737"/>
    <w:rsid w:val="00186419"/>
    <w:rsid w:val="00186984"/>
    <w:rsid w:val="0018733F"/>
    <w:rsid w:val="001875B2"/>
    <w:rsid w:val="00187C2E"/>
    <w:rsid w:val="00190101"/>
    <w:rsid w:val="001901A6"/>
    <w:rsid w:val="00190C95"/>
    <w:rsid w:val="0019214F"/>
    <w:rsid w:val="0019271A"/>
    <w:rsid w:val="00195035"/>
    <w:rsid w:val="00196237"/>
    <w:rsid w:val="00196281"/>
    <w:rsid w:val="001963B4"/>
    <w:rsid w:val="001A0E94"/>
    <w:rsid w:val="001A13D4"/>
    <w:rsid w:val="001A168B"/>
    <w:rsid w:val="001A18C8"/>
    <w:rsid w:val="001A19BA"/>
    <w:rsid w:val="001A1D1F"/>
    <w:rsid w:val="001A2B01"/>
    <w:rsid w:val="001A3008"/>
    <w:rsid w:val="001A3A8E"/>
    <w:rsid w:val="001A3E8F"/>
    <w:rsid w:val="001A730D"/>
    <w:rsid w:val="001A75E3"/>
    <w:rsid w:val="001B0535"/>
    <w:rsid w:val="001B20FD"/>
    <w:rsid w:val="001B2386"/>
    <w:rsid w:val="001B285E"/>
    <w:rsid w:val="001B2956"/>
    <w:rsid w:val="001B2D47"/>
    <w:rsid w:val="001B48DF"/>
    <w:rsid w:val="001B7AC5"/>
    <w:rsid w:val="001C0408"/>
    <w:rsid w:val="001C1F06"/>
    <w:rsid w:val="001C305B"/>
    <w:rsid w:val="001C3361"/>
    <w:rsid w:val="001C3A57"/>
    <w:rsid w:val="001C5FE2"/>
    <w:rsid w:val="001C6D24"/>
    <w:rsid w:val="001C73DF"/>
    <w:rsid w:val="001C7816"/>
    <w:rsid w:val="001D16D5"/>
    <w:rsid w:val="001D2F92"/>
    <w:rsid w:val="001D33EE"/>
    <w:rsid w:val="001D462C"/>
    <w:rsid w:val="001D62A2"/>
    <w:rsid w:val="001E010B"/>
    <w:rsid w:val="001E028E"/>
    <w:rsid w:val="001E02CD"/>
    <w:rsid w:val="001E040E"/>
    <w:rsid w:val="001E10BB"/>
    <w:rsid w:val="001E1E6B"/>
    <w:rsid w:val="001E262B"/>
    <w:rsid w:val="001E2729"/>
    <w:rsid w:val="001E3112"/>
    <w:rsid w:val="001E322A"/>
    <w:rsid w:val="001E4772"/>
    <w:rsid w:val="001E4840"/>
    <w:rsid w:val="001E4C1B"/>
    <w:rsid w:val="001E4EF7"/>
    <w:rsid w:val="001F1633"/>
    <w:rsid w:val="001F16C2"/>
    <w:rsid w:val="001F1C62"/>
    <w:rsid w:val="001F2CB9"/>
    <w:rsid w:val="001F2E0C"/>
    <w:rsid w:val="001F63C1"/>
    <w:rsid w:val="001F7686"/>
    <w:rsid w:val="001F7D17"/>
    <w:rsid w:val="00200219"/>
    <w:rsid w:val="00201960"/>
    <w:rsid w:val="00202B98"/>
    <w:rsid w:val="00202D04"/>
    <w:rsid w:val="00203713"/>
    <w:rsid w:val="00204CBD"/>
    <w:rsid w:val="002051F5"/>
    <w:rsid w:val="002059F0"/>
    <w:rsid w:val="00205AE8"/>
    <w:rsid w:val="00207819"/>
    <w:rsid w:val="00210072"/>
    <w:rsid w:val="002104AA"/>
    <w:rsid w:val="0021086C"/>
    <w:rsid w:val="002120C7"/>
    <w:rsid w:val="00212238"/>
    <w:rsid w:val="0021226D"/>
    <w:rsid w:val="002126A6"/>
    <w:rsid w:val="00212D19"/>
    <w:rsid w:val="002154A2"/>
    <w:rsid w:val="00215DAF"/>
    <w:rsid w:val="00217085"/>
    <w:rsid w:val="002205B5"/>
    <w:rsid w:val="002209AE"/>
    <w:rsid w:val="002214CA"/>
    <w:rsid w:val="00222316"/>
    <w:rsid w:val="0022363A"/>
    <w:rsid w:val="002244B0"/>
    <w:rsid w:val="002246AF"/>
    <w:rsid w:val="002248D7"/>
    <w:rsid w:val="00224915"/>
    <w:rsid w:val="0022556F"/>
    <w:rsid w:val="00226181"/>
    <w:rsid w:val="00227E2D"/>
    <w:rsid w:val="00230B8A"/>
    <w:rsid w:val="00232B2C"/>
    <w:rsid w:val="00233322"/>
    <w:rsid w:val="00234C8F"/>
    <w:rsid w:val="002363D9"/>
    <w:rsid w:val="00240210"/>
    <w:rsid w:val="00241786"/>
    <w:rsid w:val="00242178"/>
    <w:rsid w:val="00246CA0"/>
    <w:rsid w:val="00247550"/>
    <w:rsid w:val="002502F2"/>
    <w:rsid w:val="00251C19"/>
    <w:rsid w:val="00251F78"/>
    <w:rsid w:val="00252B71"/>
    <w:rsid w:val="00252F7D"/>
    <w:rsid w:val="002535EF"/>
    <w:rsid w:val="00253AE1"/>
    <w:rsid w:val="00253B36"/>
    <w:rsid w:val="0025460C"/>
    <w:rsid w:val="00255F62"/>
    <w:rsid w:val="002563EB"/>
    <w:rsid w:val="00262C67"/>
    <w:rsid w:val="00263696"/>
    <w:rsid w:val="00263A86"/>
    <w:rsid w:val="002650F5"/>
    <w:rsid w:val="00267A82"/>
    <w:rsid w:val="002705CB"/>
    <w:rsid w:val="002706A8"/>
    <w:rsid w:val="00271085"/>
    <w:rsid w:val="0027174A"/>
    <w:rsid w:val="00271FB7"/>
    <w:rsid w:val="00272BF2"/>
    <w:rsid w:val="0027497E"/>
    <w:rsid w:val="00277702"/>
    <w:rsid w:val="00283609"/>
    <w:rsid w:val="00283EC7"/>
    <w:rsid w:val="00284DF6"/>
    <w:rsid w:val="00286486"/>
    <w:rsid w:val="00290D01"/>
    <w:rsid w:val="0029183D"/>
    <w:rsid w:val="0029236C"/>
    <w:rsid w:val="00292662"/>
    <w:rsid w:val="00293E71"/>
    <w:rsid w:val="0029503A"/>
    <w:rsid w:val="00295D73"/>
    <w:rsid w:val="00295E2A"/>
    <w:rsid w:val="00296BFA"/>
    <w:rsid w:val="00296DBD"/>
    <w:rsid w:val="0029780C"/>
    <w:rsid w:val="00297BA9"/>
    <w:rsid w:val="002A0BA7"/>
    <w:rsid w:val="002A15F0"/>
    <w:rsid w:val="002A17FF"/>
    <w:rsid w:val="002A5B30"/>
    <w:rsid w:val="002A705A"/>
    <w:rsid w:val="002A7814"/>
    <w:rsid w:val="002A7886"/>
    <w:rsid w:val="002A7F77"/>
    <w:rsid w:val="002B1FA0"/>
    <w:rsid w:val="002B363E"/>
    <w:rsid w:val="002B6093"/>
    <w:rsid w:val="002B694D"/>
    <w:rsid w:val="002B6CF3"/>
    <w:rsid w:val="002B7269"/>
    <w:rsid w:val="002C00CF"/>
    <w:rsid w:val="002C0146"/>
    <w:rsid w:val="002C1917"/>
    <w:rsid w:val="002C33A3"/>
    <w:rsid w:val="002C42C4"/>
    <w:rsid w:val="002C4425"/>
    <w:rsid w:val="002C4ADD"/>
    <w:rsid w:val="002C5A70"/>
    <w:rsid w:val="002C5BEC"/>
    <w:rsid w:val="002C612F"/>
    <w:rsid w:val="002C6A10"/>
    <w:rsid w:val="002C6BC9"/>
    <w:rsid w:val="002C765B"/>
    <w:rsid w:val="002C7CD1"/>
    <w:rsid w:val="002D07BF"/>
    <w:rsid w:val="002D1FBB"/>
    <w:rsid w:val="002D2BB6"/>
    <w:rsid w:val="002D36E5"/>
    <w:rsid w:val="002D372A"/>
    <w:rsid w:val="002D3799"/>
    <w:rsid w:val="002D37A0"/>
    <w:rsid w:val="002D4D7A"/>
    <w:rsid w:val="002D51B6"/>
    <w:rsid w:val="002D5D82"/>
    <w:rsid w:val="002E1A7A"/>
    <w:rsid w:val="002E2BC8"/>
    <w:rsid w:val="002E343E"/>
    <w:rsid w:val="002E4421"/>
    <w:rsid w:val="002E5A9D"/>
    <w:rsid w:val="002E72EB"/>
    <w:rsid w:val="002E7786"/>
    <w:rsid w:val="002F088C"/>
    <w:rsid w:val="002F29AD"/>
    <w:rsid w:val="002F4A93"/>
    <w:rsid w:val="002F5DEE"/>
    <w:rsid w:val="002F6495"/>
    <w:rsid w:val="00300778"/>
    <w:rsid w:val="00300ECF"/>
    <w:rsid w:val="003011DB"/>
    <w:rsid w:val="003014FE"/>
    <w:rsid w:val="003021C5"/>
    <w:rsid w:val="003022E4"/>
    <w:rsid w:val="0030496D"/>
    <w:rsid w:val="00304BEE"/>
    <w:rsid w:val="003066D2"/>
    <w:rsid w:val="003071CC"/>
    <w:rsid w:val="00307C35"/>
    <w:rsid w:val="003104A1"/>
    <w:rsid w:val="00310631"/>
    <w:rsid w:val="00315490"/>
    <w:rsid w:val="00315F00"/>
    <w:rsid w:val="003166BE"/>
    <w:rsid w:val="00316B05"/>
    <w:rsid w:val="003200D4"/>
    <w:rsid w:val="00321255"/>
    <w:rsid w:val="00321C6D"/>
    <w:rsid w:val="00322C44"/>
    <w:rsid w:val="00322E36"/>
    <w:rsid w:val="00323364"/>
    <w:rsid w:val="0032359A"/>
    <w:rsid w:val="0032376E"/>
    <w:rsid w:val="00324DAF"/>
    <w:rsid w:val="003311A7"/>
    <w:rsid w:val="00332E85"/>
    <w:rsid w:val="00333D2A"/>
    <w:rsid w:val="0033444C"/>
    <w:rsid w:val="00336A0B"/>
    <w:rsid w:val="00336CE7"/>
    <w:rsid w:val="0034007B"/>
    <w:rsid w:val="00340194"/>
    <w:rsid w:val="0034034F"/>
    <w:rsid w:val="0034067D"/>
    <w:rsid w:val="00342A6B"/>
    <w:rsid w:val="00343581"/>
    <w:rsid w:val="00343BE3"/>
    <w:rsid w:val="00343F70"/>
    <w:rsid w:val="00344A7B"/>
    <w:rsid w:val="00345EB0"/>
    <w:rsid w:val="003474F7"/>
    <w:rsid w:val="003477B3"/>
    <w:rsid w:val="00350497"/>
    <w:rsid w:val="0035343A"/>
    <w:rsid w:val="0035479C"/>
    <w:rsid w:val="00355B9F"/>
    <w:rsid w:val="003614B4"/>
    <w:rsid w:val="00361F2E"/>
    <w:rsid w:val="00366747"/>
    <w:rsid w:val="003720E8"/>
    <w:rsid w:val="003725CA"/>
    <w:rsid w:val="00372B66"/>
    <w:rsid w:val="00373E41"/>
    <w:rsid w:val="00374A5E"/>
    <w:rsid w:val="00375BFA"/>
    <w:rsid w:val="003760E6"/>
    <w:rsid w:val="00377D02"/>
    <w:rsid w:val="0038481E"/>
    <w:rsid w:val="00384DA9"/>
    <w:rsid w:val="003850DE"/>
    <w:rsid w:val="003852F2"/>
    <w:rsid w:val="00387AE4"/>
    <w:rsid w:val="003905CA"/>
    <w:rsid w:val="00391F4C"/>
    <w:rsid w:val="0039223B"/>
    <w:rsid w:val="00392DF6"/>
    <w:rsid w:val="0039433C"/>
    <w:rsid w:val="00395215"/>
    <w:rsid w:val="00395899"/>
    <w:rsid w:val="00396F12"/>
    <w:rsid w:val="003A35E5"/>
    <w:rsid w:val="003A3B5A"/>
    <w:rsid w:val="003A3CBB"/>
    <w:rsid w:val="003A45ED"/>
    <w:rsid w:val="003A5796"/>
    <w:rsid w:val="003A7AED"/>
    <w:rsid w:val="003B02E7"/>
    <w:rsid w:val="003B0C60"/>
    <w:rsid w:val="003B138B"/>
    <w:rsid w:val="003B13DC"/>
    <w:rsid w:val="003B30E5"/>
    <w:rsid w:val="003B45E4"/>
    <w:rsid w:val="003B4E35"/>
    <w:rsid w:val="003B5693"/>
    <w:rsid w:val="003B58FA"/>
    <w:rsid w:val="003B79AF"/>
    <w:rsid w:val="003B7F98"/>
    <w:rsid w:val="003C0CAB"/>
    <w:rsid w:val="003C0D23"/>
    <w:rsid w:val="003C1006"/>
    <w:rsid w:val="003C1112"/>
    <w:rsid w:val="003C2A4F"/>
    <w:rsid w:val="003C2A67"/>
    <w:rsid w:val="003C2B9F"/>
    <w:rsid w:val="003C2C9C"/>
    <w:rsid w:val="003C2FB6"/>
    <w:rsid w:val="003C31EF"/>
    <w:rsid w:val="003C3CE9"/>
    <w:rsid w:val="003C5C4F"/>
    <w:rsid w:val="003C6F98"/>
    <w:rsid w:val="003C7E47"/>
    <w:rsid w:val="003D2498"/>
    <w:rsid w:val="003D2E0F"/>
    <w:rsid w:val="003D381E"/>
    <w:rsid w:val="003D4705"/>
    <w:rsid w:val="003D6A91"/>
    <w:rsid w:val="003D7113"/>
    <w:rsid w:val="003D730A"/>
    <w:rsid w:val="003D762C"/>
    <w:rsid w:val="003E3381"/>
    <w:rsid w:val="003E69B7"/>
    <w:rsid w:val="003E7BB6"/>
    <w:rsid w:val="003F0DF9"/>
    <w:rsid w:val="003F1EC4"/>
    <w:rsid w:val="003F42AC"/>
    <w:rsid w:val="003F530F"/>
    <w:rsid w:val="003F6DF9"/>
    <w:rsid w:val="003F7701"/>
    <w:rsid w:val="004016DD"/>
    <w:rsid w:val="00404021"/>
    <w:rsid w:val="00404752"/>
    <w:rsid w:val="00405EEE"/>
    <w:rsid w:val="0041514D"/>
    <w:rsid w:val="00415B4E"/>
    <w:rsid w:val="00415F8E"/>
    <w:rsid w:val="00416383"/>
    <w:rsid w:val="004163AF"/>
    <w:rsid w:val="004164E7"/>
    <w:rsid w:val="00416E94"/>
    <w:rsid w:val="004219A8"/>
    <w:rsid w:val="00424093"/>
    <w:rsid w:val="00424B6A"/>
    <w:rsid w:val="00427130"/>
    <w:rsid w:val="004279B0"/>
    <w:rsid w:val="004279C9"/>
    <w:rsid w:val="004303E0"/>
    <w:rsid w:val="00431266"/>
    <w:rsid w:val="00431960"/>
    <w:rsid w:val="004327F5"/>
    <w:rsid w:val="0043423B"/>
    <w:rsid w:val="00434CAB"/>
    <w:rsid w:val="00435C64"/>
    <w:rsid w:val="00437F3F"/>
    <w:rsid w:val="0044109B"/>
    <w:rsid w:val="004433E9"/>
    <w:rsid w:val="00443426"/>
    <w:rsid w:val="0044361F"/>
    <w:rsid w:val="00444079"/>
    <w:rsid w:val="00444786"/>
    <w:rsid w:val="00446B58"/>
    <w:rsid w:val="0045061B"/>
    <w:rsid w:val="004530BB"/>
    <w:rsid w:val="0045311A"/>
    <w:rsid w:val="0045368B"/>
    <w:rsid w:val="0045375C"/>
    <w:rsid w:val="00454556"/>
    <w:rsid w:val="004545B1"/>
    <w:rsid w:val="0045464C"/>
    <w:rsid w:val="004560A8"/>
    <w:rsid w:val="0045775C"/>
    <w:rsid w:val="00460685"/>
    <w:rsid w:val="0046195F"/>
    <w:rsid w:val="00464318"/>
    <w:rsid w:val="004645C8"/>
    <w:rsid w:val="0046476F"/>
    <w:rsid w:val="00464879"/>
    <w:rsid w:val="00464E2D"/>
    <w:rsid w:val="004659BC"/>
    <w:rsid w:val="004674D5"/>
    <w:rsid w:val="00467DFF"/>
    <w:rsid w:val="00472A1D"/>
    <w:rsid w:val="0047302D"/>
    <w:rsid w:val="00473235"/>
    <w:rsid w:val="0047387A"/>
    <w:rsid w:val="0047608D"/>
    <w:rsid w:val="00476427"/>
    <w:rsid w:val="004766A4"/>
    <w:rsid w:val="00476A29"/>
    <w:rsid w:val="00476D39"/>
    <w:rsid w:val="00480B3D"/>
    <w:rsid w:val="00481060"/>
    <w:rsid w:val="0048251A"/>
    <w:rsid w:val="00482807"/>
    <w:rsid w:val="004829D8"/>
    <w:rsid w:val="004834C5"/>
    <w:rsid w:val="00484167"/>
    <w:rsid w:val="004842A4"/>
    <w:rsid w:val="00485249"/>
    <w:rsid w:val="00486047"/>
    <w:rsid w:val="004873E3"/>
    <w:rsid w:val="004877C0"/>
    <w:rsid w:val="00490CAC"/>
    <w:rsid w:val="0049110C"/>
    <w:rsid w:val="004913AF"/>
    <w:rsid w:val="00491C8B"/>
    <w:rsid w:val="00491E90"/>
    <w:rsid w:val="00492385"/>
    <w:rsid w:val="004929F3"/>
    <w:rsid w:val="00495D21"/>
    <w:rsid w:val="004A19AB"/>
    <w:rsid w:val="004A1F32"/>
    <w:rsid w:val="004A35D3"/>
    <w:rsid w:val="004A4803"/>
    <w:rsid w:val="004A7745"/>
    <w:rsid w:val="004A7928"/>
    <w:rsid w:val="004B06A5"/>
    <w:rsid w:val="004B136F"/>
    <w:rsid w:val="004B1ACF"/>
    <w:rsid w:val="004B2D47"/>
    <w:rsid w:val="004B3D83"/>
    <w:rsid w:val="004B4C41"/>
    <w:rsid w:val="004B4D70"/>
    <w:rsid w:val="004B5EE8"/>
    <w:rsid w:val="004B5F03"/>
    <w:rsid w:val="004B5FDA"/>
    <w:rsid w:val="004B6DB6"/>
    <w:rsid w:val="004B70AC"/>
    <w:rsid w:val="004B712B"/>
    <w:rsid w:val="004C0272"/>
    <w:rsid w:val="004C1EE9"/>
    <w:rsid w:val="004C2766"/>
    <w:rsid w:val="004C3028"/>
    <w:rsid w:val="004C3E08"/>
    <w:rsid w:val="004C3FA2"/>
    <w:rsid w:val="004C433F"/>
    <w:rsid w:val="004C4DA5"/>
    <w:rsid w:val="004C61B4"/>
    <w:rsid w:val="004C6E00"/>
    <w:rsid w:val="004C7BB0"/>
    <w:rsid w:val="004C7BE6"/>
    <w:rsid w:val="004D0E46"/>
    <w:rsid w:val="004D13EF"/>
    <w:rsid w:val="004D186A"/>
    <w:rsid w:val="004D26D8"/>
    <w:rsid w:val="004D438A"/>
    <w:rsid w:val="004D4BE3"/>
    <w:rsid w:val="004D533E"/>
    <w:rsid w:val="004D5AAE"/>
    <w:rsid w:val="004D7E79"/>
    <w:rsid w:val="004D7FE9"/>
    <w:rsid w:val="004E0941"/>
    <w:rsid w:val="004E0E1D"/>
    <w:rsid w:val="004E4C0F"/>
    <w:rsid w:val="004E4F82"/>
    <w:rsid w:val="004F0235"/>
    <w:rsid w:val="004F2526"/>
    <w:rsid w:val="004F5558"/>
    <w:rsid w:val="004F5C49"/>
    <w:rsid w:val="004F5F31"/>
    <w:rsid w:val="004F6113"/>
    <w:rsid w:val="004F6C7A"/>
    <w:rsid w:val="00500F7A"/>
    <w:rsid w:val="005026EC"/>
    <w:rsid w:val="00502A9A"/>
    <w:rsid w:val="00503456"/>
    <w:rsid w:val="00506059"/>
    <w:rsid w:val="0050610F"/>
    <w:rsid w:val="0050645E"/>
    <w:rsid w:val="00506E8B"/>
    <w:rsid w:val="005070E0"/>
    <w:rsid w:val="00507885"/>
    <w:rsid w:val="00510F76"/>
    <w:rsid w:val="00511DD8"/>
    <w:rsid w:val="005125A0"/>
    <w:rsid w:val="005126A2"/>
    <w:rsid w:val="00512AEF"/>
    <w:rsid w:val="00513202"/>
    <w:rsid w:val="0051389E"/>
    <w:rsid w:val="00513949"/>
    <w:rsid w:val="00513C02"/>
    <w:rsid w:val="0051449A"/>
    <w:rsid w:val="005148CA"/>
    <w:rsid w:val="00514EAF"/>
    <w:rsid w:val="00514F07"/>
    <w:rsid w:val="0051694F"/>
    <w:rsid w:val="005169AC"/>
    <w:rsid w:val="005179D0"/>
    <w:rsid w:val="00520645"/>
    <w:rsid w:val="0052083F"/>
    <w:rsid w:val="00520F92"/>
    <w:rsid w:val="0052163F"/>
    <w:rsid w:val="00521645"/>
    <w:rsid w:val="005265C9"/>
    <w:rsid w:val="00526C05"/>
    <w:rsid w:val="005303F9"/>
    <w:rsid w:val="00531399"/>
    <w:rsid w:val="005345BB"/>
    <w:rsid w:val="00534C69"/>
    <w:rsid w:val="005363A6"/>
    <w:rsid w:val="005412E8"/>
    <w:rsid w:val="00541D8F"/>
    <w:rsid w:val="005431D2"/>
    <w:rsid w:val="0055052D"/>
    <w:rsid w:val="0055102A"/>
    <w:rsid w:val="005520F1"/>
    <w:rsid w:val="00553727"/>
    <w:rsid w:val="00553C00"/>
    <w:rsid w:val="00555D33"/>
    <w:rsid w:val="00556247"/>
    <w:rsid w:val="00556532"/>
    <w:rsid w:val="00560F40"/>
    <w:rsid w:val="00562547"/>
    <w:rsid w:val="0056363D"/>
    <w:rsid w:val="0057116C"/>
    <w:rsid w:val="00571461"/>
    <w:rsid w:val="00571FD0"/>
    <w:rsid w:val="005727B6"/>
    <w:rsid w:val="005730F1"/>
    <w:rsid w:val="00573197"/>
    <w:rsid w:val="00577C33"/>
    <w:rsid w:val="00577C57"/>
    <w:rsid w:val="00580928"/>
    <w:rsid w:val="00581F00"/>
    <w:rsid w:val="00582871"/>
    <w:rsid w:val="00582CC9"/>
    <w:rsid w:val="005836A1"/>
    <w:rsid w:val="00583F3D"/>
    <w:rsid w:val="005843F5"/>
    <w:rsid w:val="005848B9"/>
    <w:rsid w:val="005855FC"/>
    <w:rsid w:val="005902D5"/>
    <w:rsid w:val="00590CEE"/>
    <w:rsid w:val="0059108B"/>
    <w:rsid w:val="005918B5"/>
    <w:rsid w:val="00591CCC"/>
    <w:rsid w:val="00593861"/>
    <w:rsid w:val="0059409C"/>
    <w:rsid w:val="005942F0"/>
    <w:rsid w:val="00597A09"/>
    <w:rsid w:val="005A16B0"/>
    <w:rsid w:val="005A3177"/>
    <w:rsid w:val="005A3E30"/>
    <w:rsid w:val="005A5330"/>
    <w:rsid w:val="005A533E"/>
    <w:rsid w:val="005A66DB"/>
    <w:rsid w:val="005A6E00"/>
    <w:rsid w:val="005A73D4"/>
    <w:rsid w:val="005A78B5"/>
    <w:rsid w:val="005A79FE"/>
    <w:rsid w:val="005B1B58"/>
    <w:rsid w:val="005B6483"/>
    <w:rsid w:val="005C05E5"/>
    <w:rsid w:val="005C1490"/>
    <w:rsid w:val="005C16E6"/>
    <w:rsid w:val="005C1D6B"/>
    <w:rsid w:val="005D11C1"/>
    <w:rsid w:val="005D1840"/>
    <w:rsid w:val="005D2E75"/>
    <w:rsid w:val="005D3ABC"/>
    <w:rsid w:val="005D40D0"/>
    <w:rsid w:val="005D72AC"/>
    <w:rsid w:val="005D7E43"/>
    <w:rsid w:val="005E0570"/>
    <w:rsid w:val="005E0CC2"/>
    <w:rsid w:val="005E1576"/>
    <w:rsid w:val="005E358F"/>
    <w:rsid w:val="005E4A4B"/>
    <w:rsid w:val="005E716D"/>
    <w:rsid w:val="005E7C50"/>
    <w:rsid w:val="005F0E17"/>
    <w:rsid w:val="005F19F0"/>
    <w:rsid w:val="005F23D9"/>
    <w:rsid w:val="005F29D4"/>
    <w:rsid w:val="005F3543"/>
    <w:rsid w:val="005F3A22"/>
    <w:rsid w:val="005F46E7"/>
    <w:rsid w:val="005F579E"/>
    <w:rsid w:val="005F59F2"/>
    <w:rsid w:val="005F67A8"/>
    <w:rsid w:val="005F690E"/>
    <w:rsid w:val="00601B13"/>
    <w:rsid w:val="00601F7E"/>
    <w:rsid w:val="00602F96"/>
    <w:rsid w:val="00603142"/>
    <w:rsid w:val="0060336A"/>
    <w:rsid w:val="006035F7"/>
    <w:rsid w:val="00603ABD"/>
    <w:rsid w:val="00604D91"/>
    <w:rsid w:val="0060534F"/>
    <w:rsid w:val="00606C02"/>
    <w:rsid w:val="00611CD1"/>
    <w:rsid w:val="00611D36"/>
    <w:rsid w:val="00612AC6"/>
    <w:rsid w:val="00613DCA"/>
    <w:rsid w:val="00615030"/>
    <w:rsid w:val="006151FD"/>
    <w:rsid w:val="00615549"/>
    <w:rsid w:val="006157A2"/>
    <w:rsid w:val="00616248"/>
    <w:rsid w:val="00617234"/>
    <w:rsid w:val="00620641"/>
    <w:rsid w:val="006218AE"/>
    <w:rsid w:val="0062198F"/>
    <w:rsid w:val="00621BAE"/>
    <w:rsid w:val="006231EA"/>
    <w:rsid w:val="00624900"/>
    <w:rsid w:val="00624C7B"/>
    <w:rsid w:val="0062580A"/>
    <w:rsid w:val="00625A79"/>
    <w:rsid w:val="00625EF2"/>
    <w:rsid w:val="006263E4"/>
    <w:rsid w:val="00627814"/>
    <w:rsid w:val="00627C27"/>
    <w:rsid w:val="00631B91"/>
    <w:rsid w:val="00633BF5"/>
    <w:rsid w:val="00634FF2"/>
    <w:rsid w:val="0063595B"/>
    <w:rsid w:val="00635CF1"/>
    <w:rsid w:val="006407CA"/>
    <w:rsid w:val="00640A38"/>
    <w:rsid w:val="00640A9E"/>
    <w:rsid w:val="00641849"/>
    <w:rsid w:val="006426E5"/>
    <w:rsid w:val="00643872"/>
    <w:rsid w:val="00643DC0"/>
    <w:rsid w:val="00645955"/>
    <w:rsid w:val="00645B9A"/>
    <w:rsid w:val="00646F78"/>
    <w:rsid w:val="00647D0F"/>
    <w:rsid w:val="0065007E"/>
    <w:rsid w:val="0065079E"/>
    <w:rsid w:val="00651B4D"/>
    <w:rsid w:val="00651E2D"/>
    <w:rsid w:val="006525FF"/>
    <w:rsid w:val="00653366"/>
    <w:rsid w:val="00653AA0"/>
    <w:rsid w:val="006540E6"/>
    <w:rsid w:val="0065422F"/>
    <w:rsid w:val="0065495E"/>
    <w:rsid w:val="00655FE1"/>
    <w:rsid w:val="00656271"/>
    <w:rsid w:val="00656C81"/>
    <w:rsid w:val="00657765"/>
    <w:rsid w:val="00662290"/>
    <w:rsid w:val="006626DE"/>
    <w:rsid w:val="006627D6"/>
    <w:rsid w:val="006630CB"/>
    <w:rsid w:val="006648DE"/>
    <w:rsid w:val="006658BC"/>
    <w:rsid w:val="00666625"/>
    <w:rsid w:val="00666F05"/>
    <w:rsid w:val="00670037"/>
    <w:rsid w:val="00670579"/>
    <w:rsid w:val="00670FD0"/>
    <w:rsid w:val="0067155A"/>
    <w:rsid w:val="006718A7"/>
    <w:rsid w:val="00672629"/>
    <w:rsid w:val="00675193"/>
    <w:rsid w:val="00676113"/>
    <w:rsid w:val="00676839"/>
    <w:rsid w:val="00676D39"/>
    <w:rsid w:val="00676F0D"/>
    <w:rsid w:val="006805C7"/>
    <w:rsid w:val="00681E70"/>
    <w:rsid w:val="006821A5"/>
    <w:rsid w:val="006835A4"/>
    <w:rsid w:val="006839E1"/>
    <w:rsid w:val="00684843"/>
    <w:rsid w:val="00684F7A"/>
    <w:rsid w:val="006904A7"/>
    <w:rsid w:val="006912DE"/>
    <w:rsid w:val="00691537"/>
    <w:rsid w:val="0069215A"/>
    <w:rsid w:val="00693276"/>
    <w:rsid w:val="0069335B"/>
    <w:rsid w:val="006938AF"/>
    <w:rsid w:val="00695283"/>
    <w:rsid w:val="006957FC"/>
    <w:rsid w:val="00695954"/>
    <w:rsid w:val="006963AB"/>
    <w:rsid w:val="006964EF"/>
    <w:rsid w:val="00696CEA"/>
    <w:rsid w:val="006A4E0D"/>
    <w:rsid w:val="006A6A6A"/>
    <w:rsid w:val="006A6DBF"/>
    <w:rsid w:val="006A6E30"/>
    <w:rsid w:val="006A6E89"/>
    <w:rsid w:val="006A7216"/>
    <w:rsid w:val="006A730F"/>
    <w:rsid w:val="006A73A9"/>
    <w:rsid w:val="006A7691"/>
    <w:rsid w:val="006B17AB"/>
    <w:rsid w:val="006B35A7"/>
    <w:rsid w:val="006B4B90"/>
    <w:rsid w:val="006B7881"/>
    <w:rsid w:val="006B7914"/>
    <w:rsid w:val="006C18FA"/>
    <w:rsid w:val="006C4532"/>
    <w:rsid w:val="006C5723"/>
    <w:rsid w:val="006C6850"/>
    <w:rsid w:val="006C687A"/>
    <w:rsid w:val="006C7D39"/>
    <w:rsid w:val="006D057A"/>
    <w:rsid w:val="006D07C6"/>
    <w:rsid w:val="006D4D51"/>
    <w:rsid w:val="006D50D7"/>
    <w:rsid w:val="006D7FBC"/>
    <w:rsid w:val="006E1C8C"/>
    <w:rsid w:val="006E32F8"/>
    <w:rsid w:val="006E3C76"/>
    <w:rsid w:val="006E4F61"/>
    <w:rsid w:val="006E52B1"/>
    <w:rsid w:val="006E5830"/>
    <w:rsid w:val="006E5E96"/>
    <w:rsid w:val="006E60ED"/>
    <w:rsid w:val="006E7CA4"/>
    <w:rsid w:val="006F027D"/>
    <w:rsid w:val="006F0A16"/>
    <w:rsid w:val="006F1696"/>
    <w:rsid w:val="006F3270"/>
    <w:rsid w:val="006F3957"/>
    <w:rsid w:val="006F3C07"/>
    <w:rsid w:val="006F68A8"/>
    <w:rsid w:val="006F6D82"/>
    <w:rsid w:val="006F6E63"/>
    <w:rsid w:val="00701605"/>
    <w:rsid w:val="00702A8C"/>
    <w:rsid w:val="0070381E"/>
    <w:rsid w:val="007040C8"/>
    <w:rsid w:val="007056D2"/>
    <w:rsid w:val="00705CEB"/>
    <w:rsid w:val="00707566"/>
    <w:rsid w:val="00707B63"/>
    <w:rsid w:val="00712E79"/>
    <w:rsid w:val="00712FAD"/>
    <w:rsid w:val="00713A96"/>
    <w:rsid w:val="00714DA7"/>
    <w:rsid w:val="00715F86"/>
    <w:rsid w:val="0072108C"/>
    <w:rsid w:val="0072137E"/>
    <w:rsid w:val="007225B2"/>
    <w:rsid w:val="00724320"/>
    <w:rsid w:val="007270D3"/>
    <w:rsid w:val="00731808"/>
    <w:rsid w:val="00731A1A"/>
    <w:rsid w:val="0073207C"/>
    <w:rsid w:val="00732C08"/>
    <w:rsid w:val="007349C2"/>
    <w:rsid w:val="00735E3E"/>
    <w:rsid w:val="00735E7C"/>
    <w:rsid w:val="007372C7"/>
    <w:rsid w:val="0073747C"/>
    <w:rsid w:val="00740739"/>
    <w:rsid w:val="00740DDC"/>
    <w:rsid w:val="00741D9E"/>
    <w:rsid w:val="00742646"/>
    <w:rsid w:val="007435C2"/>
    <w:rsid w:val="007451C2"/>
    <w:rsid w:val="00745A0B"/>
    <w:rsid w:val="0074650C"/>
    <w:rsid w:val="00747B92"/>
    <w:rsid w:val="007517BA"/>
    <w:rsid w:val="00753DE0"/>
    <w:rsid w:val="0075454B"/>
    <w:rsid w:val="007562DA"/>
    <w:rsid w:val="00761292"/>
    <w:rsid w:val="007618E1"/>
    <w:rsid w:val="007636FF"/>
    <w:rsid w:val="00764161"/>
    <w:rsid w:val="00764AAE"/>
    <w:rsid w:val="007650A2"/>
    <w:rsid w:val="00767732"/>
    <w:rsid w:val="007701EB"/>
    <w:rsid w:val="00770444"/>
    <w:rsid w:val="00770EA7"/>
    <w:rsid w:val="00771771"/>
    <w:rsid w:val="00771E53"/>
    <w:rsid w:val="00772356"/>
    <w:rsid w:val="007725B8"/>
    <w:rsid w:val="00774971"/>
    <w:rsid w:val="00774B15"/>
    <w:rsid w:val="00774D70"/>
    <w:rsid w:val="00775038"/>
    <w:rsid w:val="00775915"/>
    <w:rsid w:val="00780319"/>
    <w:rsid w:val="00781B7D"/>
    <w:rsid w:val="0078315A"/>
    <w:rsid w:val="00783F4E"/>
    <w:rsid w:val="007869A3"/>
    <w:rsid w:val="00787C08"/>
    <w:rsid w:val="0079190D"/>
    <w:rsid w:val="00793C42"/>
    <w:rsid w:val="00793C90"/>
    <w:rsid w:val="007950C8"/>
    <w:rsid w:val="00795879"/>
    <w:rsid w:val="00795D9C"/>
    <w:rsid w:val="007A1925"/>
    <w:rsid w:val="007A3758"/>
    <w:rsid w:val="007A3AD4"/>
    <w:rsid w:val="007A424A"/>
    <w:rsid w:val="007A4982"/>
    <w:rsid w:val="007A55AA"/>
    <w:rsid w:val="007A6219"/>
    <w:rsid w:val="007A6D96"/>
    <w:rsid w:val="007A7526"/>
    <w:rsid w:val="007A75CC"/>
    <w:rsid w:val="007A7C58"/>
    <w:rsid w:val="007A7D55"/>
    <w:rsid w:val="007B0EE3"/>
    <w:rsid w:val="007B3546"/>
    <w:rsid w:val="007B4559"/>
    <w:rsid w:val="007B54B9"/>
    <w:rsid w:val="007C1099"/>
    <w:rsid w:val="007C239B"/>
    <w:rsid w:val="007C4227"/>
    <w:rsid w:val="007C49CE"/>
    <w:rsid w:val="007C5218"/>
    <w:rsid w:val="007C5729"/>
    <w:rsid w:val="007C5754"/>
    <w:rsid w:val="007D1559"/>
    <w:rsid w:val="007D1A97"/>
    <w:rsid w:val="007D2074"/>
    <w:rsid w:val="007D236B"/>
    <w:rsid w:val="007D3820"/>
    <w:rsid w:val="007D3E9F"/>
    <w:rsid w:val="007D4D84"/>
    <w:rsid w:val="007D505F"/>
    <w:rsid w:val="007D6529"/>
    <w:rsid w:val="007D74D0"/>
    <w:rsid w:val="007E0F1B"/>
    <w:rsid w:val="007E0F9B"/>
    <w:rsid w:val="007E1787"/>
    <w:rsid w:val="007E210B"/>
    <w:rsid w:val="007E2852"/>
    <w:rsid w:val="007E3F55"/>
    <w:rsid w:val="007E468D"/>
    <w:rsid w:val="007E557B"/>
    <w:rsid w:val="007E606E"/>
    <w:rsid w:val="007E7494"/>
    <w:rsid w:val="007F08EA"/>
    <w:rsid w:val="007F0A5C"/>
    <w:rsid w:val="007F3F12"/>
    <w:rsid w:val="007F497B"/>
    <w:rsid w:val="007F5630"/>
    <w:rsid w:val="007F5B36"/>
    <w:rsid w:val="007F5D11"/>
    <w:rsid w:val="007F6077"/>
    <w:rsid w:val="007F6EF3"/>
    <w:rsid w:val="00800BB1"/>
    <w:rsid w:val="0080152D"/>
    <w:rsid w:val="00801B6D"/>
    <w:rsid w:val="008025E4"/>
    <w:rsid w:val="008064BA"/>
    <w:rsid w:val="008100AF"/>
    <w:rsid w:val="00810B17"/>
    <w:rsid w:val="00810C24"/>
    <w:rsid w:val="008117AF"/>
    <w:rsid w:val="00811ADD"/>
    <w:rsid w:val="008123D8"/>
    <w:rsid w:val="00814B82"/>
    <w:rsid w:val="00816CBE"/>
    <w:rsid w:val="00817051"/>
    <w:rsid w:val="00817C31"/>
    <w:rsid w:val="00817EFE"/>
    <w:rsid w:val="00820F43"/>
    <w:rsid w:val="008229FF"/>
    <w:rsid w:val="00822DA6"/>
    <w:rsid w:val="008252E1"/>
    <w:rsid w:val="00825D85"/>
    <w:rsid w:val="0082647B"/>
    <w:rsid w:val="008265DD"/>
    <w:rsid w:val="00826657"/>
    <w:rsid w:val="00827B2B"/>
    <w:rsid w:val="00830353"/>
    <w:rsid w:val="00831435"/>
    <w:rsid w:val="008329FC"/>
    <w:rsid w:val="00833794"/>
    <w:rsid w:val="00834035"/>
    <w:rsid w:val="008344B9"/>
    <w:rsid w:val="00834A00"/>
    <w:rsid w:val="00835A57"/>
    <w:rsid w:val="00835C85"/>
    <w:rsid w:val="0083767C"/>
    <w:rsid w:val="00837D18"/>
    <w:rsid w:val="00841BC1"/>
    <w:rsid w:val="00841C85"/>
    <w:rsid w:val="00841ED0"/>
    <w:rsid w:val="00843036"/>
    <w:rsid w:val="0084356F"/>
    <w:rsid w:val="00844042"/>
    <w:rsid w:val="00846A4D"/>
    <w:rsid w:val="00847432"/>
    <w:rsid w:val="00850189"/>
    <w:rsid w:val="00851153"/>
    <w:rsid w:val="00851874"/>
    <w:rsid w:val="008520CB"/>
    <w:rsid w:val="008534DA"/>
    <w:rsid w:val="00854958"/>
    <w:rsid w:val="00857FE3"/>
    <w:rsid w:val="008603E2"/>
    <w:rsid w:val="0086068F"/>
    <w:rsid w:val="008615EC"/>
    <w:rsid w:val="00862264"/>
    <w:rsid w:val="00863799"/>
    <w:rsid w:val="008643E0"/>
    <w:rsid w:val="00864616"/>
    <w:rsid w:val="0086635C"/>
    <w:rsid w:val="00866A69"/>
    <w:rsid w:val="00866BAC"/>
    <w:rsid w:val="00871753"/>
    <w:rsid w:val="00871ADF"/>
    <w:rsid w:val="008734CF"/>
    <w:rsid w:val="008742C5"/>
    <w:rsid w:val="00875CA7"/>
    <w:rsid w:val="008801D7"/>
    <w:rsid w:val="00880E2D"/>
    <w:rsid w:val="0088193B"/>
    <w:rsid w:val="008839E3"/>
    <w:rsid w:val="00883A70"/>
    <w:rsid w:val="00884052"/>
    <w:rsid w:val="00884436"/>
    <w:rsid w:val="00884AD5"/>
    <w:rsid w:val="00885713"/>
    <w:rsid w:val="008877E6"/>
    <w:rsid w:val="008904EB"/>
    <w:rsid w:val="0089100C"/>
    <w:rsid w:val="0089104B"/>
    <w:rsid w:val="00894DC5"/>
    <w:rsid w:val="008A2F3C"/>
    <w:rsid w:val="008A5017"/>
    <w:rsid w:val="008A564C"/>
    <w:rsid w:val="008A5BC3"/>
    <w:rsid w:val="008A5CD0"/>
    <w:rsid w:val="008A5EE5"/>
    <w:rsid w:val="008A63EF"/>
    <w:rsid w:val="008A69A8"/>
    <w:rsid w:val="008B2D2E"/>
    <w:rsid w:val="008B7373"/>
    <w:rsid w:val="008C12E1"/>
    <w:rsid w:val="008C462F"/>
    <w:rsid w:val="008C471D"/>
    <w:rsid w:val="008C4F26"/>
    <w:rsid w:val="008C5AA0"/>
    <w:rsid w:val="008D08E3"/>
    <w:rsid w:val="008D115F"/>
    <w:rsid w:val="008D1DB0"/>
    <w:rsid w:val="008D21D9"/>
    <w:rsid w:val="008D26E7"/>
    <w:rsid w:val="008D4389"/>
    <w:rsid w:val="008D5B33"/>
    <w:rsid w:val="008D6139"/>
    <w:rsid w:val="008D7282"/>
    <w:rsid w:val="008D752F"/>
    <w:rsid w:val="008E03C4"/>
    <w:rsid w:val="008E1880"/>
    <w:rsid w:val="008E25AA"/>
    <w:rsid w:val="008E29BD"/>
    <w:rsid w:val="008E32D2"/>
    <w:rsid w:val="008E463B"/>
    <w:rsid w:val="008E6275"/>
    <w:rsid w:val="008F01F6"/>
    <w:rsid w:val="008F170F"/>
    <w:rsid w:val="008F2931"/>
    <w:rsid w:val="008F2CBC"/>
    <w:rsid w:val="008F322E"/>
    <w:rsid w:val="008F65B5"/>
    <w:rsid w:val="00901288"/>
    <w:rsid w:val="00901CB1"/>
    <w:rsid w:val="00903A63"/>
    <w:rsid w:val="009041E5"/>
    <w:rsid w:val="00905CA5"/>
    <w:rsid w:val="0090617B"/>
    <w:rsid w:val="0091014E"/>
    <w:rsid w:val="00911EF1"/>
    <w:rsid w:val="0091222F"/>
    <w:rsid w:val="009125F9"/>
    <w:rsid w:val="009126FB"/>
    <w:rsid w:val="00913618"/>
    <w:rsid w:val="009156B4"/>
    <w:rsid w:val="00915AD6"/>
    <w:rsid w:val="009169D9"/>
    <w:rsid w:val="00917F76"/>
    <w:rsid w:val="0092053F"/>
    <w:rsid w:val="00921DEE"/>
    <w:rsid w:val="00921F56"/>
    <w:rsid w:val="009225EF"/>
    <w:rsid w:val="00922642"/>
    <w:rsid w:val="009228A1"/>
    <w:rsid w:val="009245A7"/>
    <w:rsid w:val="00924E3E"/>
    <w:rsid w:val="00925400"/>
    <w:rsid w:val="009266E7"/>
    <w:rsid w:val="0092761F"/>
    <w:rsid w:val="009301ED"/>
    <w:rsid w:val="009308D6"/>
    <w:rsid w:val="00930F6D"/>
    <w:rsid w:val="00932761"/>
    <w:rsid w:val="009332E4"/>
    <w:rsid w:val="00933CB7"/>
    <w:rsid w:val="00934BEE"/>
    <w:rsid w:val="009351EE"/>
    <w:rsid w:val="00935D43"/>
    <w:rsid w:val="00935DD9"/>
    <w:rsid w:val="0093649A"/>
    <w:rsid w:val="0093651E"/>
    <w:rsid w:val="009366D8"/>
    <w:rsid w:val="00936AF1"/>
    <w:rsid w:val="009371F6"/>
    <w:rsid w:val="00940661"/>
    <w:rsid w:val="00940794"/>
    <w:rsid w:val="00941982"/>
    <w:rsid w:val="009443E3"/>
    <w:rsid w:val="009469BD"/>
    <w:rsid w:val="00947919"/>
    <w:rsid w:val="00950643"/>
    <w:rsid w:val="009547AF"/>
    <w:rsid w:val="00954CD0"/>
    <w:rsid w:val="00954FF9"/>
    <w:rsid w:val="009562CD"/>
    <w:rsid w:val="009577E8"/>
    <w:rsid w:val="009629E0"/>
    <w:rsid w:val="00963212"/>
    <w:rsid w:val="00964BFD"/>
    <w:rsid w:val="009655A2"/>
    <w:rsid w:val="009665F0"/>
    <w:rsid w:val="009673CA"/>
    <w:rsid w:val="009711DF"/>
    <w:rsid w:val="00973236"/>
    <w:rsid w:val="00974119"/>
    <w:rsid w:val="00975921"/>
    <w:rsid w:val="009805BA"/>
    <w:rsid w:val="00981228"/>
    <w:rsid w:val="00982CD3"/>
    <w:rsid w:val="00983210"/>
    <w:rsid w:val="00986ECA"/>
    <w:rsid w:val="009873F2"/>
    <w:rsid w:val="0098774C"/>
    <w:rsid w:val="009905CF"/>
    <w:rsid w:val="00990618"/>
    <w:rsid w:val="00991F08"/>
    <w:rsid w:val="009929A5"/>
    <w:rsid w:val="00992B11"/>
    <w:rsid w:val="00993E0E"/>
    <w:rsid w:val="009947CB"/>
    <w:rsid w:val="00994CCE"/>
    <w:rsid w:val="00995799"/>
    <w:rsid w:val="00995FE9"/>
    <w:rsid w:val="00996430"/>
    <w:rsid w:val="0099778E"/>
    <w:rsid w:val="009A3178"/>
    <w:rsid w:val="009A5562"/>
    <w:rsid w:val="009A56C9"/>
    <w:rsid w:val="009A73AC"/>
    <w:rsid w:val="009B2014"/>
    <w:rsid w:val="009B4D92"/>
    <w:rsid w:val="009B4E15"/>
    <w:rsid w:val="009B52DE"/>
    <w:rsid w:val="009B6E84"/>
    <w:rsid w:val="009C05F2"/>
    <w:rsid w:val="009C0DB2"/>
    <w:rsid w:val="009C15AE"/>
    <w:rsid w:val="009C1CA3"/>
    <w:rsid w:val="009C4F7B"/>
    <w:rsid w:val="009C5315"/>
    <w:rsid w:val="009C5CAF"/>
    <w:rsid w:val="009C6B87"/>
    <w:rsid w:val="009C6D51"/>
    <w:rsid w:val="009C7162"/>
    <w:rsid w:val="009C7DFB"/>
    <w:rsid w:val="009D13AA"/>
    <w:rsid w:val="009D18BE"/>
    <w:rsid w:val="009D2E09"/>
    <w:rsid w:val="009D342A"/>
    <w:rsid w:val="009D48E8"/>
    <w:rsid w:val="009D67D9"/>
    <w:rsid w:val="009E090C"/>
    <w:rsid w:val="009E1470"/>
    <w:rsid w:val="009E1D4C"/>
    <w:rsid w:val="009E1E4F"/>
    <w:rsid w:val="009E27D4"/>
    <w:rsid w:val="009E30D8"/>
    <w:rsid w:val="009E3DFC"/>
    <w:rsid w:val="009E53FE"/>
    <w:rsid w:val="009E575A"/>
    <w:rsid w:val="009E6CC3"/>
    <w:rsid w:val="009F0569"/>
    <w:rsid w:val="009F0E8F"/>
    <w:rsid w:val="009F0E90"/>
    <w:rsid w:val="009F1F59"/>
    <w:rsid w:val="009F2759"/>
    <w:rsid w:val="009F29DB"/>
    <w:rsid w:val="009F2C9C"/>
    <w:rsid w:val="009F2F38"/>
    <w:rsid w:val="009F3B6E"/>
    <w:rsid w:val="009F4E7A"/>
    <w:rsid w:val="009F57A3"/>
    <w:rsid w:val="009F6152"/>
    <w:rsid w:val="009F6471"/>
    <w:rsid w:val="009F765E"/>
    <w:rsid w:val="00A0049E"/>
    <w:rsid w:val="00A0057A"/>
    <w:rsid w:val="00A02368"/>
    <w:rsid w:val="00A05319"/>
    <w:rsid w:val="00A0661F"/>
    <w:rsid w:val="00A07CEA"/>
    <w:rsid w:val="00A07F6F"/>
    <w:rsid w:val="00A10BA3"/>
    <w:rsid w:val="00A11981"/>
    <w:rsid w:val="00A14E4A"/>
    <w:rsid w:val="00A15080"/>
    <w:rsid w:val="00A161A2"/>
    <w:rsid w:val="00A17386"/>
    <w:rsid w:val="00A17DB6"/>
    <w:rsid w:val="00A17F29"/>
    <w:rsid w:val="00A20A0B"/>
    <w:rsid w:val="00A25DDB"/>
    <w:rsid w:val="00A272CF"/>
    <w:rsid w:val="00A27765"/>
    <w:rsid w:val="00A3090E"/>
    <w:rsid w:val="00A310C4"/>
    <w:rsid w:val="00A315FC"/>
    <w:rsid w:val="00A31CCE"/>
    <w:rsid w:val="00A350C3"/>
    <w:rsid w:val="00A35FB3"/>
    <w:rsid w:val="00A3633F"/>
    <w:rsid w:val="00A36A8E"/>
    <w:rsid w:val="00A372A8"/>
    <w:rsid w:val="00A37F70"/>
    <w:rsid w:val="00A4184A"/>
    <w:rsid w:val="00A41DC9"/>
    <w:rsid w:val="00A4208F"/>
    <w:rsid w:val="00A4398B"/>
    <w:rsid w:val="00A43F69"/>
    <w:rsid w:val="00A45213"/>
    <w:rsid w:val="00A4537B"/>
    <w:rsid w:val="00A45EE6"/>
    <w:rsid w:val="00A465B5"/>
    <w:rsid w:val="00A46900"/>
    <w:rsid w:val="00A47804"/>
    <w:rsid w:val="00A50ADA"/>
    <w:rsid w:val="00A50C42"/>
    <w:rsid w:val="00A510FD"/>
    <w:rsid w:val="00A511EC"/>
    <w:rsid w:val="00A513B6"/>
    <w:rsid w:val="00A517D0"/>
    <w:rsid w:val="00A529D3"/>
    <w:rsid w:val="00A54127"/>
    <w:rsid w:val="00A54348"/>
    <w:rsid w:val="00A5545B"/>
    <w:rsid w:val="00A603A0"/>
    <w:rsid w:val="00A60606"/>
    <w:rsid w:val="00A612F4"/>
    <w:rsid w:val="00A61813"/>
    <w:rsid w:val="00A62865"/>
    <w:rsid w:val="00A632F6"/>
    <w:rsid w:val="00A64581"/>
    <w:rsid w:val="00A668FA"/>
    <w:rsid w:val="00A70084"/>
    <w:rsid w:val="00A7052F"/>
    <w:rsid w:val="00A707C0"/>
    <w:rsid w:val="00A744A1"/>
    <w:rsid w:val="00A7694F"/>
    <w:rsid w:val="00A76A8C"/>
    <w:rsid w:val="00A777EC"/>
    <w:rsid w:val="00A77D0B"/>
    <w:rsid w:val="00A77E91"/>
    <w:rsid w:val="00A815B0"/>
    <w:rsid w:val="00A816F7"/>
    <w:rsid w:val="00A820EB"/>
    <w:rsid w:val="00A82B09"/>
    <w:rsid w:val="00A84446"/>
    <w:rsid w:val="00A84E75"/>
    <w:rsid w:val="00A852D3"/>
    <w:rsid w:val="00A85775"/>
    <w:rsid w:val="00A85C7C"/>
    <w:rsid w:val="00A8726E"/>
    <w:rsid w:val="00A90669"/>
    <w:rsid w:val="00A91762"/>
    <w:rsid w:val="00A92309"/>
    <w:rsid w:val="00A9290F"/>
    <w:rsid w:val="00A93A8B"/>
    <w:rsid w:val="00A93C6B"/>
    <w:rsid w:val="00A94698"/>
    <w:rsid w:val="00A94AA5"/>
    <w:rsid w:val="00A9592D"/>
    <w:rsid w:val="00A9672F"/>
    <w:rsid w:val="00A9738A"/>
    <w:rsid w:val="00AA28EF"/>
    <w:rsid w:val="00AA32BA"/>
    <w:rsid w:val="00AA3417"/>
    <w:rsid w:val="00AA350B"/>
    <w:rsid w:val="00AA3DCD"/>
    <w:rsid w:val="00AA6BF5"/>
    <w:rsid w:val="00AA7118"/>
    <w:rsid w:val="00AA7E95"/>
    <w:rsid w:val="00AB0F03"/>
    <w:rsid w:val="00AB1830"/>
    <w:rsid w:val="00AC00BF"/>
    <w:rsid w:val="00AC1299"/>
    <w:rsid w:val="00AC2B28"/>
    <w:rsid w:val="00AC38B9"/>
    <w:rsid w:val="00AC4DED"/>
    <w:rsid w:val="00AD07F4"/>
    <w:rsid w:val="00AD083E"/>
    <w:rsid w:val="00AD3236"/>
    <w:rsid w:val="00AD371A"/>
    <w:rsid w:val="00AD3D39"/>
    <w:rsid w:val="00AD4499"/>
    <w:rsid w:val="00AD47C6"/>
    <w:rsid w:val="00AD4D0F"/>
    <w:rsid w:val="00AD4FBB"/>
    <w:rsid w:val="00AD52CF"/>
    <w:rsid w:val="00AD53E8"/>
    <w:rsid w:val="00AD5A52"/>
    <w:rsid w:val="00AD5B4C"/>
    <w:rsid w:val="00AD6472"/>
    <w:rsid w:val="00AE2670"/>
    <w:rsid w:val="00AE3D79"/>
    <w:rsid w:val="00AE40D5"/>
    <w:rsid w:val="00AE48B2"/>
    <w:rsid w:val="00AE511A"/>
    <w:rsid w:val="00AE686A"/>
    <w:rsid w:val="00AE6DEC"/>
    <w:rsid w:val="00AE6F7E"/>
    <w:rsid w:val="00AE7BD7"/>
    <w:rsid w:val="00AF2F28"/>
    <w:rsid w:val="00AF3C5A"/>
    <w:rsid w:val="00AF4842"/>
    <w:rsid w:val="00AF5514"/>
    <w:rsid w:val="00AF60FC"/>
    <w:rsid w:val="00AF6208"/>
    <w:rsid w:val="00AF7D7F"/>
    <w:rsid w:val="00B02902"/>
    <w:rsid w:val="00B044A3"/>
    <w:rsid w:val="00B074E9"/>
    <w:rsid w:val="00B0776D"/>
    <w:rsid w:val="00B079D3"/>
    <w:rsid w:val="00B07B74"/>
    <w:rsid w:val="00B10285"/>
    <w:rsid w:val="00B113D8"/>
    <w:rsid w:val="00B1163B"/>
    <w:rsid w:val="00B12346"/>
    <w:rsid w:val="00B1260E"/>
    <w:rsid w:val="00B126CD"/>
    <w:rsid w:val="00B12721"/>
    <w:rsid w:val="00B13DF9"/>
    <w:rsid w:val="00B15966"/>
    <w:rsid w:val="00B16BBC"/>
    <w:rsid w:val="00B17D4A"/>
    <w:rsid w:val="00B2403C"/>
    <w:rsid w:val="00B25869"/>
    <w:rsid w:val="00B25ECF"/>
    <w:rsid w:val="00B26461"/>
    <w:rsid w:val="00B27954"/>
    <w:rsid w:val="00B27CE2"/>
    <w:rsid w:val="00B33097"/>
    <w:rsid w:val="00B347FD"/>
    <w:rsid w:val="00B348FC"/>
    <w:rsid w:val="00B35104"/>
    <w:rsid w:val="00B35B6C"/>
    <w:rsid w:val="00B42960"/>
    <w:rsid w:val="00B42A45"/>
    <w:rsid w:val="00B43CA5"/>
    <w:rsid w:val="00B45731"/>
    <w:rsid w:val="00B45A4A"/>
    <w:rsid w:val="00B45B06"/>
    <w:rsid w:val="00B45C4F"/>
    <w:rsid w:val="00B46DA6"/>
    <w:rsid w:val="00B4797B"/>
    <w:rsid w:val="00B50F9E"/>
    <w:rsid w:val="00B52981"/>
    <w:rsid w:val="00B54669"/>
    <w:rsid w:val="00B549BB"/>
    <w:rsid w:val="00B60AC7"/>
    <w:rsid w:val="00B6238B"/>
    <w:rsid w:val="00B6314B"/>
    <w:rsid w:val="00B63953"/>
    <w:rsid w:val="00B673AD"/>
    <w:rsid w:val="00B67D35"/>
    <w:rsid w:val="00B73025"/>
    <w:rsid w:val="00B764F8"/>
    <w:rsid w:val="00B77422"/>
    <w:rsid w:val="00B819CE"/>
    <w:rsid w:val="00B81D17"/>
    <w:rsid w:val="00B8210E"/>
    <w:rsid w:val="00B824FA"/>
    <w:rsid w:val="00B84235"/>
    <w:rsid w:val="00B90850"/>
    <w:rsid w:val="00B90DDF"/>
    <w:rsid w:val="00B91273"/>
    <w:rsid w:val="00B91BA2"/>
    <w:rsid w:val="00B91E79"/>
    <w:rsid w:val="00B91E85"/>
    <w:rsid w:val="00B93BA4"/>
    <w:rsid w:val="00B94226"/>
    <w:rsid w:val="00B9466D"/>
    <w:rsid w:val="00B94E26"/>
    <w:rsid w:val="00B9502B"/>
    <w:rsid w:val="00BA04CD"/>
    <w:rsid w:val="00BA0647"/>
    <w:rsid w:val="00BA0DD5"/>
    <w:rsid w:val="00BA2C94"/>
    <w:rsid w:val="00BA38FD"/>
    <w:rsid w:val="00BA57D2"/>
    <w:rsid w:val="00BA6AA1"/>
    <w:rsid w:val="00BA6AE7"/>
    <w:rsid w:val="00BA7244"/>
    <w:rsid w:val="00BA7B09"/>
    <w:rsid w:val="00BB0B49"/>
    <w:rsid w:val="00BB102F"/>
    <w:rsid w:val="00BB1C9F"/>
    <w:rsid w:val="00BB20CB"/>
    <w:rsid w:val="00BB3059"/>
    <w:rsid w:val="00BC19DB"/>
    <w:rsid w:val="00BC39C9"/>
    <w:rsid w:val="00BC4D7B"/>
    <w:rsid w:val="00BC597E"/>
    <w:rsid w:val="00BC601D"/>
    <w:rsid w:val="00BC6DBE"/>
    <w:rsid w:val="00BC732C"/>
    <w:rsid w:val="00BC7C10"/>
    <w:rsid w:val="00BD025E"/>
    <w:rsid w:val="00BD0980"/>
    <w:rsid w:val="00BD11A2"/>
    <w:rsid w:val="00BD4056"/>
    <w:rsid w:val="00BD5BEA"/>
    <w:rsid w:val="00BD5E8E"/>
    <w:rsid w:val="00BD5EE6"/>
    <w:rsid w:val="00BE2DA8"/>
    <w:rsid w:val="00BE40AD"/>
    <w:rsid w:val="00BE592C"/>
    <w:rsid w:val="00BE6B75"/>
    <w:rsid w:val="00BE6D34"/>
    <w:rsid w:val="00BE747E"/>
    <w:rsid w:val="00BE7A05"/>
    <w:rsid w:val="00BF05AC"/>
    <w:rsid w:val="00BF1AC0"/>
    <w:rsid w:val="00BF1FED"/>
    <w:rsid w:val="00BF204C"/>
    <w:rsid w:val="00BF287B"/>
    <w:rsid w:val="00BF2C03"/>
    <w:rsid w:val="00BF42A1"/>
    <w:rsid w:val="00BF42EF"/>
    <w:rsid w:val="00BF4AC3"/>
    <w:rsid w:val="00BF517B"/>
    <w:rsid w:val="00BF546E"/>
    <w:rsid w:val="00BF5A7A"/>
    <w:rsid w:val="00BF5EC5"/>
    <w:rsid w:val="00BF64DD"/>
    <w:rsid w:val="00BF6A27"/>
    <w:rsid w:val="00C002D9"/>
    <w:rsid w:val="00C01B53"/>
    <w:rsid w:val="00C01BDE"/>
    <w:rsid w:val="00C01DA0"/>
    <w:rsid w:val="00C02565"/>
    <w:rsid w:val="00C02F4C"/>
    <w:rsid w:val="00C03914"/>
    <w:rsid w:val="00C03D42"/>
    <w:rsid w:val="00C05E27"/>
    <w:rsid w:val="00C06104"/>
    <w:rsid w:val="00C10A08"/>
    <w:rsid w:val="00C10C36"/>
    <w:rsid w:val="00C14492"/>
    <w:rsid w:val="00C14E6B"/>
    <w:rsid w:val="00C14ECA"/>
    <w:rsid w:val="00C154EA"/>
    <w:rsid w:val="00C15CE1"/>
    <w:rsid w:val="00C172B1"/>
    <w:rsid w:val="00C203D1"/>
    <w:rsid w:val="00C21471"/>
    <w:rsid w:val="00C214A6"/>
    <w:rsid w:val="00C2178B"/>
    <w:rsid w:val="00C21B4E"/>
    <w:rsid w:val="00C21D09"/>
    <w:rsid w:val="00C22993"/>
    <w:rsid w:val="00C2582B"/>
    <w:rsid w:val="00C267F6"/>
    <w:rsid w:val="00C27494"/>
    <w:rsid w:val="00C31D44"/>
    <w:rsid w:val="00C320F7"/>
    <w:rsid w:val="00C32281"/>
    <w:rsid w:val="00C333F9"/>
    <w:rsid w:val="00C33676"/>
    <w:rsid w:val="00C33ED9"/>
    <w:rsid w:val="00C35F37"/>
    <w:rsid w:val="00C360D9"/>
    <w:rsid w:val="00C37D19"/>
    <w:rsid w:val="00C37EDC"/>
    <w:rsid w:val="00C40835"/>
    <w:rsid w:val="00C42233"/>
    <w:rsid w:val="00C42B51"/>
    <w:rsid w:val="00C45895"/>
    <w:rsid w:val="00C45E42"/>
    <w:rsid w:val="00C462DE"/>
    <w:rsid w:val="00C5134C"/>
    <w:rsid w:val="00C51B6A"/>
    <w:rsid w:val="00C5247D"/>
    <w:rsid w:val="00C537F7"/>
    <w:rsid w:val="00C54144"/>
    <w:rsid w:val="00C5453C"/>
    <w:rsid w:val="00C54750"/>
    <w:rsid w:val="00C615C1"/>
    <w:rsid w:val="00C63BF2"/>
    <w:rsid w:val="00C63F96"/>
    <w:rsid w:val="00C64058"/>
    <w:rsid w:val="00C66817"/>
    <w:rsid w:val="00C66FA5"/>
    <w:rsid w:val="00C67331"/>
    <w:rsid w:val="00C71523"/>
    <w:rsid w:val="00C734BE"/>
    <w:rsid w:val="00C73DFF"/>
    <w:rsid w:val="00C75A11"/>
    <w:rsid w:val="00C76AA5"/>
    <w:rsid w:val="00C77FF4"/>
    <w:rsid w:val="00C8005D"/>
    <w:rsid w:val="00C81DE9"/>
    <w:rsid w:val="00C82412"/>
    <w:rsid w:val="00C82D86"/>
    <w:rsid w:val="00C84019"/>
    <w:rsid w:val="00C84E73"/>
    <w:rsid w:val="00C86CDF"/>
    <w:rsid w:val="00C870EF"/>
    <w:rsid w:val="00C905EB"/>
    <w:rsid w:val="00C9123B"/>
    <w:rsid w:val="00C91624"/>
    <w:rsid w:val="00C9261D"/>
    <w:rsid w:val="00C941A6"/>
    <w:rsid w:val="00C95372"/>
    <w:rsid w:val="00C96206"/>
    <w:rsid w:val="00C96C9B"/>
    <w:rsid w:val="00C96FAF"/>
    <w:rsid w:val="00CA02D5"/>
    <w:rsid w:val="00CA1723"/>
    <w:rsid w:val="00CA1843"/>
    <w:rsid w:val="00CA28F0"/>
    <w:rsid w:val="00CA3FCE"/>
    <w:rsid w:val="00CA4ABD"/>
    <w:rsid w:val="00CA4B15"/>
    <w:rsid w:val="00CA70E4"/>
    <w:rsid w:val="00CA72CC"/>
    <w:rsid w:val="00CB1DE8"/>
    <w:rsid w:val="00CB2D08"/>
    <w:rsid w:val="00CB43BE"/>
    <w:rsid w:val="00CB4AAF"/>
    <w:rsid w:val="00CB55B9"/>
    <w:rsid w:val="00CB5F01"/>
    <w:rsid w:val="00CB6EAC"/>
    <w:rsid w:val="00CB707D"/>
    <w:rsid w:val="00CB7D61"/>
    <w:rsid w:val="00CC3823"/>
    <w:rsid w:val="00CC3909"/>
    <w:rsid w:val="00CC4EB3"/>
    <w:rsid w:val="00CC60B4"/>
    <w:rsid w:val="00CC616B"/>
    <w:rsid w:val="00CC64D1"/>
    <w:rsid w:val="00CC7951"/>
    <w:rsid w:val="00CC7F57"/>
    <w:rsid w:val="00CD1138"/>
    <w:rsid w:val="00CD1B2C"/>
    <w:rsid w:val="00CD2C36"/>
    <w:rsid w:val="00CD2E82"/>
    <w:rsid w:val="00CD341A"/>
    <w:rsid w:val="00CD47F1"/>
    <w:rsid w:val="00CD483E"/>
    <w:rsid w:val="00CD600E"/>
    <w:rsid w:val="00CD65D2"/>
    <w:rsid w:val="00CD66E7"/>
    <w:rsid w:val="00CD6E22"/>
    <w:rsid w:val="00CE0799"/>
    <w:rsid w:val="00CE2DFC"/>
    <w:rsid w:val="00CE2EFF"/>
    <w:rsid w:val="00CE3B8E"/>
    <w:rsid w:val="00CE50E2"/>
    <w:rsid w:val="00CE5BF2"/>
    <w:rsid w:val="00CE5C80"/>
    <w:rsid w:val="00CE6B8D"/>
    <w:rsid w:val="00CE73FF"/>
    <w:rsid w:val="00CF0265"/>
    <w:rsid w:val="00CF050C"/>
    <w:rsid w:val="00CF10C9"/>
    <w:rsid w:val="00CF2270"/>
    <w:rsid w:val="00CF3714"/>
    <w:rsid w:val="00CF4122"/>
    <w:rsid w:val="00CF6478"/>
    <w:rsid w:val="00CF71D5"/>
    <w:rsid w:val="00CF79DA"/>
    <w:rsid w:val="00D00916"/>
    <w:rsid w:val="00D00AC4"/>
    <w:rsid w:val="00D01ED3"/>
    <w:rsid w:val="00D034B1"/>
    <w:rsid w:val="00D045AE"/>
    <w:rsid w:val="00D060CA"/>
    <w:rsid w:val="00D0626D"/>
    <w:rsid w:val="00D06E41"/>
    <w:rsid w:val="00D0736C"/>
    <w:rsid w:val="00D07F78"/>
    <w:rsid w:val="00D109EB"/>
    <w:rsid w:val="00D124E8"/>
    <w:rsid w:val="00D12848"/>
    <w:rsid w:val="00D12926"/>
    <w:rsid w:val="00D14724"/>
    <w:rsid w:val="00D14A36"/>
    <w:rsid w:val="00D152F5"/>
    <w:rsid w:val="00D15723"/>
    <w:rsid w:val="00D165E7"/>
    <w:rsid w:val="00D20BA2"/>
    <w:rsid w:val="00D23062"/>
    <w:rsid w:val="00D255B8"/>
    <w:rsid w:val="00D264E7"/>
    <w:rsid w:val="00D27E1C"/>
    <w:rsid w:val="00D309A4"/>
    <w:rsid w:val="00D309C3"/>
    <w:rsid w:val="00D314A8"/>
    <w:rsid w:val="00D32036"/>
    <w:rsid w:val="00D3224A"/>
    <w:rsid w:val="00D334AA"/>
    <w:rsid w:val="00D342AA"/>
    <w:rsid w:val="00D3435A"/>
    <w:rsid w:val="00D34BC5"/>
    <w:rsid w:val="00D35959"/>
    <w:rsid w:val="00D35B0E"/>
    <w:rsid w:val="00D37244"/>
    <w:rsid w:val="00D40909"/>
    <w:rsid w:val="00D40C68"/>
    <w:rsid w:val="00D411A0"/>
    <w:rsid w:val="00D41212"/>
    <w:rsid w:val="00D413DD"/>
    <w:rsid w:val="00D41C65"/>
    <w:rsid w:val="00D4475C"/>
    <w:rsid w:val="00D46D7D"/>
    <w:rsid w:val="00D46DC4"/>
    <w:rsid w:val="00D471F9"/>
    <w:rsid w:val="00D5020A"/>
    <w:rsid w:val="00D50257"/>
    <w:rsid w:val="00D503F7"/>
    <w:rsid w:val="00D51391"/>
    <w:rsid w:val="00D51BE4"/>
    <w:rsid w:val="00D51C0F"/>
    <w:rsid w:val="00D53BA5"/>
    <w:rsid w:val="00D5405A"/>
    <w:rsid w:val="00D55AB9"/>
    <w:rsid w:val="00D55C23"/>
    <w:rsid w:val="00D568C7"/>
    <w:rsid w:val="00D56E59"/>
    <w:rsid w:val="00D60FBD"/>
    <w:rsid w:val="00D61524"/>
    <w:rsid w:val="00D622C8"/>
    <w:rsid w:val="00D639FD"/>
    <w:rsid w:val="00D64460"/>
    <w:rsid w:val="00D64D2B"/>
    <w:rsid w:val="00D66688"/>
    <w:rsid w:val="00D677C9"/>
    <w:rsid w:val="00D70980"/>
    <w:rsid w:val="00D70B36"/>
    <w:rsid w:val="00D7332A"/>
    <w:rsid w:val="00D736F1"/>
    <w:rsid w:val="00D75CAD"/>
    <w:rsid w:val="00D82229"/>
    <w:rsid w:val="00D851B6"/>
    <w:rsid w:val="00D85BE8"/>
    <w:rsid w:val="00D85C38"/>
    <w:rsid w:val="00D864FF"/>
    <w:rsid w:val="00D90955"/>
    <w:rsid w:val="00D92019"/>
    <w:rsid w:val="00D93509"/>
    <w:rsid w:val="00D94840"/>
    <w:rsid w:val="00D9510D"/>
    <w:rsid w:val="00D95973"/>
    <w:rsid w:val="00D9623F"/>
    <w:rsid w:val="00D969F2"/>
    <w:rsid w:val="00DA0A83"/>
    <w:rsid w:val="00DA1936"/>
    <w:rsid w:val="00DA1FA1"/>
    <w:rsid w:val="00DA231B"/>
    <w:rsid w:val="00DA3B21"/>
    <w:rsid w:val="00DA5886"/>
    <w:rsid w:val="00DB1556"/>
    <w:rsid w:val="00DB1965"/>
    <w:rsid w:val="00DB1B30"/>
    <w:rsid w:val="00DB3771"/>
    <w:rsid w:val="00DB74D0"/>
    <w:rsid w:val="00DC1307"/>
    <w:rsid w:val="00DC1F39"/>
    <w:rsid w:val="00DC3822"/>
    <w:rsid w:val="00DC5C0F"/>
    <w:rsid w:val="00DC5C3C"/>
    <w:rsid w:val="00DC6A79"/>
    <w:rsid w:val="00DD304D"/>
    <w:rsid w:val="00DD3324"/>
    <w:rsid w:val="00DD49F8"/>
    <w:rsid w:val="00DD4BBF"/>
    <w:rsid w:val="00DD4F87"/>
    <w:rsid w:val="00DD5658"/>
    <w:rsid w:val="00DD5DC1"/>
    <w:rsid w:val="00DD6851"/>
    <w:rsid w:val="00DD6C34"/>
    <w:rsid w:val="00DE0435"/>
    <w:rsid w:val="00DE071E"/>
    <w:rsid w:val="00DE20CC"/>
    <w:rsid w:val="00DE280A"/>
    <w:rsid w:val="00DE2E71"/>
    <w:rsid w:val="00DE3E54"/>
    <w:rsid w:val="00DE5683"/>
    <w:rsid w:val="00DF0C0E"/>
    <w:rsid w:val="00DF0C8E"/>
    <w:rsid w:val="00DF1B3F"/>
    <w:rsid w:val="00DF4AB2"/>
    <w:rsid w:val="00DF4E85"/>
    <w:rsid w:val="00DF5357"/>
    <w:rsid w:val="00DF55FC"/>
    <w:rsid w:val="00DF5E31"/>
    <w:rsid w:val="00DF60A4"/>
    <w:rsid w:val="00DF60F7"/>
    <w:rsid w:val="00DF7898"/>
    <w:rsid w:val="00DF7EED"/>
    <w:rsid w:val="00E00E69"/>
    <w:rsid w:val="00E02704"/>
    <w:rsid w:val="00E02971"/>
    <w:rsid w:val="00E02E31"/>
    <w:rsid w:val="00E03665"/>
    <w:rsid w:val="00E03D58"/>
    <w:rsid w:val="00E03E89"/>
    <w:rsid w:val="00E050F7"/>
    <w:rsid w:val="00E06937"/>
    <w:rsid w:val="00E11303"/>
    <w:rsid w:val="00E13E39"/>
    <w:rsid w:val="00E140D8"/>
    <w:rsid w:val="00E2013D"/>
    <w:rsid w:val="00E2585E"/>
    <w:rsid w:val="00E25BB5"/>
    <w:rsid w:val="00E2645B"/>
    <w:rsid w:val="00E30402"/>
    <w:rsid w:val="00E30A61"/>
    <w:rsid w:val="00E31C42"/>
    <w:rsid w:val="00E32262"/>
    <w:rsid w:val="00E35424"/>
    <w:rsid w:val="00E360F8"/>
    <w:rsid w:val="00E36786"/>
    <w:rsid w:val="00E37533"/>
    <w:rsid w:val="00E37734"/>
    <w:rsid w:val="00E41BD9"/>
    <w:rsid w:val="00E42AF0"/>
    <w:rsid w:val="00E439E7"/>
    <w:rsid w:val="00E44678"/>
    <w:rsid w:val="00E45446"/>
    <w:rsid w:val="00E45DDB"/>
    <w:rsid w:val="00E467B1"/>
    <w:rsid w:val="00E469C2"/>
    <w:rsid w:val="00E4711E"/>
    <w:rsid w:val="00E475EA"/>
    <w:rsid w:val="00E4797D"/>
    <w:rsid w:val="00E53100"/>
    <w:rsid w:val="00E5392D"/>
    <w:rsid w:val="00E54169"/>
    <w:rsid w:val="00E54EB1"/>
    <w:rsid w:val="00E55528"/>
    <w:rsid w:val="00E56BA1"/>
    <w:rsid w:val="00E57382"/>
    <w:rsid w:val="00E578FD"/>
    <w:rsid w:val="00E60100"/>
    <w:rsid w:val="00E60494"/>
    <w:rsid w:val="00E60513"/>
    <w:rsid w:val="00E60627"/>
    <w:rsid w:val="00E60654"/>
    <w:rsid w:val="00E61DA7"/>
    <w:rsid w:val="00E62F78"/>
    <w:rsid w:val="00E6360F"/>
    <w:rsid w:val="00E65C73"/>
    <w:rsid w:val="00E70112"/>
    <w:rsid w:val="00E708AF"/>
    <w:rsid w:val="00E71369"/>
    <w:rsid w:val="00E71928"/>
    <w:rsid w:val="00E7201F"/>
    <w:rsid w:val="00E748CE"/>
    <w:rsid w:val="00E76654"/>
    <w:rsid w:val="00E766E4"/>
    <w:rsid w:val="00E76FC7"/>
    <w:rsid w:val="00E77150"/>
    <w:rsid w:val="00E77D7D"/>
    <w:rsid w:val="00E80008"/>
    <w:rsid w:val="00E8103C"/>
    <w:rsid w:val="00E84367"/>
    <w:rsid w:val="00E84C2E"/>
    <w:rsid w:val="00E8636B"/>
    <w:rsid w:val="00E878DA"/>
    <w:rsid w:val="00E87C22"/>
    <w:rsid w:val="00E90A7A"/>
    <w:rsid w:val="00E94346"/>
    <w:rsid w:val="00E94893"/>
    <w:rsid w:val="00E957D2"/>
    <w:rsid w:val="00E95995"/>
    <w:rsid w:val="00E96060"/>
    <w:rsid w:val="00E96BA0"/>
    <w:rsid w:val="00E978C9"/>
    <w:rsid w:val="00E97BC2"/>
    <w:rsid w:val="00EA14F6"/>
    <w:rsid w:val="00EA1EB1"/>
    <w:rsid w:val="00EA3634"/>
    <w:rsid w:val="00EA56EB"/>
    <w:rsid w:val="00EA7379"/>
    <w:rsid w:val="00EA7889"/>
    <w:rsid w:val="00EB0555"/>
    <w:rsid w:val="00EB1F96"/>
    <w:rsid w:val="00EB31AE"/>
    <w:rsid w:val="00EB3FF4"/>
    <w:rsid w:val="00EB7F1B"/>
    <w:rsid w:val="00EC0336"/>
    <w:rsid w:val="00EC12D2"/>
    <w:rsid w:val="00EC13AF"/>
    <w:rsid w:val="00EC1817"/>
    <w:rsid w:val="00EC2AAA"/>
    <w:rsid w:val="00EC2AC3"/>
    <w:rsid w:val="00EC30BD"/>
    <w:rsid w:val="00EC3D20"/>
    <w:rsid w:val="00EC4BCB"/>
    <w:rsid w:val="00EC6EE1"/>
    <w:rsid w:val="00EC7029"/>
    <w:rsid w:val="00EC737F"/>
    <w:rsid w:val="00EC7507"/>
    <w:rsid w:val="00EC7E19"/>
    <w:rsid w:val="00EC7EDD"/>
    <w:rsid w:val="00ED0747"/>
    <w:rsid w:val="00ED0E08"/>
    <w:rsid w:val="00ED1770"/>
    <w:rsid w:val="00ED178E"/>
    <w:rsid w:val="00ED224F"/>
    <w:rsid w:val="00ED315F"/>
    <w:rsid w:val="00ED4B1B"/>
    <w:rsid w:val="00ED5BC5"/>
    <w:rsid w:val="00ED771A"/>
    <w:rsid w:val="00ED7C40"/>
    <w:rsid w:val="00EE082D"/>
    <w:rsid w:val="00EE101D"/>
    <w:rsid w:val="00EE4B43"/>
    <w:rsid w:val="00EE538D"/>
    <w:rsid w:val="00EE6085"/>
    <w:rsid w:val="00EF016D"/>
    <w:rsid w:val="00EF0F8D"/>
    <w:rsid w:val="00EF1861"/>
    <w:rsid w:val="00EF2701"/>
    <w:rsid w:val="00EF29E3"/>
    <w:rsid w:val="00EF33FF"/>
    <w:rsid w:val="00EF42EF"/>
    <w:rsid w:val="00EF4CAF"/>
    <w:rsid w:val="00EF58F8"/>
    <w:rsid w:val="00EF5C6C"/>
    <w:rsid w:val="00EF67D5"/>
    <w:rsid w:val="00EF6E72"/>
    <w:rsid w:val="00F005F0"/>
    <w:rsid w:val="00F00B84"/>
    <w:rsid w:val="00F033B2"/>
    <w:rsid w:val="00F0400F"/>
    <w:rsid w:val="00F04409"/>
    <w:rsid w:val="00F045DF"/>
    <w:rsid w:val="00F05330"/>
    <w:rsid w:val="00F058DB"/>
    <w:rsid w:val="00F05DE7"/>
    <w:rsid w:val="00F062EC"/>
    <w:rsid w:val="00F06AAE"/>
    <w:rsid w:val="00F073AB"/>
    <w:rsid w:val="00F126B9"/>
    <w:rsid w:val="00F12B07"/>
    <w:rsid w:val="00F148C7"/>
    <w:rsid w:val="00F1592E"/>
    <w:rsid w:val="00F162BE"/>
    <w:rsid w:val="00F2091D"/>
    <w:rsid w:val="00F230C8"/>
    <w:rsid w:val="00F233C5"/>
    <w:rsid w:val="00F2496A"/>
    <w:rsid w:val="00F24999"/>
    <w:rsid w:val="00F24D74"/>
    <w:rsid w:val="00F26C38"/>
    <w:rsid w:val="00F31240"/>
    <w:rsid w:val="00F33B81"/>
    <w:rsid w:val="00F34C02"/>
    <w:rsid w:val="00F34EDA"/>
    <w:rsid w:val="00F35250"/>
    <w:rsid w:val="00F42391"/>
    <w:rsid w:val="00F4256B"/>
    <w:rsid w:val="00F43409"/>
    <w:rsid w:val="00F43E5C"/>
    <w:rsid w:val="00F447FC"/>
    <w:rsid w:val="00F45558"/>
    <w:rsid w:val="00F45847"/>
    <w:rsid w:val="00F461F5"/>
    <w:rsid w:val="00F469C2"/>
    <w:rsid w:val="00F469E0"/>
    <w:rsid w:val="00F476DA"/>
    <w:rsid w:val="00F50309"/>
    <w:rsid w:val="00F52B93"/>
    <w:rsid w:val="00F5600A"/>
    <w:rsid w:val="00F56556"/>
    <w:rsid w:val="00F607AE"/>
    <w:rsid w:val="00F61764"/>
    <w:rsid w:val="00F625D6"/>
    <w:rsid w:val="00F625E5"/>
    <w:rsid w:val="00F63467"/>
    <w:rsid w:val="00F64514"/>
    <w:rsid w:val="00F66194"/>
    <w:rsid w:val="00F70062"/>
    <w:rsid w:val="00F70239"/>
    <w:rsid w:val="00F70EF7"/>
    <w:rsid w:val="00F70F7E"/>
    <w:rsid w:val="00F70FB1"/>
    <w:rsid w:val="00F73293"/>
    <w:rsid w:val="00F734D3"/>
    <w:rsid w:val="00F74CB9"/>
    <w:rsid w:val="00F753EF"/>
    <w:rsid w:val="00F76CEC"/>
    <w:rsid w:val="00F76E9F"/>
    <w:rsid w:val="00F810D6"/>
    <w:rsid w:val="00F81D62"/>
    <w:rsid w:val="00F82102"/>
    <w:rsid w:val="00F84125"/>
    <w:rsid w:val="00F84EB5"/>
    <w:rsid w:val="00F855B6"/>
    <w:rsid w:val="00F864D7"/>
    <w:rsid w:val="00F8675F"/>
    <w:rsid w:val="00F91458"/>
    <w:rsid w:val="00F93F27"/>
    <w:rsid w:val="00F95631"/>
    <w:rsid w:val="00F9778B"/>
    <w:rsid w:val="00F97EA5"/>
    <w:rsid w:val="00FA2692"/>
    <w:rsid w:val="00FA294D"/>
    <w:rsid w:val="00FA345D"/>
    <w:rsid w:val="00FA4FA4"/>
    <w:rsid w:val="00FA5CC4"/>
    <w:rsid w:val="00FA5EAD"/>
    <w:rsid w:val="00FA706C"/>
    <w:rsid w:val="00FA76BB"/>
    <w:rsid w:val="00FA7F74"/>
    <w:rsid w:val="00FB075F"/>
    <w:rsid w:val="00FB1351"/>
    <w:rsid w:val="00FB1BAE"/>
    <w:rsid w:val="00FB1E29"/>
    <w:rsid w:val="00FB23A7"/>
    <w:rsid w:val="00FB3C89"/>
    <w:rsid w:val="00FB492F"/>
    <w:rsid w:val="00FB5684"/>
    <w:rsid w:val="00FB57B1"/>
    <w:rsid w:val="00FB6C12"/>
    <w:rsid w:val="00FB7A04"/>
    <w:rsid w:val="00FC2123"/>
    <w:rsid w:val="00FC34ED"/>
    <w:rsid w:val="00FC37C0"/>
    <w:rsid w:val="00FC7C35"/>
    <w:rsid w:val="00FD0BE9"/>
    <w:rsid w:val="00FD0FD0"/>
    <w:rsid w:val="00FD100F"/>
    <w:rsid w:val="00FD14AB"/>
    <w:rsid w:val="00FD18BF"/>
    <w:rsid w:val="00FD1C94"/>
    <w:rsid w:val="00FD1F28"/>
    <w:rsid w:val="00FD37C1"/>
    <w:rsid w:val="00FD479C"/>
    <w:rsid w:val="00FD5202"/>
    <w:rsid w:val="00FD562B"/>
    <w:rsid w:val="00FD7506"/>
    <w:rsid w:val="00FE0C16"/>
    <w:rsid w:val="00FE1EDB"/>
    <w:rsid w:val="00FE20B4"/>
    <w:rsid w:val="00FE2963"/>
    <w:rsid w:val="00FE3F50"/>
    <w:rsid w:val="00FE6F02"/>
    <w:rsid w:val="00FE7CD5"/>
    <w:rsid w:val="00FF16C9"/>
    <w:rsid w:val="00FF17FF"/>
    <w:rsid w:val="00FF2A70"/>
    <w:rsid w:val="00FF300C"/>
    <w:rsid w:val="00FF3845"/>
    <w:rsid w:val="00FF5436"/>
    <w:rsid w:val="00FF5500"/>
    <w:rsid w:val="00FF7120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2B4A4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47919"/>
    <w:rPr>
      <w:rFonts w:ascii="Times New Roman" w:hAnsi="Times New Roman"/>
      <w:sz w:val="24"/>
      <w:szCs w:val="24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locked/>
    <w:rsid w:val="007618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5714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locked/>
    <w:rsid w:val="00A967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884436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rsid w:val="00B079D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079D3"/>
    <w:pPr>
      <w:spacing w:after="200"/>
    </w:pPr>
    <w:rPr>
      <w:rFonts w:ascii="Calibri" w:hAnsi="Calibri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079D3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079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079D3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B079D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079D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1B48DF"/>
  </w:style>
  <w:style w:type="character" w:styleId="Hyperlink">
    <w:name w:val="Hyperlink"/>
    <w:basedOn w:val="Absatz-Standardschriftart"/>
    <w:uiPriority w:val="99"/>
    <w:unhideWhenUsed/>
    <w:rsid w:val="001B48DF"/>
    <w:rPr>
      <w:color w:val="0000FF"/>
      <w:u w:val="single"/>
    </w:rPr>
  </w:style>
  <w:style w:type="paragraph" w:customStyle="1" w:styleId="Titel1">
    <w:name w:val="Titel1"/>
    <w:basedOn w:val="Standard"/>
    <w:rsid w:val="009C0DB2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9C0DB2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618E1"/>
    <w:rPr>
      <w:rFonts w:ascii="Times New Roman" w:hAnsi="Times New Roman"/>
      <w:b/>
      <w:bCs/>
      <w:kern w:val="36"/>
      <w:sz w:val="48"/>
      <w:szCs w:val="48"/>
      <w:lang w:val="de-DE" w:eastAsia="de-DE"/>
    </w:rPr>
  </w:style>
  <w:style w:type="character" w:customStyle="1" w:styleId="highlight">
    <w:name w:val="highlight"/>
    <w:basedOn w:val="Absatz-Standardschriftart"/>
    <w:rsid w:val="007618E1"/>
  </w:style>
  <w:style w:type="paragraph" w:customStyle="1" w:styleId="details">
    <w:name w:val="details"/>
    <w:basedOn w:val="Standard"/>
    <w:rsid w:val="002104AA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2104AA"/>
  </w:style>
  <w:style w:type="character" w:customStyle="1" w:styleId="berschrift3Zchn">
    <w:name w:val="Überschrift 3 Zchn"/>
    <w:basedOn w:val="Absatz-Standardschriftart"/>
    <w:link w:val="berschrift3"/>
    <w:semiHidden/>
    <w:rsid w:val="0057146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ui-ncbitoggler-master-text">
    <w:name w:val="ui-ncbitoggler-master-text"/>
    <w:basedOn w:val="Absatz-Standardschriftart"/>
    <w:rsid w:val="003B45E4"/>
  </w:style>
  <w:style w:type="character" w:styleId="Zeilennummer">
    <w:name w:val="line number"/>
    <w:basedOn w:val="Absatz-Standardschriftart"/>
    <w:uiPriority w:val="99"/>
    <w:semiHidden/>
    <w:unhideWhenUsed/>
    <w:rsid w:val="00D503F7"/>
  </w:style>
  <w:style w:type="paragraph" w:styleId="Fuzeile">
    <w:name w:val="footer"/>
    <w:basedOn w:val="Standard"/>
    <w:link w:val="FuzeileZchn"/>
    <w:uiPriority w:val="99"/>
    <w:unhideWhenUsed/>
    <w:rsid w:val="00D503F7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en-GB" w:eastAsia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D503F7"/>
    <w:rPr>
      <w:lang w:val="en-GB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D503F7"/>
  </w:style>
  <w:style w:type="character" w:styleId="BesuchterLink">
    <w:name w:val="FollowedHyperlink"/>
    <w:basedOn w:val="Absatz-Standardschriftart"/>
    <w:uiPriority w:val="99"/>
    <w:semiHidden/>
    <w:unhideWhenUsed/>
    <w:rsid w:val="0045464C"/>
    <w:rPr>
      <w:color w:val="800080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45731"/>
    <w:rPr>
      <w:color w:val="808080"/>
    </w:rPr>
  </w:style>
  <w:style w:type="paragraph" w:customStyle="1" w:styleId="Musterberschrift1">
    <w:name w:val="Muster Überschrift 1"/>
    <w:basedOn w:val="Standard"/>
    <w:qFormat/>
    <w:rsid w:val="00DA231B"/>
    <w:pPr>
      <w:keepNext/>
      <w:pageBreakBefore/>
      <w:numPr>
        <w:numId w:val="13"/>
      </w:numPr>
      <w:overflowPunct w:val="0"/>
      <w:autoSpaceDE w:val="0"/>
      <w:autoSpaceDN w:val="0"/>
      <w:adjustRightInd w:val="0"/>
      <w:textAlignment w:val="baseline"/>
      <w:outlineLvl w:val="0"/>
    </w:pPr>
    <w:rPr>
      <w:rFonts w:ascii="Arial" w:eastAsiaTheme="minorEastAsia" w:hAnsi="Arial"/>
      <w:b/>
      <w:sz w:val="28"/>
      <w:szCs w:val="20"/>
    </w:rPr>
  </w:style>
  <w:style w:type="paragraph" w:customStyle="1" w:styleId="Musterberschrift2">
    <w:name w:val="Muster Überschrift 2"/>
    <w:basedOn w:val="Musterberschrift1"/>
    <w:qFormat/>
    <w:rsid w:val="00DA231B"/>
    <w:pPr>
      <w:keepNext w:val="0"/>
      <w:pageBreakBefore w:val="0"/>
      <w:numPr>
        <w:ilvl w:val="1"/>
      </w:numPr>
      <w:spacing w:before="480" w:after="120"/>
      <w:outlineLvl w:val="1"/>
    </w:pPr>
    <w:rPr>
      <w:sz w:val="24"/>
    </w:rPr>
  </w:style>
  <w:style w:type="paragraph" w:customStyle="1" w:styleId="Musterberschrift3">
    <w:name w:val="Muster Überschrift 3"/>
    <w:basedOn w:val="Musterberschrift2"/>
    <w:qFormat/>
    <w:rsid w:val="00DA231B"/>
    <w:pPr>
      <w:numPr>
        <w:ilvl w:val="2"/>
      </w:numPr>
      <w:spacing w:before="360"/>
      <w:outlineLvl w:val="2"/>
    </w:pPr>
    <w:rPr>
      <w:lang w:val="en-GB"/>
    </w:rPr>
  </w:style>
  <w:style w:type="character" w:styleId="Fett">
    <w:name w:val="Strong"/>
    <w:basedOn w:val="Absatz-Standardschriftart"/>
    <w:qFormat/>
    <w:locked/>
    <w:rsid w:val="00486047"/>
    <w:rPr>
      <w:b/>
      <w:bCs/>
    </w:rPr>
  </w:style>
  <w:style w:type="paragraph" w:styleId="StandardWeb">
    <w:name w:val="Normal (Web)"/>
    <w:basedOn w:val="Standard"/>
    <w:uiPriority w:val="99"/>
    <w:unhideWhenUsed/>
    <w:rsid w:val="00EE4B43"/>
    <w:pPr>
      <w:spacing w:before="100" w:beforeAutospacing="1" w:after="100" w:afterAutospacing="1"/>
    </w:pPr>
  </w:style>
  <w:style w:type="paragraph" w:customStyle="1" w:styleId="MDPI31text">
    <w:name w:val="MDPI_3.1_text"/>
    <w:qFormat/>
    <w:rsid w:val="00B94226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character" w:styleId="NichtaufgelsteErwhnung">
    <w:name w:val="Unresolved Mention"/>
    <w:basedOn w:val="Absatz-Standardschriftart"/>
    <w:uiPriority w:val="99"/>
    <w:rsid w:val="009E6CC3"/>
    <w:rPr>
      <w:color w:val="605E5C"/>
      <w:shd w:val="clear" w:color="auto" w:fill="E1DFDD"/>
    </w:rPr>
  </w:style>
  <w:style w:type="paragraph" w:customStyle="1" w:styleId="MDPI21heading1">
    <w:name w:val="MDPI_2.1_heading1"/>
    <w:basedOn w:val="Standard"/>
    <w:qFormat/>
    <w:rsid w:val="00174A07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bidi="en-US"/>
    </w:rPr>
  </w:style>
  <w:style w:type="paragraph" w:customStyle="1" w:styleId="SMSubheading">
    <w:name w:val="SM Subheading"/>
    <w:basedOn w:val="Standard"/>
    <w:qFormat/>
    <w:rsid w:val="00712FAD"/>
    <w:rPr>
      <w:szCs w:val="20"/>
      <w:u w:val="words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9672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/>
    </w:rPr>
  </w:style>
  <w:style w:type="paragraph" w:customStyle="1" w:styleId="csl-entry">
    <w:name w:val="csl-entry"/>
    <w:basedOn w:val="Standard"/>
    <w:rsid w:val="004433E9"/>
    <w:pPr>
      <w:spacing w:before="100" w:beforeAutospacing="1" w:after="100" w:afterAutospacing="1"/>
    </w:pPr>
    <w:rPr>
      <w:rFonts w:eastAsiaTheme="minorEastAsia"/>
    </w:rPr>
  </w:style>
  <w:style w:type="table" w:styleId="Tabellenraster">
    <w:name w:val="Table Grid"/>
    <w:basedOn w:val="NormaleTabelle"/>
    <w:locked/>
    <w:rsid w:val="00030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412E8"/>
    <w:rPr>
      <w:rFonts w:ascii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302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34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7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6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2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13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0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4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6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7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91F5E0-9A47-FE49-9A44-43B207A6E28A}">
  <we:reference id="wa104380917" version="1.0.1.0" store="de-DE" storeType="OMEX"/>
  <we:alternateReferences>
    <we:reference id="wa104380917" version="1.0.1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4E5E3EF8-41B8-5A42-9C38-BF53E9DB0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78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etter to Editor:</vt:lpstr>
    </vt:vector>
  </TitlesOfParts>
  <Company>Imperial College</Company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tter to Editor:</dc:title>
  <dc:subject/>
  <dc:creator>aschmukl</dc:creator>
  <cp:keywords/>
  <dc:description/>
  <cp:lastModifiedBy>Microsoft Office-Benutzer</cp:lastModifiedBy>
  <cp:revision>8</cp:revision>
  <cp:lastPrinted>2018-01-03T13:03:00Z</cp:lastPrinted>
  <dcterms:created xsi:type="dcterms:W3CDTF">2022-10-05T08:43:00Z</dcterms:created>
  <dcterms:modified xsi:type="dcterms:W3CDTF">2022-10-0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-death-and-disease"/&gt;&lt;format class="21"/&gt;&lt;count citations="41" publications="31"/&gt;&lt;/info&gt;PAPERS2_INFO_END</vt:lpwstr>
  </property>
</Properties>
</file>